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CE5CF" w14:textId="52340D9A" w:rsidR="00981DAF" w:rsidRDefault="00AB4DF3" w:rsidP="00AB4DF3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u w:val="single"/>
        </w:rPr>
        <w:t>Supplementary Material</w:t>
      </w:r>
    </w:p>
    <w:p w14:paraId="4962636C" w14:textId="22E8C0E3" w:rsidR="00AE3785" w:rsidRDefault="00AE3785" w:rsidP="00AE3785">
      <w:pPr>
        <w:tabs>
          <w:tab w:val="left" w:pos="1572"/>
        </w:tabs>
        <w:rPr>
          <w:rFonts w:ascii="Times New Roman" w:hAnsi="Times New Roman"/>
          <w:b/>
          <w:bCs/>
          <w:sz w:val="24"/>
          <w:szCs w:val="24"/>
        </w:rPr>
      </w:pPr>
      <w:r w:rsidRPr="004744AD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110360">
        <w:rPr>
          <w:rFonts w:ascii="Times New Roman" w:hAnsi="Times New Roman" w:hint="eastAsia"/>
          <w:b/>
          <w:bCs/>
          <w:sz w:val="24"/>
          <w:szCs w:val="24"/>
        </w:rPr>
        <w:t>Table</w:t>
      </w:r>
      <w:r w:rsidRPr="004744A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873E9"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1 </w:t>
      </w:r>
      <w:r w:rsidRPr="000E4F35">
        <w:rPr>
          <w:rFonts w:ascii="Times New Roman" w:hAnsi="Times New Roman"/>
          <w:b/>
          <w:bCs/>
          <w:sz w:val="24"/>
          <w:szCs w:val="24"/>
        </w:rPr>
        <w:t xml:space="preserve">Comparison of </w:t>
      </w:r>
      <w:r w:rsidR="00F06A3B">
        <w:rPr>
          <w:rFonts w:ascii="Times New Roman" w:hAnsi="Times New Roman" w:hint="eastAsia"/>
          <w:b/>
          <w:bCs/>
          <w:sz w:val="24"/>
          <w:szCs w:val="24"/>
        </w:rPr>
        <w:t>d</w:t>
      </w:r>
      <w:r w:rsidRPr="000E4F35">
        <w:rPr>
          <w:rFonts w:ascii="Times New Roman" w:hAnsi="Times New Roman"/>
          <w:b/>
          <w:bCs/>
          <w:sz w:val="24"/>
          <w:szCs w:val="24"/>
        </w:rPr>
        <w:t xml:space="preserve">ata of </w:t>
      </w:r>
      <w:r w:rsidR="00F06A3B">
        <w:rPr>
          <w:rFonts w:ascii="Times New Roman" w:hAnsi="Times New Roman" w:hint="eastAsia"/>
          <w:b/>
          <w:bCs/>
          <w:sz w:val="24"/>
          <w:szCs w:val="24"/>
        </w:rPr>
        <w:t>p</w:t>
      </w:r>
      <w:r w:rsidRPr="000E4F35">
        <w:rPr>
          <w:rFonts w:ascii="Times New Roman" w:hAnsi="Times New Roman"/>
          <w:b/>
          <w:bCs/>
          <w:sz w:val="24"/>
          <w:szCs w:val="24"/>
        </w:rPr>
        <w:t xml:space="preserve">arents and </w:t>
      </w:r>
      <w:r w:rsidR="00F06A3B">
        <w:rPr>
          <w:rFonts w:ascii="Times New Roman" w:hAnsi="Times New Roman" w:hint="eastAsia"/>
          <w:b/>
          <w:bCs/>
          <w:sz w:val="24"/>
          <w:szCs w:val="24"/>
        </w:rPr>
        <w:t>c</w:t>
      </w:r>
      <w:r w:rsidRPr="000E4F35">
        <w:rPr>
          <w:rFonts w:ascii="Times New Roman" w:hAnsi="Times New Roman"/>
          <w:b/>
          <w:bCs/>
          <w:sz w:val="24"/>
          <w:szCs w:val="24"/>
        </w:rPr>
        <w:t xml:space="preserve">hildren </w:t>
      </w:r>
      <w:r w:rsidR="00F06A3B">
        <w:rPr>
          <w:rFonts w:ascii="Times New Roman" w:hAnsi="Times New Roman" w:hint="eastAsia"/>
          <w:b/>
          <w:bCs/>
          <w:sz w:val="24"/>
          <w:szCs w:val="24"/>
        </w:rPr>
        <w:t>b</w:t>
      </w:r>
      <w:r w:rsidRPr="000E4F35">
        <w:rPr>
          <w:rFonts w:ascii="Times New Roman" w:hAnsi="Times New Roman"/>
          <w:b/>
          <w:bCs/>
          <w:sz w:val="24"/>
          <w:szCs w:val="24"/>
        </w:rPr>
        <w:t xml:space="preserve">etween </w:t>
      </w:r>
      <w:r>
        <w:rPr>
          <w:rFonts w:ascii="Times New Roman" w:hAnsi="Times New Roman" w:hint="eastAsia"/>
          <w:b/>
          <w:bCs/>
          <w:sz w:val="24"/>
          <w:szCs w:val="24"/>
        </w:rPr>
        <w:t>EFA group (n=138)</w:t>
      </w:r>
      <w:r w:rsidRPr="000E4F35">
        <w:rPr>
          <w:rFonts w:ascii="Times New Roman" w:hAnsi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hint="eastAsia"/>
          <w:b/>
          <w:bCs/>
          <w:sz w:val="24"/>
          <w:szCs w:val="24"/>
        </w:rPr>
        <w:t>CFA group (n=234)</w:t>
      </w:r>
      <w:r w:rsidR="00A30362">
        <w:rPr>
          <w:rFonts w:ascii="Times New Roman" w:hAnsi="Times New Roman" w:hint="eastAsia"/>
          <w:b/>
          <w:bCs/>
          <w:sz w:val="24"/>
          <w:szCs w:val="24"/>
        </w:rPr>
        <w:t>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8"/>
        <w:gridCol w:w="4150"/>
        <w:gridCol w:w="3963"/>
        <w:gridCol w:w="1556"/>
        <w:gridCol w:w="1471"/>
      </w:tblGrid>
      <w:tr w:rsidR="00AE3785" w:rsidRPr="00482BE9" w14:paraId="04428C09" w14:textId="77777777" w:rsidTr="005B2940">
        <w:tc>
          <w:tcPr>
            <w:tcW w:w="2788" w:type="dxa"/>
            <w:tcBorders>
              <w:top w:val="single" w:sz="12" w:space="0" w:color="auto"/>
              <w:bottom w:val="nil"/>
            </w:tcBorders>
          </w:tcPr>
          <w:p w14:paraId="5E8D0085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150" w:type="dxa"/>
            <w:tcBorders>
              <w:top w:val="single" w:sz="12" w:space="0" w:color="auto"/>
              <w:bottom w:val="single" w:sz="8" w:space="0" w:color="auto"/>
            </w:tcBorders>
          </w:tcPr>
          <w:p w14:paraId="6259E9CC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05BA">
              <w:rPr>
                <w:rFonts w:ascii="Times New Roman" w:hAnsi="Times New Roman" w:cs="Times New Roman" w:hint="eastAsia"/>
                <w:sz w:val="24"/>
                <w:szCs w:val="24"/>
              </w:rPr>
              <w:t>EFA group</w:t>
            </w: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8</w:t>
            </w: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3" w:type="dxa"/>
            <w:tcBorders>
              <w:top w:val="single" w:sz="12" w:space="0" w:color="auto"/>
              <w:bottom w:val="single" w:sz="8" w:space="0" w:color="auto"/>
            </w:tcBorders>
          </w:tcPr>
          <w:p w14:paraId="2E6B1E23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05BA">
              <w:rPr>
                <w:rFonts w:ascii="Times New Roman" w:hAnsi="Times New Roman" w:cs="Times New Roman" w:hint="eastAsia"/>
                <w:sz w:val="24"/>
                <w:szCs w:val="24"/>
              </w:rPr>
              <w:t>CFA group</w:t>
            </w: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4</w:t>
            </w: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6" w:type="dxa"/>
            <w:tcBorders>
              <w:top w:val="single" w:sz="12" w:space="0" w:color="auto"/>
              <w:bottom w:val="nil"/>
            </w:tcBorders>
          </w:tcPr>
          <w:p w14:paraId="5E6FF530" w14:textId="5C73D940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F02F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/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471" w:type="dxa"/>
            <w:tcBorders>
              <w:top w:val="single" w:sz="12" w:space="0" w:color="auto"/>
              <w:bottom w:val="nil"/>
            </w:tcBorders>
          </w:tcPr>
          <w:p w14:paraId="081E0F6D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E3785" w:rsidRPr="00482BE9" w14:paraId="0B89E0E5" w14:textId="77777777" w:rsidTr="005B2940">
        <w:tc>
          <w:tcPr>
            <w:tcW w:w="2788" w:type="dxa"/>
            <w:tcBorders>
              <w:top w:val="nil"/>
              <w:bottom w:val="single" w:sz="8" w:space="0" w:color="auto"/>
            </w:tcBorders>
          </w:tcPr>
          <w:p w14:paraId="0802FB08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0" w:type="dxa"/>
            <w:tcBorders>
              <w:top w:val="single" w:sz="8" w:space="0" w:color="auto"/>
              <w:bottom w:val="single" w:sz="8" w:space="0" w:color="auto"/>
            </w:tcBorders>
          </w:tcPr>
          <w:p w14:paraId="75651980" w14:textId="73F61BE6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n (%)/</w:t>
            </w:r>
            <w:proofErr w:type="spellStart"/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3963" w:type="dxa"/>
            <w:tcBorders>
              <w:top w:val="single" w:sz="8" w:space="0" w:color="auto"/>
              <w:bottom w:val="single" w:sz="8" w:space="0" w:color="auto"/>
            </w:tcBorders>
          </w:tcPr>
          <w:p w14:paraId="42903B29" w14:textId="44B7DAA9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n (%)/</w:t>
            </w:r>
            <w:proofErr w:type="spellStart"/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556" w:type="dxa"/>
            <w:tcBorders>
              <w:top w:val="nil"/>
              <w:bottom w:val="single" w:sz="8" w:space="0" w:color="auto"/>
            </w:tcBorders>
          </w:tcPr>
          <w:p w14:paraId="323A70E2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bottom w:val="single" w:sz="8" w:space="0" w:color="auto"/>
            </w:tcBorders>
          </w:tcPr>
          <w:p w14:paraId="0709518A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85" w:rsidRPr="00482BE9" w14:paraId="3AFCFB0A" w14:textId="77777777" w:rsidTr="005B2940">
        <w:tc>
          <w:tcPr>
            <w:tcW w:w="2788" w:type="dxa"/>
            <w:tcBorders>
              <w:top w:val="single" w:sz="8" w:space="0" w:color="auto"/>
            </w:tcBorders>
          </w:tcPr>
          <w:p w14:paraId="438568CA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</w:p>
        </w:tc>
        <w:tc>
          <w:tcPr>
            <w:tcW w:w="4150" w:type="dxa"/>
            <w:tcBorders>
              <w:top w:val="single" w:sz="8" w:space="0" w:color="auto"/>
            </w:tcBorders>
          </w:tcPr>
          <w:p w14:paraId="7011DEAD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3" w:type="dxa"/>
            <w:tcBorders>
              <w:top w:val="single" w:sz="8" w:space="0" w:color="auto"/>
            </w:tcBorders>
          </w:tcPr>
          <w:p w14:paraId="7898961E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8" w:space="0" w:color="auto"/>
            </w:tcBorders>
          </w:tcPr>
          <w:p w14:paraId="10C40618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8" w:space="0" w:color="auto"/>
            </w:tcBorders>
          </w:tcPr>
          <w:p w14:paraId="4B2A90AC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85" w:rsidRPr="00482BE9" w14:paraId="31804671" w14:textId="77777777" w:rsidTr="005B2940">
        <w:tc>
          <w:tcPr>
            <w:tcW w:w="2788" w:type="dxa"/>
          </w:tcPr>
          <w:p w14:paraId="16377F55" w14:textId="77777777" w:rsidR="00AE3785" w:rsidRPr="00B80A30" w:rsidRDefault="00AE3785" w:rsidP="005B2940">
            <w:pPr>
              <w:tabs>
                <w:tab w:val="left" w:pos="1572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4150" w:type="dxa"/>
          </w:tcPr>
          <w:p w14:paraId="6A1CAB68" w14:textId="77777777" w:rsidR="00AE3785" w:rsidRPr="007762DE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DE">
              <w:rPr>
                <w:rFonts w:ascii="Times New Roman" w:hAnsi="Times New Roman" w:cs="Times New Roman"/>
                <w:sz w:val="24"/>
                <w:szCs w:val="24"/>
              </w:rPr>
              <w:t>31.459±0.426</w:t>
            </w:r>
          </w:p>
        </w:tc>
        <w:tc>
          <w:tcPr>
            <w:tcW w:w="3963" w:type="dxa"/>
          </w:tcPr>
          <w:p w14:paraId="68E89237" w14:textId="77777777" w:rsidR="00AE3785" w:rsidRPr="007762DE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DE">
              <w:rPr>
                <w:rFonts w:ascii="Times New Roman" w:hAnsi="Times New Roman" w:cs="Times New Roman"/>
                <w:sz w:val="24"/>
                <w:szCs w:val="24"/>
              </w:rPr>
              <w:t>31.218±0.326</w:t>
            </w:r>
          </w:p>
        </w:tc>
        <w:tc>
          <w:tcPr>
            <w:tcW w:w="1556" w:type="dxa"/>
          </w:tcPr>
          <w:p w14:paraId="3D3E353A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0</w:t>
            </w:r>
          </w:p>
        </w:tc>
        <w:tc>
          <w:tcPr>
            <w:tcW w:w="1471" w:type="dxa"/>
          </w:tcPr>
          <w:p w14:paraId="168CC578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9</w:t>
            </w:r>
          </w:p>
        </w:tc>
      </w:tr>
      <w:tr w:rsidR="00AE3785" w:rsidRPr="00482BE9" w14:paraId="34A5B722" w14:textId="77777777" w:rsidTr="005B2940">
        <w:tc>
          <w:tcPr>
            <w:tcW w:w="2788" w:type="dxa"/>
          </w:tcPr>
          <w:p w14:paraId="211B1938" w14:textId="77777777" w:rsidR="00AE3785" w:rsidRPr="00B80A30" w:rsidRDefault="00AE3785" w:rsidP="005B2940">
            <w:pPr>
              <w:tabs>
                <w:tab w:val="left" w:pos="1572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Relationship to the child</w:t>
            </w:r>
          </w:p>
        </w:tc>
        <w:tc>
          <w:tcPr>
            <w:tcW w:w="4150" w:type="dxa"/>
          </w:tcPr>
          <w:p w14:paraId="27A34DB7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3" w:type="dxa"/>
          </w:tcPr>
          <w:p w14:paraId="3EE92D30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</w:tcPr>
          <w:p w14:paraId="12775DC3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1</w:t>
            </w:r>
          </w:p>
        </w:tc>
        <w:tc>
          <w:tcPr>
            <w:tcW w:w="1471" w:type="dxa"/>
          </w:tcPr>
          <w:p w14:paraId="0854B4B8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1</w:t>
            </w:r>
          </w:p>
        </w:tc>
      </w:tr>
      <w:tr w:rsidR="00AE3785" w:rsidRPr="00482BE9" w14:paraId="75D9A4AA" w14:textId="77777777" w:rsidTr="005B2940">
        <w:tc>
          <w:tcPr>
            <w:tcW w:w="2788" w:type="dxa"/>
          </w:tcPr>
          <w:p w14:paraId="546F6758" w14:textId="77777777" w:rsidR="00AE3785" w:rsidRPr="00B80A30" w:rsidRDefault="00AE3785" w:rsidP="005B2940">
            <w:pPr>
              <w:tabs>
                <w:tab w:val="left" w:pos="1572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Father</w:t>
            </w:r>
          </w:p>
        </w:tc>
        <w:tc>
          <w:tcPr>
            <w:tcW w:w="4150" w:type="dxa"/>
          </w:tcPr>
          <w:p w14:paraId="50DC8C8F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 (19.57)</w:t>
            </w:r>
          </w:p>
        </w:tc>
        <w:tc>
          <w:tcPr>
            <w:tcW w:w="3963" w:type="dxa"/>
          </w:tcPr>
          <w:p w14:paraId="380931E0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 (20.94)</w:t>
            </w:r>
          </w:p>
        </w:tc>
        <w:tc>
          <w:tcPr>
            <w:tcW w:w="1556" w:type="dxa"/>
          </w:tcPr>
          <w:p w14:paraId="53CB35BE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</w:tcPr>
          <w:p w14:paraId="35D98BEC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85" w:rsidRPr="00482BE9" w14:paraId="2F0DBF0E" w14:textId="77777777" w:rsidTr="005B2940">
        <w:tc>
          <w:tcPr>
            <w:tcW w:w="2788" w:type="dxa"/>
          </w:tcPr>
          <w:p w14:paraId="398EF5FC" w14:textId="77777777" w:rsidR="00AE3785" w:rsidRPr="00B80A30" w:rsidRDefault="00AE3785" w:rsidP="005B2940">
            <w:pPr>
              <w:tabs>
                <w:tab w:val="left" w:pos="1572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</w:tc>
        <w:tc>
          <w:tcPr>
            <w:tcW w:w="4150" w:type="dxa"/>
          </w:tcPr>
          <w:p w14:paraId="3C7F9180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1 (80.43)</w:t>
            </w:r>
          </w:p>
        </w:tc>
        <w:tc>
          <w:tcPr>
            <w:tcW w:w="3963" w:type="dxa"/>
          </w:tcPr>
          <w:p w14:paraId="04FDA3E2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5 (79.06)</w:t>
            </w:r>
          </w:p>
        </w:tc>
        <w:tc>
          <w:tcPr>
            <w:tcW w:w="1556" w:type="dxa"/>
          </w:tcPr>
          <w:p w14:paraId="1184DA6A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</w:tcPr>
          <w:p w14:paraId="30BBC8A9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85" w:rsidRPr="00482BE9" w14:paraId="499B6D63" w14:textId="77777777" w:rsidTr="005B2940">
        <w:tc>
          <w:tcPr>
            <w:tcW w:w="2788" w:type="dxa"/>
          </w:tcPr>
          <w:p w14:paraId="3D6756C0" w14:textId="77777777" w:rsidR="00AE3785" w:rsidRPr="00B80A30" w:rsidRDefault="00AE3785" w:rsidP="005B2940">
            <w:pPr>
              <w:tabs>
                <w:tab w:val="left" w:pos="1572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78CA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50" w:type="dxa"/>
          </w:tcPr>
          <w:p w14:paraId="4077D559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3" w:type="dxa"/>
          </w:tcPr>
          <w:p w14:paraId="504089C1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</w:tcPr>
          <w:p w14:paraId="56F18375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734</w:t>
            </w:r>
          </w:p>
        </w:tc>
        <w:tc>
          <w:tcPr>
            <w:tcW w:w="1471" w:type="dxa"/>
          </w:tcPr>
          <w:p w14:paraId="0A4D1140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5</w:t>
            </w:r>
          </w:p>
        </w:tc>
      </w:tr>
      <w:tr w:rsidR="00AE3785" w:rsidRPr="00482BE9" w14:paraId="1C481807" w14:textId="77777777" w:rsidTr="005B2940">
        <w:tc>
          <w:tcPr>
            <w:tcW w:w="2788" w:type="dxa"/>
          </w:tcPr>
          <w:p w14:paraId="6AC03E16" w14:textId="77777777" w:rsidR="00AE3785" w:rsidRPr="00B80A30" w:rsidRDefault="00AE3785" w:rsidP="005B2940">
            <w:pPr>
              <w:tabs>
                <w:tab w:val="left" w:pos="1572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4150" w:type="dxa"/>
          </w:tcPr>
          <w:p w14:paraId="6C1ACB00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)</w:t>
            </w:r>
          </w:p>
        </w:tc>
        <w:tc>
          <w:tcPr>
            <w:tcW w:w="3963" w:type="dxa"/>
          </w:tcPr>
          <w:p w14:paraId="5AEAA640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0.85)</w:t>
            </w:r>
          </w:p>
        </w:tc>
        <w:tc>
          <w:tcPr>
            <w:tcW w:w="1556" w:type="dxa"/>
          </w:tcPr>
          <w:p w14:paraId="76F8CAC6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</w:tcPr>
          <w:p w14:paraId="418812DA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85" w:rsidRPr="00482BE9" w14:paraId="287AE2A9" w14:textId="77777777" w:rsidTr="005B2940">
        <w:tc>
          <w:tcPr>
            <w:tcW w:w="2788" w:type="dxa"/>
          </w:tcPr>
          <w:p w14:paraId="14CE8E6D" w14:textId="77777777" w:rsidR="00AE3785" w:rsidRPr="00B80A30" w:rsidRDefault="00AE3785" w:rsidP="005B2940">
            <w:pPr>
              <w:tabs>
                <w:tab w:val="left" w:pos="1572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Middle school</w:t>
            </w:r>
          </w:p>
        </w:tc>
        <w:tc>
          <w:tcPr>
            <w:tcW w:w="4150" w:type="dxa"/>
          </w:tcPr>
          <w:p w14:paraId="533AA2D2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 (6.52)</w:t>
            </w:r>
          </w:p>
        </w:tc>
        <w:tc>
          <w:tcPr>
            <w:tcW w:w="3963" w:type="dxa"/>
          </w:tcPr>
          <w:p w14:paraId="0B85271D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2.14)</w:t>
            </w:r>
          </w:p>
        </w:tc>
        <w:tc>
          <w:tcPr>
            <w:tcW w:w="1556" w:type="dxa"/>
          </w:tcPr>
          <w:p w14:paraId="0E3A2854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</w:tcPr>
          <w:p w14:paraId="6829D91C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85" w:rsidRPr="00482BE9" w14:paraId="54FD0BF0" w14:textId="77777777" w:rsidTr="005B2940">
        <w:tc>
          <w:tcPr>
            <w:tcW w:w="2788" w:type="dxa"/>
          </w:tcPr>
          <w:p w14:paraId="0D563EEC" w14:textId="77777777" w:rsidR="00AE3785" w:rsidRPr="00B80A30" w:rsidRDefault="00AE3785" w:rsidP="005B2940">
            <w:pPr>
              <w:tabs>
                <w:tab w:val="left" w:pos="1572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4150" w:type="dxa"/>
          </w:tcPr>
          <w:p w14:paraId="40B888D3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 (10.14)</w:t>
            </w:r>
          </w:p>
        </w:tc>
        <w:tc>
          <w:tcPr>
            <w:tcW w:w="3963" w:type="dxa"/>
          </w:tcPr>
          <w:p w14:paraId="0265DD20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 (10.26)</w:t>
            </w:r>
          </w:p>
        </w:tc>
        <w:tc>
          <w:tcPr>
            <w:tcW w:w="1556" w:type="dxa"/>
          </w:tcPr>
          <w:p w14:paraId="18E0B945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</w:tcPr>
          <w:p w14:paraId="003038BB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85" w:rsidRPr="00482BE9" w14:paraId="1C3930F7" w14:textId="77777777" w:rsidTr="005B2940">
        <w:tc>
          <w:tcPr>
            <w:tcW w:w="2788" w:type="dxa"/>
          </w:tcPr>
          <w:p w14:paraId="0ABFE443" w14:textId="77777777" w:rsidR="00AE3785" w:rsidRPr="00B80A30" w:rsidRDefault="00AE3785" w:rsidP="005B2940">
            <w:pPr>
              <w:tabs>
                <w:tab w:val="left" w:pos="1572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D78CA">
              <w:rPr>
                <w:rFonts w:ascii="Times New Roman" w:hAnsi="Times New Roman" w:cs="Times New Roman" w:hint="eastAsia"/>
                <w:sz w:val="24"/>
                <w:szCs w:val="24"/>
              </w:rPr>
              <w:t>College graduate, bachel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7D78CA">
              <w:rPr>
                <w:rFonts w:ascii="Times New Roman" w:hAnsi="Times New Roman" w:cs="Times New Roman" w:hint="eastAsia"/>
                <w:sz w:val="24"/>
                <w:szCs w:val="24"/>
              </w:rPr>
              <w:t>s degree, or higher</w:t>
            </w:r>
          </w:p>
        </w:tc>
        <w:tc>
          <w:tcPr>
            <w:tcW w:w="4150" w:type="dxa"/>
          </w:tcPr>
          <w:p w14:paraId="7EA499AE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5 (83.34)</w:t>
            </w:r>
          </w:p>
        </w:tc>
        <w:tc>
          <w:tcPr>
            <w:tcW w:w="3963" w:type="dxa"/>
          </w:tcPr>
          <w:p w14:paraId="0BA8A306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3 (86.75)</w:t>
            </w:r>
          </w:p>
        </w:tc>
        <w:tc>
          <w:tcPr>
            <w:tcW w:w="1556" w:type="dxa"/>
          </w:tcPr>
          <w:p w14:paraId="5F82C590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</w:tcPr>
          <w:p w14:paraId="36E221D8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85" w:rsidRPr="00482BE9" w14:paraId="2C13C3E0" w14:textId="77777777" w:rsidTr="005B2940">
        <w:tc>
          <w:tcPr>
            <w:tcW w:w="2788" w:type="dxa"/>
          </w:tcPr>
          <w:p w14:paraId="591830DF" w14:textId="77777777" w:rsidR="00AE3785" w:rsidRPr="00B80A30" w:rsidRDefault="00AE3785" w:rsidP="005B2940">
            <w:pPr>
              <w:tabs>
                <w:tab w:val="left" w:pos="1572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Monthly household per capita income (yuan)</w:t>
            </w:r>
          </w:p>
        </w:tc>
        <w:tc>
          <w:tcPr>
            <w:tcW w:w="4150" w:type="dxa"/>
          </w:tcPr>
          <w:p w14:paraId="1017BD3F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3" w:type="dxa"/>
          </w:tcPr>
          <w:p w14:paraId="79C3D261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</w:tcPr>
          <w:p w14:paraId="686AD1CA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57</w:t>
            </w:r>
          </w:p>
        </w:tc>
        <w:tc>
          <w:tcPr>
            <w:tcW w:w="1471" w:type="dxa"/>
          </w:tcPr>
          <w:p w14:paraId="64FF2AA4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0</w:t>
            </w:r>
          </w:p>
        </w:tc>
      </w:tr>
      <w:tr w:rsidR="00AE3785" w:rsidRPr="00482BE9" w14:paraId="1FFE03DD" w14:textId="77777777" w:rsidTr="005B2940">
        <w:tc>
          <w:tcPr>
            <w:tcW w:w="2788" w:type="dxa"/>
          </w:tcPr>
          <w:p w14:paraId="0D4E2A3E" w14:textId="77777777" w:rsidR="00AE3785" w:rsidRPr="00B80A30" w:rsidRDefault="00AE3785" w:rsidP="005B2940">
            <w:pPr>
              <w:tabs>
                <w:tab w:val="left" w:pos="1572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&lt;2000</w:t>
            </w:r>
          </w:p>
        </w:tc>
        <w:tc>
          <w:tcPr>
            <w:tcW w:w="4150" w:type="dxa"/>
          </w:tcPr>
          <w:p w14:paraId="0AB7330A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(2.90)</w:t>
            </w:r>
          </w:p>
        </w:tc>
        <w:tc>
          <w:tcPr>
            <w:tcW w:w="3963" w:type="dxa"/>
          </w:tcPr>
          <w:p w14:paraId="312DC80C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(1.71)</w:t>
            </w:r>
          </w:p>
        </w:tc>
        <w:tc>
          <w:tcPr>
            <w:tcW w:w="1556" w:type="dxa"/>
          </w:tcPr>
          <w:p w14:paraId="44603DCA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</w:tcPr>
          <w:p w14:paraId="3B2F4886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85" w:rsidRPr="00482BE9" w14:paraId="35D964C6" w14:textId="77777777" w:rsidTr="005B2940">
        <w:tc>
          <w:tcPr>
            <w:tcW w:w="2788" w:type="dxa"/>
          </w:tcPr>
          <w:p w14:paraId="6EE6FE30" w14:textId="77777777" w:rsidR="00AE3785" w:rsidRPr="00B80A30" w:rsidRDefault="00AE3785" w:rsidP="005B2940">
            <w:pPr>
              <w:tabs>
                <w:tab w:val="left" w:pos="1572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2000~5000</w:t>
            </w:r>
          </w:p>
        </w:tc>
        <w:tc>
          <w:tcPr>
            <w:tcW w:w="4150" w:type="dxa"/>
          </w:tcPr>
          <w:p w14:paraId="2EB26D87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 (11.59)</w:t>
            </w:r>
          </w:p>
        </w:tc>
        <w:tc>
          <w:tcPr>
            <w:tcW w:w="3963" w:type="dxa"/>
          </w:tcPr>
          <w:p w14:paraId="0E2091B6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 (12.39)</w:t>
            </w:r>
          </w:p>
        </w:tc>
        <w:tc>
          <w:tcPr>
            <w:tcW w:w="1556" w:type="dxa"/>
          </w:tcPr>
          <w:p w14:paraId="1282B967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</w:tcPr>
          <w:p w14:paraId="3C0F666E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85" w:rsidRPr="00482BE9" w14:paraId="0B4BB9C2" w14:textId="77777777" w:rsidTr="005B2940">
        <w:tc>
          <w:tcPr>
            <w:tcW w:w="2788" w:type="dxa"/>
          </w:tcPr>
          <w:p w14:paraId="6FFBDF76" w14:textId="77777777" w:rsidR="00AE3785" w:rsidRPr="00B80A30" w:rsidRDefault="00AE3785" w:rsidP="005B2940">
            <w:pPr>
              <w:tabs>
                <w:tab w:val="left" w:pos="1572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5000~10000</w:t>
            </w:r>
          </w:p>
        </w:tc>
        <w:tc>
          <w:tcPr>
            <w:tcW w:w="4150" w:type="dxa"/>
          </w:tcPr>
          <w:p w14:paraId="2CB8A269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 (50.72)</w:t>
            </w:r>
          </w:p>
        </w:tc>
        <w:tc>
          <w:tcPr>
            <w:tcW w:w="3963" w:type="dxa"/>
          </w:tcPr>
          <w:p w14:paraId="423B6964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6 (53.85)</w:t>
            </w:r>
          </w:p>
        </w:tc>
        <w:tc>
          <w:tcPr>
            <w:tcW w:w="1556" w:type="dxa"/>
          </w:tcPr>
          <w:p w14:paraId="7C46F399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</w:tcPr>
          <w:p w14:paraId="48FC1F5B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85" w:rsidRPr="00482BE9" w14:paraId="518ED322" w14:textId="77777777" w:rsidTr="005B2940">
        <w:tc>
          <w:tcPr>
            <w:tcW w:w="2788" w:type="dxa"/>
          </w:tcPr>
          <w:p w14:paraId="7321F6D4" w14:textId="77777777" w:rsidR="00AE3785" w:rsidRPr="00B80A30" w:rsidRDefault="00AE3785" w:rsidP="005B2940">
            <w:pPr>
              <w:tabs>
                <w:tab w:val="left" w:pos="1572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10000~15000</w:t>
            </w:r>
          </w:p>
        </w:tc>
        <w:tc>
          <w:tcPr>
            <w:tcW w:w="4150" w:type="dxa"/>
          </w:tcPr>
          <w:p w14:paraId="79071B6C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 (23.91)</w:t>
            </w:r>
          </w:p>
        </w:tc>
        <w:tc>
          <w:tcPr>
            <w:tcW w:w="3963" w:type="dxa"/>
          </w:tcPr>
          <w:p w14:paraId="20B3FA8B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 (24.36)</w:t>
            </w:r>
          </w:p>
        </w:tc>
        <w:tc>
          <w:tcPr>
            <w:tcW w:w="1556" w:type="dxa"/>
          </w:tcPr>
          <w:p w14:paraId="339F6729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</w:tcPr>
          <w:p w14:paraId="0545605F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85" w:rsidRPr="00482BE9" w14:paraId="0AE7BEB9" w14:textId="77777777" w:rsidTr="005B2940">
        <w:tc>
          <w:tcPr>
            <w:tcW w:w="2788" w:type="dxa"/>
          </w:tcPr>
          <w:p w14:paraId="6F46A926" w14:textId="77777777" w:rsidR="00AE3785" w:rsidRPr="00B80A30" w:rsidRDefault="00AE3785" w:rsidP="005B2940">
            <w:pPr>
              <w:tabs>
                <w:tab w:val="left" w:pos="1572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15000</w:t>
            </w:r>
          </w:p>
        </w:tc>
        <w:tc>
          <w:tcPr>
            <w:tcW w:w="4150" w:type="dxa"/>
          </w:tcPr>
          <w:p w14:paraId="04D402EE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 (10.87)</w:t>
            </w:r>
          </w:p>
        </w:tc>
        <w:tc>
          <w:tcPr>
            <w:tcW w:w="3963" w:type="dxa"/>
          </w:tcPr>
          <w:p w14:paraId="54811C22" w14:textId="1F490592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F2791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791F">
              <w:rPr>
                <w:rFonts w:ascii="Times New Roman" w:hAnsi="Times New Roman" w:cs="Times New Roman" w:hint="eastAsia"/>
                <w:sz w:val="24"/>
                <w:szCs w:val="24"/>
              </w:rPr>
              <w:t>7.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6" w:type="dxa"/>
          </w:tcPr>
          <w:p w14:paraId="78211C9D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</w:tcPr>
          <w:p w14:paraId="2953B231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85" w:rsidRPr="00482BE9" w14:paraId="59290FA9" w14:textId="77777777" w:rsidTr="005B2940">
        <w:tc>
          <w:tcPr>
            <w:tcW w:w="2788" w:type="dxa"/>
          </w:tcPr>
          <w:p w14:paraId="778C662B" w14:textId="77777777" w:rsidR="00AE3785" w:rsidRPr="00B80A30" w:rsidRDefault="00AE3785" w:rsidP="005B2940">
            <w:pPr>
              <w:tabs>
                <w:tab w:val="left" w:pos="1572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150" w:type="dxa"/>
          </w:tcPr>
          <w:p w14:paraId="60386AD8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3" w:type="dxa"/>
          </w:tcPr>
          <w:p w14:paraId="6F67B79C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</w:tcPr>
          <w:p w14:paraId="78FBBF06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47</w:t>
            </w:r>
          </w:p>
        </w:tc>
        <w:tc>
          <w:tcPr>
            <w:tcW w:w="1471" w:type="dxa"/>
          </w:tcPr>
          <w:p w14:paraId="6CDC43FC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1</w:t>
            </w:r>
          </w:p>
        </w:tc>
      </w:tr>
      <w:tr w:rsidR="00AE3785" w:rsidRPr="00482BE9" w14:paraId="4CB9D10B" w14:textId="77777777" w:rsidTr="005B2940">
        <w:tc>
          <w:tcPr>
            <w:tcW w:w="2788" w:type="dxa"/>
          </w:tcPr>
          <w:p w14:paraId="174A9CA4" w14:textId="77777777" w:rsidR="00AE3785" w:rsidRPr="00B80A30" w:rsidRDefault="00AE3785" w:rsidP="005B2940">
            <w:pPr>
              <w:tabs>
                <w:tab w:val="left" w:pos="1572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4150" w:type="dxa"/>
          </w:tcPr>
          <w:p w14:paraId="2467F5AE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0.72)</w:t>
            </w:r>
          </w:p>
        </w:tc>
        <w:tc>
          <w:tcPr>
            <w:tcW w:w="3963" w:type="dxa"/>
          </w:tcPr>
          <w:p w14:paraId="4348CD3B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)</w:t>
            </w:r>
          </w:p>
        </w:tc>
        <w:tc>
          <w:tcPr>
            <w:tcW w:w="1556" w:type="dxa"/>
          </w:tcPr>
          <w:p w14:paraId="5AF6330A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</w:tcPr>
          <w:p w14:paraId="3210E1F9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85" w:rsidRPr="00482BE9" w14:paraId="139ABA8F" w14:textId="77777777" w:rsidTr="005B2940">
        <w:tc>
          <w:tcPr>
            <w:tcW w:w="2788" w:type="dxa"/>
          </w:tcPr>
          <w:p w14:paraId="0F9566B2" w14:textId="77777777" w:rsidR="00AE3785" w:rsidRPr="00B80A30" w:rsidRDefault="00AE3785" w:rsidP="005B2940">
            <w:pPr>
              <w:tabs>
                <w:tab w:val="left" w:pos="1572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ried</w:t>
            </w:r>
          </w:p>
        </w:tc>
        <w:tc>
          <w:tcPr>
            <w:tcW w:w="4150" w:type="dxa"/>
          </w:tcPr>
          <w:p w14:paraId="71916A04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5 (97.83)</w:t>
            </w:r>
          </w:p>
        </w:tc>
        <w:tc>
          <w:tcPr>
            <w:tcW w:w="3963" w:type="dxa"/>
          </w:tcPr>
          <w:p w14:paraId="729D13DC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3 (99.57)</w:t>
            </w:r>
          </w:p>
        </w:tc>
        <w:tc>
          <w:tcPr>
            <w:tcW w:w="1556" w:type="dxa"/>
          </w:tcPr>
          <w:p w14:paraId="0F0FDB3B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</w:tcPr>
          <w:p w14:paraId="6E5A2718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85" w:rsidRPr="00482BE9" w14:paraId="14AFE690" w14:textId="77777777" w:rsidTr="005B2940">
        <w:tc>
          <w:tcPr>
            <w:tcW w:w="2788" w:type="dxa"/>
          </w:tcPr>
          <w:p w14:paraId="31F3B6B9" w14:textId="77777777" w:rsidR="00AE3785" w:rsidRPr="00B80A30" w:rsidRDefault="00AE3785" w:rsidP="005B2940">
            <w:pPr>
              <w:tabs>
                <w:tab w:val="left" w:pos="1572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4150" w:type="dxa"/>
          </w:tcPr>
          <w:p w14:paraId="6DB5A894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1.45)</w:t>
            </w:r>
          </w:p>
        </w:tc>
        <w:tc>
          <w:tcPr>
            <w:tcW w:w="3963" w:type="dxa"/>
          </w:tcPr>
          <w:p w14:paraId="6D1119A5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0.43)</w:t>
            </w:r>
          </w:p>
        </w:tc>
        <w:tc>
          <w:tcPr>
            <w:tcW w:w="1556" w:type="dxa"/>
          </w:tcPr>
          <w:p w14:paraId="4411ADBA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</w:tcPr>
          <w:p w14:paraId="754289DD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364E" w:rsidRPr="00482BE9" w14:paraId="1C1995CA" w14:textId="77777777" w:rsidTr="005B2940">
        <w:tc>
          <w:tcPr>
            <w:tcW w:w="2788" w:type="dxa"/>
          </w:tcPr>
          <w:p w14:paraId="3B2CDEC8" w14:textId="77777777" w:rsidR="00C3364E" w:rsidRPr="00B80A30" w:rsidRDefault="00C3364E" w:rsidP="00C3364E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Score of C-FASE-P</w:t>
            </w:r>
          </w:p>
        </w:tc>
        <w:tc>
          <w:tcPr>
            <w:tcW w:w="4150" w:type="dxa"/>
          </w:tcPr>
          <w:p w14:paraId="436B6889" w14:textId="31783EB3" w:rsidR="00C3364E" w:rsidRPr="00EB592D" w:rsidRDefault="00C3364E" w:rsidP="00C3364E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 w:hint="eastAsia"/>
                <w:sz w:val="24"/>
                <w:szCs w:val="24"/>
              </w:rPr>
              <w:t>3.913 (3.712, 4.000)</w:t>
            </w:r>
          </w:p>
        </w:tc>
        <w:tc>
          <w:tcPr>
            <w:tcW w:w="3963" w:type="dxa"/>
          </w:tcPr>
          <w:p w14:paraId="0A962D5C" w14:textId="797FC4F5" w:rsidR="00C3364E" w:rsidRPr="00EB592D" w:rsidRDefault="00C3364E" w:rsidP="00C3364E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 w:hint="eastAsia"/>
                <w:sz w:val="24"/>
                <w:szCs w:val="24"/>
              </w:rPr>
              <w:t>3.913 (3.717, 4.000)</w:t>
            </w:r>
          </w:p>
        </w:tc>
        <w:tc>
          <w:tcPr>
            <w:tcW w:w="1556" w:type="dxa"/>
          </w:tcPr>
          <w:p w14:paraId="3E56D0E1" w14:textId="4F50C4A9" w:rsidR="00C3364E" w:rsidRPr="00B80A30" w:rsidRDefault="00C3364E" w:rsidP="00C3364E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 w:hint="eastAsia"/>
                <w:sz w:val="24"/>
                <w:szCs w:val="24"/>
              </w:rPr>
              <w:t>-0.400</w:t>
            </w:r>
          </w:p>
        </w:tc>
        <w:tc>
          <w:tcPr>
            <w:tcW w:w="1471" w:type="dxa"/>
          </w:tcPr>
          <w:p w14:paraId="239812E5" w14:textId="4583AF2F" w:rsidR="00C3364E" w:rsidRPr="00B80A30" w:rsidRDefault="00C3364E" w:rsidP="00C3364E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 w:hint="eastAsia"/>
                <w:sz w:val="24"/>
                <w:szCs w:val="24"/>
              </w:rPr>
              <w:t>0.689</w:t>
            </w:r>
          </w:p>
        </w:tc>
      </w:tr>
      <w:tr w:rsidR="00AE3785" w:rsidRPr="00482BE9" w14:paraId="2C0D9F83" w14:textId="77777777" w:rsidTr="005B2940">
        <w:tc>
          <w:tcPr>
            <w:tcW w:w="2788" w:type="dxa"/>
          </w:tcPr>
          <w:p w14:paraId="1C941B82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4150" w:type="dxa"/>
          </w:tcPr>
          <w:p w14:paraId="78F01BBF" w14:textId="77777777" w:rsidR="00AE3785" w:rsidRPr="00EB592D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3" w:type="dxa"/>
          </w:tcPr>
          <w:p w14:paraId="2E656034" w14:textId="77777777" w:rsidR="00AE3785" w:rsidRPr="00EB592D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</w:tcPr>
          <w:p w14:paraId="02288170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</w:tcPr>
          <w:p w14:paraId="66FA514B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85" w:rsidRPr="00482BE9" w14:paraId="6631C333" w14:textId="77777777" w:rsidTr="005B2940">
        <w:tc>
          <w:tcPr>
            <w:tcW w:w="2788" w:type="dxa"/>
          </w:tcPr>
          <w:p w14:paraId="21AD3956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 (Month)</w:t>
            </w:r>
          </w:p>
        </w:tc>
        <w:tc>
          <w:tcPr>
            <w:tcW w:w="4150" w:type="dxa"/>
          </w:tcPr>
          <w:p w14:paraId="0D7D5C6E" w14:textId="77777777" w:rsidR="00AE3785" w:rsidRPr="00EB592D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B592D">
              <w:rPr>
                <w:rFonts w:ascii="Times New Roman" w:hAnsi="Times New Roman" w:cs="Times New Roman"/>
                <w:sz w:val="24"/>
                <w:szCs w:val="24"/>
              </w:rPr>
              <w:t>14.62±1.857</w:t>
            </w:r>
          </w:p>
        </w:tc>
        <w:tc>
          <w:tcPr>
            <w:tcW w:w="3963" w:type="dxa"/>
          </w:tcPr>
          <w:p w14:paraId="1D4FA6AE" w14:textId="77777777" w:rsidR="00AE3785" w:rsidRPr="00EB592D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B592D">
              <w:rPr>
                <w:rFonts w:ascii="Times New Roman" w:hAnsi="Times New Roman" w:cs="Times New Roman"/>
                <w:sz w:val="24"/>
                <w:szCs w:val="24"/>
              </w:rPr>
              <w:t>15.57±1.348</w:t>
            </w:r>
          </w:p>
        </w:tc>
        <w:tc>
          <w:tcPr>
            <w:tcW w:w="1556" w:type="dxa"/>
          </w:tcPr>
          <w:p w14:paraId="13BA15F7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570</w:t>
            </w:r>
          </w:p>
        </w:tc>
        <w:tc>
          <w:tcPr>
            <w:tcW w:w="1471" w:type="dxa"/>
          </w:tcPr>
          <w:p w14:paraId="64E95369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9</w:t>
            </w:r>
          </w:p>
        </w:tc>
      </w:tr>
      <w:tr w:rsidR="00AE3785" w:rsidRPr="00482BE9" w14:paraId="6527F3B7" w14:textId="77777777" w:rsidTr="005B2940">
        <w:tc>
          <w:tcPr>
            <w:tcW w:w="2788" w:type="dxa"/>
          </w:tcPr>
          <w:p w14:paraId="1E1A767D" w14:textId="77777777" w:rsidR="00AE3785" w:rsidRPr="00B80A30" w:rsidRDefault="00AE3785" w:rsidP="005B2940">
            <w:pPr>
              <w:tabs>
                <w:tab w:val="left" w:pos="1572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Family residence location</w:t>
            </w:r>
          </w:p>
        </w:tc>
        <w:tc>
          <w:tcPr>
            <w:tcW w:w="4150" w:type="dxa"/>
          </w:tcPr>
          <w:p w14:paraId="78404FA8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3" w:type="dxa"/>
          </w:tcPr>
          <w:p w14:paraId="563CCD5A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</w:tcPr>
          <w:p w14:paraId="759ED021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02</w:t>
            </w:r>
          </w:p>
        </w:tc>
        <w:tc>
          <w:tcPr>
            <w:tcW w:w="1471" w:type="dxa"/>
          </w:tcPr>
          <w:p w14:paraId="68A38B68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6</w:t>
            </w:r>
          </w:p>
        </w:tc>
      </w:tr>
      <w:tr w:rsidR="00AE3785" w:rsidRPr="00482BE9" w14:paraId="5CB89046" w14:textId="77777777" w:rsidTr="005B2940">
        <w:tc>
          <w:tcPr>
            <w:tcW w:w="2788" w:type="dxa"/>
          </w:tcPr>
          <w:p w14:paraId="48BD92A4" w14:textId="77777777" w:rsidR="00AE3785" w:rsidRPr="00B80A30" w:rsidRDefault="00AE3785" w:rsidP="005B2940">
            <w:pPr>
              <w:tabs>
                <w:tab w:val="left" w:pos="1572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Urban area</w:t>
            </w:r>
          </w:p>
        </w:tc>
        <w:tc>
          <w:tcPr>
            <w:tcW w:w="4150" w:type="dxa"/>
          </w:tcPr>
          <w:p w14:paraId="2BAF6B48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1 (80.43)</w:t>
            </w:r>
          </w:p>
        </w:tc>
        <w:tc>
          <w:tcPr>
            <w:tcW w:w="3963" w:type="dxa"/>
          </w:tcPr>
          <w:p w14:paraId="03B36A7F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4 (78.63)</w:t>
            </w:r>
          </w:p>
        </w:tc>
        <w:tc>
          <w:tcPr>
            <w:tcW w:w="1556" w:type="dxa"/>
          </w:tcPr>
          <w:p w14:paraId="15094C9A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</w:tcPr>
          <w:p w14:paraId="20CC67D8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85" w:rsidRPr="00482BE9" w14:paraId="488F3762" w14:textId="77777777" w:rsidTr="005B2940">
        <w:tc>
          <w:tcPr>
            <w:tcW w:w="2788" w:type="dxa"/>
          </w:tcPr>
          <w:p w14:paraId="2F83C039" w14:textId="77777777" w:rsidR="00AE3785" w:rsidRPr="00B80A30" w:rsidRDefault="00AE3785" w:rsidP="005B2940">
            <w:pPr>
              <w:tabs>
                <w:tab w:val="left" w:pos="1572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Suburban area</w:t>
            </w:r>
          </w:p>
        </w:tc>
        <w:tc>
          <w:tcPr>
            <w:tcW w:w="4150" w:type="dxa"/>
          </w:tcPr>
          <w:p w14:paraId="6C7208AC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3.62)</w:t>
            </w:r>
          </w:p>
        </w:tc>
        <w:tc>
          <w:tcPr>
            <w:tcW w:w="3963" w:type="dxa"/>
          </w:tcPr>
          <w:p w14:paraId="6DC390A3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 (8.97)</w:t>
            </w:r>
          </w:p>
        </w:tc>
        <w:tc>
          <w:tcPr>
            <w:tcW w:w="1556" w:type="dxa"/>
          </w:tcPr>
          <w:p w14:paraId="0290BB9F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</w:tcPr>
          <w:p w14:paraId="057A86BA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85" w:rsidRPr="00482BE9" w14:paraId="038A71A6" w14:textId="77777777" w:rsidTr="005B2940">
        <w:tc>
          <w:tcPr>
            <w:tcW w:w="2788" w:type="dxa"/>
          </w:tcPr>
          <w:p w14:paraId="394C82B5" w14:textId="77777777" w:rsidR="00AE3785" w:rsidRPr="00B80A30" w:rsidRDefault="00AE3785" w:rsidP="005B2940">
            <w:pPr>
              <w:tabs>
                <w:tab w:val="left" w:pos="1572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County town</w:t>
            </w:r>
          </w:p>
        </w:tc>
        <w:tc>
          <w:tcPr>
            <w:tcW w:w="4150" w:type="dxa"/>
          </w:tcPr>
          <w:p w14:paraId="473F3BAF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 (13.77)</w:t>
            </w:r>
          </w:p>
        </w:tc>
        <w:tc>
          <w:tcPr>
            <w:tcW w:w="3963" w:type="dxa"/>
          </w:tcPr>
          <w:p w14:paraId="5FE191EC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 (8.97)</w:t>
            </w:r>
          </w:p>
        </w:tc>
        <w:tc>
          <w:tcPr>
            <w:tcW w:w="1556" w:type="dxa"/>
          </w:tcPr>
          <w:p w14:paraId="6BA7F368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</w:tcPr>
          <w:p w14:paraId="2531D378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85" w:rsidRPr="00482BE9" w14:paraId="6ABEA48C" w14:textId="77777777" w:rsidTr="005B2940">
        <w:tc>
          <w:tcPr>
            <w:tcW w:w="2788" w:type="dxa"/>
          </w:tcPr>
          <w:p w14:paraId="7136929E" w14:textId="77777777" w:rsidR="00AE3785" w:rsidRPr="00B80A30" w:rsidRDefault="00AE3785" w:rsidP="005B2940">
            <w:pPr>
              <w:tabs>
                <w:tab w:val="left" w:pos="1572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Rural area</w:t>
            </w:r>
          </w:p>
        </w:tc>
        <w:tc>
          <w:tcPr>
            <w:tcW w:w="4150" w:type="dxa"/>
          </w:tcPr>
          <w:p w14:paraId="55A3A2C5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(2.17)</w:t>
            </w:r>
          </w:p>
        </w:tc>
        <w:tc>
          <w:tcPr>
            <w:tcW w:w="3963" w:type="dxa"/>
          </w:tcPr>
          <w:p w14:paraId="01A844A6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 (3.42)</w:t>
            </w:r>
          </w:p>
        </w:tc>
        <w:tc>
          <w:tcPr>
            <w:tcW w:w="1556" w:type="dxa"/>
          </w:tcPr>
          <w:p w14:paraId="2F5E490E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</w:tcPr>
          <w:p w14:paraId="4F257321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85" w:rsidRPr="00482BE9" w14:paraId="38580206" w14:textId="77777777" w:rsidTr="005B2940">
        <w:tc>
          <w:tcPr>
            <w:tcW w:w="2788" w:type="dxa"/>
          </w:tcPr>
          <w:p w14:paraId="2EBB7211" w14:textId="77777777" w:rsidR="00AE3785" w:rsidRPr="00B80A30" w:rsidRDefault="00AE3785" w:rsidP="005B2940">
            <w:pPr>
              <w:tabs>
                <w:tab w:val="left" w:pos="1572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Family history of allergic diseases</w:t>
            </w:r>
          </w:p>
        </w:tc>
        <w:tc>
          <w:tcPr>
            <w:tcW w:w="4150" w:type="dxa"/>
          </w:tcPr>
          <w:p w14:paraId="6813BC88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3" w:type="dxa"/>
          </w:tcPr>
          <w:p w14:paraId="58349CC0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</w:tcPr>
          <w:p w14:paraId="756E4870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4</w:t>
            </w:r>
          </w:p>
        </w:tc>
        <w:tc>
          <w:tcPr>
            <w:tcW w:w="1471" w:type="dxa"/>
          </w:tcPr>
          <w:p w14:paraId="22DDF6F6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6</w:t>
            </w:r>
          </w:p>
        </w:tc>
      </w:tr>
      <w:tr w:rsidR="00AE3785" w:rsidRPr="00482BE9" w14:paraId="6973E2C0" w14:textId="77777777" w:rsidTr="005B2940">
        <w:tc>
          <w:tcPr>
            <w:tcW w:w="2788" w:type="dxa"/>
          </w:tcPr>
          <w:p w14:paraId="23528509" w14:textId="77777777" w:rsidR="00AE3785" w:rsidRPr="00B80A30" w:rsidRDefault="00AE3785" w:rsidP="005B2940">
            <w:pPr>
              <w:tabs>
                <w:tab w:val="left" w:pos="1572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50" w:type="dxa"/>
          </w:tcPr>
          <w:p w14:paraId="2FC6707B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 (55.80)</w:t>
            </w:r>
          </w:p>
        </w:tc>
        <w:tc>
          <w:tcPr>
            <w:tcW w:w="3963" w:type="dxa"/>
          </w:tcPr>
          <w:p w14:paraId="6AD5D9BA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8 (50.43)</w:t>
            </w:r>
          </w:p>
        </w:tc>
        <w:tc>
          <w:tcPr>
            <w:tcW w:w="1556" w:type="dxa"/>
          </w:tcPr>
          <w:p w14:paraId="290E9382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</w:tcPr>
          <w:p w14:paraId="2F3D9B19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85" w:rsidRPr="00B80A30" w14:paraId="0598A3A4" w14:textId="77777777" w:rsidTr="005B2940">
        <w:tc>
          <w:tcPr>
            <w:tcW w:w="2788" w:type="dxa"/>
          </w:tcPr>
          <w:p w14:paraId="1DCEC355" w14:textId="77777777" w:rsidR="00AE3785" w:rsidRPr="00B80A30" w:rsidRDefault="00AE3785" w:rsidP="005B2940">
            <w:pPr>
              <w:tabs>
                <w:tab w:val="left" w:pos="1572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80A3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50" w:type="dxa"/>
          </w:tcPr>
          <w:p w14:paraId="202856B8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 (44.20)</w:t>
            </w:r>
          </w:p>
        </w:tc>
        <w:tc>
          <w:tcPr>
            <w:tcW w:w="3963" w:type="dxa"/>
          </w:tcPr>
          <w:p w14:paraId="46938538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6 (49.57)</w:t>
            </w:r>
          </w:p>
        </w:tc>
        <w:tc>
          <w:tcPr>
            <w:tcW w:w="1556" w:type="dxa"/>
          </w:tcPr>
          <w:p w14:paraId="246A8DE9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</w:tcPr>
          <w:p w14:paraId="26D2F1F2" w14:textId="77777777" w:rsidR="00AE3785" w:rsidRPr="00B80A30" w:rsidRDefault="00AE3785" w:rsidP="005B2940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CA1EC72" w14:textId="77777777" w:rsidR="00AE3785" w:rsidRDefault="00AE3785" w:rsidP="00AE3785">
      <w:pPr>
        <w:tabs>
          <w:tab w:val="left" w:pos="1572"/>
        </w:tabs>
        <w:rPr>
          <w:rFonts w:ascii="Times New Roman" w:hAnsi="Times New Roman" w:cs="Times New Roman"/>
          <w:sz w:val="24"/>
          <w:szCs w:val="24"/>
        </w:rPr>
      </w:pPr>
    </w:p>
    <w:p w14:paraId="34104DEE" w14:textId="6CB79D58" w:rsidR="007E6906" w:rsidRDefault="004744AD" w:rsidP="00AB4DF3">
      <w:pPr>
        <w:tabs>
          <w:tab w:val="left" w:pos="1572"/>
        </w:tabs>
        <w:rPr>
          <w:rFonts w:ascii="Times New Roman" w:hAnsi="Times New Roman" w:cs="Times New Roman"/>
          <w:sz w:val="24"/>
          <w:szCs w:val="24"/>
        </w:rPr>
      </w:pPr>
      <w:r w:rsidRPr="004744AD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E71948">
        <w:rPr>
          <w:rFonts w:ascii="Times New Roman" w:hAnsi="Times New Roman" w:hint="eastAsia"/>
          <w:b/>
          <w:bCs/>
          <w:sz w:val="24"/>
          <w:szCs w:val="24"/>
        </w:rPr>
        <w:t>Table</w:t>
      </w:r>
      <w:r w:rsidR="00E71948" w:rsidRPr="004744A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873E9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AE3785">
        <w:rPr>
          <w:rFonts w:ascii="Times New Roman" w:hAnsi="Times New Roman" w:hint="eastAsia"/>
          <w:b/>
          <w:bCs/>
          <w:sz w:val="24"/>
          <w:szCs w:val="24"/>
        </w:rPr>
        <w:t>2</w:t>
      </w:r>
      <w:r w:rsidR="00AB4DF3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AB4DF3" w:rsidRPr="00D50C17">
        <w:rPr>
          <w:rFonts w:ascii="Times New Roman" w:hAnsi="Times New Roman"/>
          <w:b/>
          <w:bCs/>
          <w:sz w:val="24"/>
          <w:szCs w:val="24"/>
        </w:rPr>
        <w:t xml:space="preserve">Items of </w:t>
      </w:r>
      <w:r w:rsidR="00D35D9B" w:rsidRPr="00D50C17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="00AB4DF3" w:rsidRPr="00D50C17">
        <w:rPr>
          <w:rFonts w:ascii="Times New Roman" w:hAnsi="Times New Roman"/>
          <w:b/>
          <w:bCs/>
          <w:sz w:val="24"/>
          <w:szCs w:val="24"/>
        </w:rPr>
        <w:t xml:space="preserve">Chinese version of </w:t>
      </w:r>
      <w:r w:rsidR="007E6906" w:rsidRPr="00D50C17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="007E6906" w:rsidRPr="00D50C17">
        <w:rPr>
          <w:rFonts w:ascii="Times New Roman" w:hAnsi="Times New Roman" w:cs="Times New Roman"/>
          <w:b/>
          <w:bCs/>
          <w:sz w:val="24"/>
          <w:szCs w:val="24"/>
        </w:rPr>
        <w:t>Food Allergy Self-Efficacy Scale for Parents (C</w:t>
      </w:r>
      <w:r w:rsidR="00AE3785" w:rsidRPr="00D50C1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06A3B" w:rsidRPr="00D50C17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7E6906" w:rsidRPr="00D50C17">
        <w:rPr>
          <w:rFonts w:ascii="Times New Roman" w:hAnsi="Times New Roman" w:cs="Times New Roman"/>
          <w:b/>
          <w:bCs/>
          <w:sz w:val="24"/>
          <w:szCs w:val="24"/>
        </w:rPr>
        <w:t>-FASE-P)</w:t>
      </w:r>
      <w:r w:rsidR="00A001F4" w:rsidRPr="00D50C17">
        <w:rPr>
          <w:rFonts w:ascii="Times New Roman" w:hAnsi="Times New Roman" w:cs="Times New Roman"/>
          <w:b/>
          <w:bCs/>
          <w:sz w:val="24"/>
          <w:szCs w:val="24"/>
        </w:rPr>
        <w:t xml:space="preserve"> (version 3) in English</w:t>
      </w:r>
      <w:r w:rsidR="00A3036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e"/>
        <w:tblW w:w="140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6"/>
        <w:gridCol w:w="1003"/>
        <w:gridCol w:w="8400"/>
      </w:tblGrid>
      <w:tr w:rsidR="007E6906" w:rsidRPr="00D9740C" w14:paraId="628EE5D3" w14:textId="77777777" w:rsidTr="00D9740C">
        <w:tc>
          <w:tcPr>
            <w:tcW w:w="4626" w:type="dxa"/>
            <w:tcBorders>
              <w:top w:val="single" w:sz="12" w:space="0" w:color="auto"/>
              <w:bottom w:val="single" w:sz="8" w:space="0" w:color="auto"/>
            </w:tcBorders>
          </w:tcPr>
          <w:p w14:paraId="52CECCE0" w14:textId="2EBEC7CE" w:rsidR="007E6906" w:rsidRPr="00D9740C" w:rsidRDefault="007E6906" w:rsidP="00AB4DF3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Factor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8" w:space="0" w:color="auto"/>
            </w:tcBorders>
          </w:tcPr>
          <w:p w14:paraId="62968B7C" w14:textId="0CF34EF3" w:rsidR="007E6906" w:rsidRPr="00D9740C" w:rsidRDefault="007E6906" w:rsidP="00AB4DF3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Item Number</w:t>
            </w:r>
          </w:p>
        </w:tc>
        <w:tc>
          <w:tcPr>
            <w:tcW w:w="8400" w:type="dxa"/>
            <w:tcBorders>
              <w:top w:val="single" w:sz="12" w:space="0" w:color="auto"/>
              <w:bottom w:val="single" w:sz="8" w:space="0" w:color="auto"/>
            </w:tcBorders>
          </w:tcPr>
          <w:p w14:paraId="4471F348" w14:textId="71153CA7" w:rsidR="007E6906" w:rsidRPr="00D9740C" w:rsidRDefault="007E6906" w:rsidP="00AB4DF3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Item</w:t>
            </w:r>
          </w:p>
        </w:tc>
      </w:tr>
      <w:tr w:rsidR="007E6906" w:rsidRPr="00D9740C" w14:paraId="1594B56C" w14:textId="77777777" w:rsidTr="00D9740C">
        <w:tc>
          <w:tcPr>
            <w:tcW w:w="4626" w:type="dxa"/>
            <w:tcBorders>
              <w:top w:val="single" w:sz="8" w:space="0" w:color="auto"/>
            </w:tcBorders>
          </w:tcPr>
          <w:p w14:paraId="1F13B33C" w14:textId="15BB2459" w:rsidR="007E6906" w:rsidRPr="00D9740C" w:rsidRDefault="007E6906" w:rsidP="00AB4DF3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A: Precaution and prevention of an allergic reaction</w:t>
            </w:r>
          </w:p>
        </w:tc>
        <w:tc>
          <w:tcPr>
            <w:tcW w:w="1003" w:type="dxa"/>
            <w:tcBorders>
              <w:top w:val="single" w:sz="8" w:space="0" w:color="auto"/>
            </w:tcBorders>
          </w:tcPr>
          <w:p w14:paraId="51CFC7A2" w14:textId="01020ED8" w:rsidR="007E6906" w:rsidRPr="00D9740C" w:rsidRDefault="007E6906" w:rsidP="00AB4DF3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A1</w:t>
            </w:r>
          </w:p>
        </w:tc>
        <w:tc>
          <w:tcPr>
            <w:tcW w:w="8400" w:type="dxa"/>
            <w:tcBorders>
              <w:top w:val="single" w:sz="8" w:space="0" w:color="auto"/>
            </w:tcBorders>
          </w:tcPr>
          <w:p w14:paraId="2B2A6C97" w14:textId="079732C4" w:rsidR="007E6906" w:rsidRPr="00D9740C" w:rsidRDefault="007E6906" w:rsidP="00AB4DF3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 well-prepared before taking my child out</w:t>
            </w:r>
          </w:p>
        </w:tc>
      </w:tr>
      <w:tr w:rsidR="007E6906" w:rsidRPr="00D9740C" w14:paraId="02D0C6C0" w14:textId="77777777" w:rsidTr="00D9740C">
        <w:tc>
          <w:tcPr>
            <w:tcW w:w="4626" w:type="dxa"/>
          </w:tcPr>
          <w:p w14:paraId="0500BE8A" w14:textId="77777777" w:rsidR="007E6906" w:rsidRPr="00D9740C" w:rsidRDefault="007E6906" w:rsidP="00AB4DF3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089A607E" w14:textId="6C8D7AA3" w:rsidR="007E6906" w:rsidRPr="00D9740C" w:rsidRDefault="007E6906" w:rsidP="00AB4DF3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A2</w:t>
            </w:r>
          </w:p>
        </w:tc>
        <w:tc>
          <w:tcPr>
            <w:tcW w:w="8400" w:type="dxa"/>
          </w:tcPr>
          <w:p w14:paraId="257489A2" w14:textId="64175867" w:rsidR="007E6906" w:rsidRPr="00D9740C" w:rsidRDefault="007E6906" w:rsidP="00AB4DF3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ns to ensure my child’s safety at school or daycare</w:t>
            </w:r>
          </w:p>
        </w:tc>
      </w:tr>
      <w:tr w:rsidR="007E6906" w:rsidRPr="00D9740C" w14:paraId="71E1101A" w14:textId="77777777" w:rsidTr="00D9740C">
        <w:tc>
          <w:tcPr>
            <w:tcW w:w="4626" w:type="dxa"/>
          </w:tcPr>
          <w:p w14:paraId="1E655E63" w14:textId="77777777" w:rsidR="007E6906" w:rsidRPr="00D9740C" w:rsidRDefault="007E6906" w:rsidP="00AB4DF3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31E2BD02" w14:textId="364748DE" w:rsidR="007E6906" w:rsidRPr="00D9740C" w:rsidRDefault="007E6906" w:rsidP="00AB4DF3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A3</w:t>
            </w:r>
          </w:p>
        </w:tc>
        <w:tc>
          <w:tcPr>
            <w:tcW w:w="8400" w:type="dxa"/>
          </w:tcPr>
          <w:p w14:paraId="6279B351" w14:textId="287A204A" w:rsidR="007E6906" w:rsidRPr="00D9740C" w:rsidRDefault="007E6906" w:rsidP="00AB4DF3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ns to ensure my child’s safety when they are with relatives, friends, or a babysitter</w:t>
            </w:r>
          </w:p>
        </w:tc>
      </w:tr>
      <w:tr w:rsidR="007E6906" w:rsidRPr="00D9740C" w14:paraId="438512AA" w14:textId="77777777" w:rsidTr="00D9740C">
        <w:tc>
          <w:tcPr>
            <w:tcW w:w="4626" w:type="dxa"/>
          </w:tcPr>
          <w:p w14:paraId="6233A1F1" w14:textId="77777777" w:rsidR="007E6906" w:rsidRPr="00D9740C" w:rsidRDefault="007E6906" w:rsidP="00AB4DF3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71D874FD" w14:textId="494E9CC3" w:rsidR="007E6906" w:rsidRPr="00D9740C" w:rsidRDefault="007E6906" w:rsidP="00AB4DF3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A4</w:t>
            </w:r>
          </w:p>
        </w:tc>
        <w:tc>
          <w:tcPr>
            <w:tcW w:w="8400" w:type="dxa"/>
          </w:tcPr>
          <w:p w14:paraId="180CF0F8" w14:textId="4221723B" w:rsidR="007E6906" w:rsidRPr="00D9740C" w:rsidRDefault="00D9740C" w:rsidP="00AB4DF3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 to attend social activities involving food (e.g. parties) with others</w:t>
            </w:r>
          </w:p>
        </w:tc>
      </w:tr>
      <w:tr w:rsidR="00D9740C" w:rsidRPr="00D9740C" w14:paraId="366355FC" w14:textId="77777777" w:rsidTr="00D9740C">
        <w:tc>
          <w:tcPr>
            <w:tcW w:w="4626" w:type="dxa"/>
          </w:tcPr>
          <w:p w14:paraId="6329E2EA" w14:textId="77777777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58F31F12" w14:textId="36363168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A5</w:t>
            </w:r>
          </w:p>
        </w:tc>
        <w:tc>
          <w:tcPr>
            <w:tcW w:w="8400" w:type="dxa"/>
          </w:tcPr>
          <w:p w14:paraId="01FBDD3E" w14:textId="7BC482AC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c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s about my child’s food allergy</w:t>
            </w:r>
          </w:p>
        </w:tc>
      </w:tr>
      <w:tr w:rsidR="00D9740C" w:rsidRPr="00D9740C" w14:paraId="6AF725E1" w14:textId="77777777" w:rsidTr="00D9740C">
        <w:tc>
          <w:tcPr>
            <w:tcW w:w="4626" w:type="dxa"/>
          </w:tcPr>
          <w:p w14:paraId="1841F80C" w14:textId="77777777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35D5B343" w14:textId="4DAC9CF1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A6</w:t>
            </w:r>
          </w:p>
        </w:tc>
        <w:tc>
          <w:tcPr>
            <w:tcW w:w="8400" w:type="dxa"/>
          </w:tcPr>
          <w:p w14:paraId="624ACF14" w14:textId="3CD60170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y child’s environment to prevent accidental exposure to allergens</w:t>
            </w:r>
          </w:p>
        </w:tc>
      </w:tr>
      <w:tr w:rsidR="00D9740C" w:rsidRPr="00D9740C" w14:paraId="31E60463" w14:textId="77777777" w:rsidTr="00D9740C">
        <w:tc>
          <w:tcPr>
            <w:tcW w:w="4626" w:type="dxa"/>
          </w:tcPr>
          <w:p w14:paraId="3772489B" w14:textId="319B05E7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B: Allergic reaction</w:t>
            </w:r>
          </w:p>
        </w:tc>
        <w:tc>
          <w:tcPr>
            <w:tcW w:w="1003" w:type="dxa"/>
          </w:tcPr>
          <w:p w14:paraId="365845F7" w14:textId="4099504F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B1</w:t>
            </w:r>
          </w:p>
        </w:tc>
        <w:tc>
          <w:tcPr>
            <w:tcW w:w="8400" w:type="dxa"/>
          </w:tcPr>
          <w:p w14:paraId="7380DE88" w14:textId="5A7009D6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gniz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y child’s allergic reactions</w:t>
            </w:r>
          </w:p>
        </w:tc>
      </w:tr>
      <w:tr w:rsidR="00D9740C" w:rsidRPr="00D9740C" w14:paraId="1C85E583" w14:textId="77777777" w:rsidTr="00D9740C">
        <w:tc>
          <w:tcPr>
            <w:tcW w:w="4626" w:type="dxa"/>
          </w:tcPr>
          <w:p w14:paraId="2EAC1C31" w14:textId="77777777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1BC25374" w14:textId="37C2C79F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B2</w:t>
            </w:r>
          </w:p>
        </w:tc>
        <w:tc>
          <w:tcPr>
            <w:tcW w:w="8400" w:type="dxa"/>
          </w:tcPr>
          <w:p w14:paraId="09083FD8" w14:textId="30800B20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Treat my child with appropriate non-pharmacological measur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if they had an allergic reaction, such as immediately discontinuing the consumption of the food that triggered the allergy</w:t>
            </w:r>
          </w:p>
        </w:tc>
      </w:tr>
      <w:tr w:rsidR="00D9740C" w:rsidRPr="00D9740C" w14:paraId="5BE6CD19" w14:textId="77777777" w:rsidTr="00D9740C">
        <w:tc>
          <w:tcPr>
            <w:tcW w:w="4626" w:type="dxa"/>
          </w:tcPr>
          <w:p w14:paraId="41115841" w14:textId="77777777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51739A51" w14:textId="766B6436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B3</w:t>
            </w:r>
          </w:p>
        </w:tc>
        <w:tc>
          <w:tcPr>
            <w:tcW w:w="8400" w:type="dxa"/>
          </w:tcPr>
          <w:p w14:paraId="5AF3F40F" w14:textId="702F4B7A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Treat my child with appropriate pharmacological measur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if they had an allergic reaction, such as taking cetirizine as prescribed by the physician.</w:t>
            </w:r>
          </w:p>
        </w:tc>
      </w:tr>
      <w:tr w:rsidR="00D9740C" w:rsidRPr="00D9740C" w14:paraId="7533113F" w14:textId="77777777" w:rsidTr="00D9740C">
        <w:tc>
          <w:tcPr>
            <w:tcW w:w="4626" w:type="dxa"/>
          </w:tcPr>
          <w:p w14:paraId="32AF20F9" w14:textId="77777777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0390AFC7" w14:textId="6F546C6A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B4</w:t>
            </w:r>
          </w:p>
        </w:tc>
        <w:tc>
          <w:tcPr>
            <w:tcW w:w="8400" w:type="dxa"/>
          </w:tcPr>
          <w:p w14:paraId="60B40510" w14:textId="3C7BC1CF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Observe and clarify the progression of my child's allergic reaction</w:t>
            </w:r>
          </w:p>
        </w:tc>
      </w:tr>
      <w:tr w:rsidR="00D9740C" w:rsidRPr="00D9740C" w14:paraId="7F3074A0" w14:textId="77777777" w:rsidTr="00D9740C">
        <w:tc>
          <w:tcPr>
            <w:tcW w:w="4626" w:type="dxa"/>
          </w:tcPr>
          <w:p w14:paraId="343275B6" w14:textId="3B3BC0C1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C:</w:t>
            </w:r>
            <w:bookmarkStart w:id="0" w:name="_Hlk202450661"/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od allergy identification</w:t>
            </w:r>
            <w:bookmarkEnd w:id="0"/>
          </w:p>
        </w:tc>
        <w:tc>
          <w:tcPr>
            <w:tcW w:w="1003" w:type="dxa"/>
          </w:tcPr>
          <w:p w14:paraId="0EDAA36F" w14:textId="0D5CB348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C1</w:t>
            </w:r>
          </w:p>
        </w:tc>
        <w:tc>
          <w:tcPr>
            <w:tcW w:w="8400" w:type="dxa"/>
          </w:tcPr>
          <w:p w14:paraId="74BC8468" w14:textId="67691E3E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 food labels for information</w:t>
            </w:r>
          </w:p>
        </w:tc>
      </w:tr>
      <w:tr w:rsidR="00D9740C" w:rsidRPr="00D9740C" w14:paraId="2B4B190B" w14:textId="77777777" w:rsidTr="00D9740C">
        <w:tc>
          <w:tcPr>
            <w:tcW w:w="4626" w:type="dxa"/>
          </w:tcPr>
          <w:p w14:paraId="6FC8AB10" w14:textId="77777777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0057822C" w14:textId="6A9B277A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C2</w:t>
            </w:r>
          </w:p>
        </w:tc>
        <w:tc>
          <w:tcPr>
            <w:tcW w:w="8400" w:type="dxa"/>
          </w:tcPr>
          <w:p w14:paraId="3829811D" w14:textId="7E8B8A9E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Identify potential food cross-contamination (</w:t>
            </w:r>
            <w:bookmarkStart w:id="1" w:name="_Hlk220096524"/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where previously safe foods become contaminated with allergenic substances</w:t>
            </w:r>
            <w:bookmarkEnd w:id="1"/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D9740C" w:rsidRPr="00D9740C" w14:paraId="508EFFC1" w14:textId="77777777" w:rsidTr="00D9740C">
        <w:tc>
          <w:tcPr>
            <w:tcW w:w="4626" w:type="dxa"/>
          </w:tcPr>
          <w:p w14:paraId="1819E959" w14:textId="77777777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3519C271" w14:textId="71A29AAB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C3</w:t>
            </w:r>
          </w:p>
        </w:tc>
        <w:tc>
          <w:tcPr>
            <w:tcW w:w="8400" w:type="dxa"/>
          </w:tcPr>
          <w:p w14:paraId="38452AFD" w14:textId="6DAD3B1B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pare homemade meals</w:t>
            </w:r>
          </w:p>
        </w:tc>
      </w:tr>
      <w:tr w:rsidR="00D9740C" w:rsidRPr="00D9740C" w14:paraId="338C30C9" w14:textId="77777777" w:rsidTr="00D9740C">
        <w:tc>
          <w:tcPr>
            <w:tcW w:w="4626" w:type="dxa"/>
          </w:tcPr>
          <w:p w14:paraId="756787F6" w14:textId="453CDF2D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D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Seeking information about food allergy</w:t>
            </w:r>
          </w:p>
        </w:tc>
        <w:tc>
          <w:tcPr>
            <w:tcW w:w="1003" w:type="dxa"/>
          </w:tcPr>
          <w:p w14:paraId="1FD7EBB8" w14:textId="77777777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0" w:type="dxa"/>
          </w:tcPr>
          <w:p w14:paraId="397AB55B" w14:textId="387496AA" w:rsid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tain information about my child’s food allergies from the following sources:</w:t>
            </w:r>
          </w:p>
        </w:tc>
      </w:tr>
      <w:tr w:rsidR="00D9740C" w:rsidRPr="00D9740C" w14:paraId="43919C0D" w14:textId="77777777" w:rsidTr="00D9740C">
        <w:tc>
          <w:tcPr>
            <w:tcW w:w="4626" w:type="dxa"/>
          </w:tcPr>
          <w:p w14:paraId="7624F2ED" w14:textId="5A8727E5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02885F3E" w14:textId="5E8BE87B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D1</w:t>
            </w:r>
          </w:p>
        </w:tc>
        <w:tc>
          <w:tcPr>
            <w:tcW w:w="8400" w:type="dxa"/>
          </w:tcPr>
          <w:p w14:paraId="44BA8BCA" w14:textId="5B1C2E28" w:rsidR="00D9740C" w:rsidRPr="00D9740C" w:rsidRDefault="002C154A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A">
              <w:rPr>
                <w:rFonts w:ascii="Times New Roman" w:hAnsi="Times New Roman" w:cs="Times New Roman" w:hint="eastAsia"/>
                <w:sz w:val="24"/>
                <w:szCs w:val="24"/>
              </w:rPr>
              <w:t>Doctors or nurses at community health service centers</w:t>
            </w:r>
          </w:p>
        </w:tc>
      </w:tr>
      <w:tr w:rsidR="00D9740C" w:rsidRPr="00D9740C" w14:paraId="2B5197BB" w14:textId="77777777" w:rsidTr="00D9740C">
        <w:tc>
          <w:tcPr>
            <w:tcW w:w="4626" w:type="dxa"/>
          </w:tcPr>
          <w:p w14:paraId="50CB32C8" w14:textId="77777777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1E67FDC5" w14:textId="3AE7387A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D2</w:t>
            </w:r>
          </w:p>
        </w:tc>
        <w:tc>
          <w:tcPr>
            <w:tcW w:w="8400" w:type="dxa"/>
          </w:tcPr>
          <w:p w14:paraId="167F439D" w14:textId="03B5BC4E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ediatric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allergy specialist at the hospital</w:t>
            </w:r>
          </w:p>
        </w:tc>
      </w:tr>
      <w:tr w:rsidR="00D9740C" w:rsidRPr="00D9740C" w14:paraId="01E7A2A0" w14:textId="77777777" w:rsidTr="00D9740C">
        <w:tc>
          <w:tcPr>
            <w:tcW w:w="4626" w:type="dxa"/>
          </w:tcPr>
          <w:p w14:paraId="4B676B1E" w14:textId="77777777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59852A79" w14:textId="51511D0E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D3</w:t>
            </w:r>
          </w:p>
        </w:tc>
        <w:tc>
          <w:tcPr>
            <w:tcW w:w="8400" w:type="dxa"/>
          </w:tcPr>
          <w:p w14:paraId="64BB5639" w14:textId="6E05B7C0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d retailers (e.g. supermarkets, food outlets)</w:t>
            </w:r>
          </w:p>
        </w:tc>
      </w:tr>
      <w:tr w:rsidR="00D9740C" w:rsidRPr="00D9740C" w14:paraId="6D0BAA18" w14:textId="77777777" w:rsidTr="00D9740C">
        <w:tc>
          <w:tcPr>
            <w:tcW w:w="4626" w:type="dxa"/>
          </w:tcPr>
          <w:p w14:paraId="2269A6AA" w14:textId="77777777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4A2B7FF4" w14:textId="08188873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D4</w:t>
            </w:r>
          </w:p>
        </w:tc>
        <w:tc>
          <w:tcPr>
            <w:tcW w:w="8400" w:type="dxa"/>
          </w:tcPr>
          <w:p w14:paraId="01D89653" w14:textId="6C674286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sites</w:t>
            </w:r>
          </w:p>
        </w:tc>
      </w:tr>
      <w:tr w:rsidR="00D9740C" w:rsidRPr="00D9740C" w14:paraId="7ABFD6D8" w14:textId="77777777" w:rsidTr="00D9740C">
        <w:tc>
          <w:tcPr>
            <w:tcW w:w="4626" w:type="dxa"/>
          </w:tcPr>
          <w:p w14:paraId="1CEDF738" w14:textId="77777777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7031D37E" w14:textId="58C46BA2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D5</w:t>
            </w:r>
          </w:p>
        </w:tc>
        <w:tc>
          <w:tcPr>
            <w:tcW w:w="8400" w:type="dxa"/>
          </w:tcPr>
          <w:p w14:paraId="428B72CC" w14:textId="73AD603A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Books</w:t>
            </w:r>
          </w:p>
        </w:tc>
      </w:tr>
      <w:tr w:rsidR="00D9740C" w:rsidRPr="00D9740C" w14:paraId="0701C220" w14:textId="77777777" w:rsidTr="00D9740C">
        <w:tc>
          <w:tcPr>
            <w:tcW w:w="4626" w:type="dxa"/>
          </w:tcPr>
          <w:p w14:paraId="31FDAB4C" w14:textId="77777777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6BA13E53" w14:textId="07A5F7EE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D6</w:t>
            </w:r>
          </w:p>
        </w:tc>
        <w:tc>
          <w:tcPr>
            <w:tcW w:w="8400" w:type="dxa"/>
          </w:tcPr>
          <w:p w14:paraId="23E0ED71" w14:textId="20BBE01F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Other parents of children with food allergies</w:t>
            </w:r>
          </w:p>
        </w:tc>
      </w:tr>
      <w:tr w:rsidR="00D9740C" w:rsidRPr="00D9740C" w14:paraId="25D6A9B7" w14:textId="77777777" w:rsidTr="00D9740C">
        <w:tc>
          <w:tcPr>
            <w:tcW w:w="4626" w:type="dxa"/>
          </w:tcPr>
          <w:p w14:paraId="2EDBC163" w14:textId="4B4AAD9E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E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Managing social activities around food allergy</w:t>
            </w:r>
          </w:p>
        </w:tc>
        <w:tc>
          <w:tcPr>
            <w:tcW w:w="1003" w:type="dxa"/>
          </w:tcPr>
          <w:p w14:paraId="3F96B4C1" w14:textId="2B8090CB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E1</w:t>
            </w:r>
          </w:p>
        </w:tc>
        <w:tc>
          <w:tcPr>
            <w:tcW w:w="8400" w:type="dxa"/>
          </w:tcPr>
          <w:p w14:paraId="13A11606" w14:textId="33A414BA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pa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fore going to restaurants</w:t>
            </w:r>
          </w:p>
        </w:tc>
      </w:tr>
      <w:tr w:rsidR="00D9740C" w:rsidRPr="00D9740C" w14:paraId="364CCF0F" w14:textId="77777777" w:rsidTr="00D9740C">
        <w:tc>
          <w:tcPr>
            <w:tcW w:w="4626" w:type="dxa"/>
          </w:tcPr>
          <w:p w14:paraId="2F26390F" w14:textId="77777777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6867B723" w14:textId="7832C27A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E2</w:t>
            </w:r>
          </w:p>
        </w:tc>
        <w:tc>
          <w:tcPr>
            <w:tcW w:w="8400" w:type="dxa"/>
          </w:tcPr>
          <w:p w14:paraId="6DE99D84" w14:textId="1EF530D0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restauran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without triggering food allergies in childre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9740C" w:rsidRPr="00D9740C" w14:paraId="1B465068" w14:textId="77777777" w:rsidTr="00D9740C">
        <w:tc>
          <w:tcPr>
            <w:tcW w:w="4626" w:type="dxa"/>
          </w:tcPr>
          <w:p w14:paraId="78B75CE4" w14:textId="77777777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2D739DA0" w14:textId="6A4FA7DF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E3</w:t>
            </w:r>
          </w:p>
        </w:tc>
        <w:tc>
          <w:tcPr>
            <w:tcW w:w="8400" w:type="dxa"/>
          </w:tcPr>
          <w:p w14:paraId="4772D446" w14:textId="1F3D5396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ns for vacations within the country</w:t>
            </w:r>
          </w:p>
        </w:tc>
      </w:tr>
      <w:tr w:rsidR="00D9740C" w:rsidRPr="00D9740C" w14:paraId="308A446E" w14:textId="77777777" w:rsidTr="00D9740C">
        <w:tc>
          <w:tcPr>
            <w:tcW w:w="4626" w:type="dxa"/>
          </w:tcPr>
          <w:p w14:paraId="547F3A99" w14:textId="77777777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2FF7EB68" w14:textId="1EB77643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E4</w:t>
            </w:r>
          </w:p>
        </w:tc>
        <w:tc>
          <w:tcPr>
            <w:tcW w:w="8400" w:type="dxa"/>
          </w:tcPr>
          <w:p w14:paraId="550EB6DE" w14:textId="7065A0ED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ation within the coun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without triggering food allergies in childre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9740C" w:rsidRPr="00D9740C" w14:paraId="58F06D9B" w14:textId="77777777" w:rsidTr="00D9740C">
        <w:tc>
          <w:tcPr>
            <w:tcW w:w="4626" w:type="dxa"/>
          </w:tcPr>
          <w:p w14:paraId="260F74D0" w14:textId="77777777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3A0110D3" w14:textId="249C3D35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E5</w:t>
            </w:r>
          </w:p>
        </w:tc>
        <w:tc>
          <w:tcPr>
            <w:tcW w:w="8400" w:type="dxa"/>
          </w:tcPr>
          <w:p w14:paraId="55EF5082" w14:textId="6BD20BB8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ns for vacations abroad</w:t>
            </w:r>
          </w:p>
        </w:tc>
      </w:tr>
      <w:tr w:rsidR="00D9740C" w:rsidRPr="00D9740C" w14:paraId="41BCCCFB" w14:textId="77777777" w:rsidTr="00D9740C">
        <w:tc>
          <w:tcPr>
            <w:tcW w:w="4626" w:type="dxa"/>
          </w:tcPr>
          <w:p w14:paraId="092508F5" w14:textId="77777777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6CD55639" w14:textId="2EF63291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E6</w:t>
            </w:r>
          </w:p>
        </w:tc>
        <w:tc>
          <w:tcPr>
            <w:tcW w:w="8400" w:type="dxa"/>
          </w:tcPr>
          <w:p w14:paraId="4F59C3E3" w14:textId="55AB362F" w:rsidR="00D9740C" w:rsidRPr="00D9740C" w:rsidRDefault="00D9740C" w:rsidP="00D9740C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ation abroa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without triggering food allergies in childre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14:paraId="58D38123" w14:textId="77777777" w:rsidR="00AE3785" w:rsidRDefault="00AE3785" w:rsidP="00AE3785">
      <w:pPr>
        <w:tabs>
          <w:tab w:val="left" w:pos="1572"/>
        </w:tabs>
        <w:rPr>
          <w:rFonts w:ascii="Times New Roman" w:hAnsi="Times New Roman"/>
          <w:b/>
          <w:bCs/>
          <w:sz w:val="24"/>
          <w:szCs w:val="24"/>
        </w:rPr>
      </w:pPr>
    </w:p>
    <w:p w14:paraId="5D79751F" w14:textId="632391AA" w:rsidR="00F62408" w:rsidRPr="00D50C17" w:rsidRDefault="00F62408" w:rsidP="00D50C17">
      <w:pPr>
        <w:pStyle w:val="EndNoteBibliography"/>
        <w:rPr>
          <w:rFonts w:ascii="Times New Roman" w:eastAsiaTheme="minorEastAsia" w:hAnsi="Times New Roman"/>
          <w:noProof w:val="0"/>
          <w:sz w:val="24"/>
          <w:szCs w:val="24"/>
          <w14:ligatures w14:val="standardContextual"/>
        </w:rPr>
      </w:pPr>
      <w:bookmarkStart w:id="2" w:name="_Hlk215519491"/>
      <w:bookmarkStart w:id="3" w:name="_Hlk215521540"/>
      <w:r w:rsidRPr="004744AD">
        <w:rPr>
          <w:rFonts w:ascii="Times New Roman" w:hAnsi="Times New Roman"/>
          <w:b/>
          <w:bCs/>
          <w:sz w:val="24"/>
          <w:szCs w:val="24"/>
        </w:rPr>
        <w:t>Supplementary</w:t>
      </w:r>
      <w:r w:rsidRPr="00D50C17">
        <w:rPr>
          <w:rFonts w:ascii="Times New Roman" w:hAnsi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 w:rsidR="00243419"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D50C17">
        <w:rPr>
          <w:rFonts w:ascii="Times New Roman" w:eastAsiaTheme="minorEastAsia" w:hAnsi="Times New Roman"/>
          <w:b/>
          <w:bCs/>
          <w:noProof w:val="0"/>
          <w:sz w:val="24"/>
          <w:szCs w:val="24"/>
          <w14:ligatures w14:val="standardContextual"/>
        </w:rPr>
        <w:t xml:space="preserve"> </w:t>
      </w:r>
      <w:bookmarkStart w:id="4" w:name="_Hlk218435972"/>
      <w:r w:rsidRPr="00D50C17">
        <w:rPr>
          <w:rFonts w:ascii="Times New Roman" w:eastAsiaTheme="minorEastAsia" w:hAnsi="Times New Roman"/>
          <w:b/>
          <w:bCs/>
          <w:noProof w:val="0"/>
          <w:sz w:val="24"/>
          <w:szCs w:val="24"/>
          <w14:ligatures w14:val="standardContextual"/>
        </w:rPr>
        <w:t xml:space="preserve">Factor loadings of </w:t>
      </w:r>
      <w:r w:rsidR="00353977" w:rsidRPr="00D50C17">
        <w:rPr>
          <w:rFonts w:ascii="Times New Roman" w:eastAsiaTheme="minorEastAsia" w:hAnsi="Times New Roman"/>
          <w:b/>
          <w:bCs/>
          <w:noProof w:val="0"/>
          <w:sz w:val="24"/>
          <w:szCs w:val="24"/>
          <w14:ligatures w14:val="standardContextual"/>
        </w:rPr>
        <w:t xml:space="preserve">the initial </w:t>
      </w:r>
      <w:r w:rsidRPr="00D50C17">
        <w:rPr>
          <w:rFonts w:ascii="Times New Roman" w:eastAsiaTheme="minorEastAsia" w:hAnsi="Times New Roman"/>
          <w:b/>
          <w:bCs/>
          <w:noProof w:val="0"/>
          <w:sz w:val="24"/>
          <w:szCs w:val="24"/>
          <w14:ligatures w14:val="standardContextual"/>
        </w:rPr>
        <w:t xml:space="preserve">EFA </w:t>
      </w:r>
      <w:bookmarkEnd w:id="4"/>
      <w:r w:rsidRPr="00D50C17">
        <w:rPr>
          <w:rFonts w:ascii="Times New Roman" w:eastAsiaTheme="minorEastAsia" w:hAnsi="Times New Roman"/>
          <w:b/>
          <w:bCs/>
          <w:noProof w:val="0"/>
          <w:sz w:val="24"/>
          <w:szCs w:val="24"/>
          <w14:ligatures w14:val="standardContextual"/>
        </w:rPr>
        <w:t xml:space="preserve">for CAR-FASE-P (version </w:t>
      </w:r>
      <w:r w:rsidR="001729F8" w:rsidRPr="00D50C17">
        <w:rPr>
          <w:rFonts w:ascii="Times New Roman" w:eastAsiaTheme="minorEastAsia" w:hAnsi="Times New Roman"/>
          <w:b/>
          <w:bCs/>
          <w:noProof w:val="0"/>
          <w:sz w:val="24"/>
          <w:szCs w:val="24"/>
          <w14:ligatures w14:val="standardContextual"/>
        </w:rPr>
        <w:t>3</w:t>
      </w:r>
      <w:r w:rsidRPr="00D50C17">
        <w:rPr>
          <w:rFonts w:ascii="Times New Roman" w:eastAsiaTheme="minorEastAsia" w:hAnsi="Times New Roman"/>
          <w:b/>
          <w:bCs/>
          <w:noProof w:val="0"/>
          <w:sz w:val="24"/>
          <w:szCs w:val="24"/>
          <w14:ligatures w14:val="standardContextual"/>
        </w:rPr>
        <w:t>)</w:t>
      </w:r>
      <w:r w:rsidR="00A30362">
        <w:rPr>
          <w:rFonts w:ascii="Times New Roman" w:eastAsiaTheme="minorEastAsia" w:hAnsi="Times New Roman" w:hint="eastAsia"/>
          <w:b/>
          <w:bCs/>
          <w:noProof w:val="0"/>
          <w:sz w:val="24"/>
          <w:szCs w:val="24"/>
          <w14:ligatures w14:val="standardContextual"/>
        </w:rPr>
        <w:t>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701"/>
        <w:gridCol w:w="1560"/>
        <w:gridCol w:w="1559"/>
      </w:tblGrid>
      <w:tr w:rsidR="00F62408" w:rsidRPr="000013D5" w14:paraId="6D926D35" w14:textId="77777777" w:rsidTr="00D50C17"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78F10D0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218435928"/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Item Number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684BA47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CEB10E9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0F46953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Factor 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B797536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Factor 4</w:t>
            </w:r>
          </w:p>
        </w:tc>
      </w:tr>
      <w:tr w:rsidR="00F62408" w:rsidRPr="000013D5" w14:paraId="673BBADB" w14:textId="77777777" w:rsidTr="00D50C17"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5748D3B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35AD765" w14:textId="060C1F73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F05F1B1" w14:textId="6CC05C9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8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215EF64" w14:textId="161906B5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E8D8BE0" w14:textId="7F23F5D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9</w:t>
            </w:r>
          </w:p>
        </w:tc>
      </w:tr>
      <w:tr w:rsidR="00F62408" w:rsidRPr="000013D5" w14:paraId="199E8635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C6362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DA229" w14:textId="6233FB7D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2C69A" w14:textId="5D3773CB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9D544" w14:textId="35F37C8B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76AF1" w14:textId="65F7D2CE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2</w:t>
            </w:r>
          </w:p>
        </w:tc>
      </w:tr>
      <w:tr w:rsidR="00F62408" w:rsidRPr="000013D5" w14:paraId="66BE7D7F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F4CE2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56BB2" w14:textId="1BF66F44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14D3B" w14:textId="2BF25B7E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C816F" w14:textId="46ED5475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E7796" w14:textId="3DC4FBC2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11</w:t>
            </w:r>
          </w:p>
        </w:tc>
      </w:tr>
      <w:tr w:rsidR="00F62408" w:rsidRPr="000013D5" w14:paraId="4EC272C9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16055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965A2" w14:textId="2A66D59C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CE000" w14:textId="2C6B5DAF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A4C46" w14:textId="2BBB0AFB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CDEF7" w14:textId="58BAECC4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6</w:t>
            </w:r>
          </w:p>
        </w:tc>
      </w:tr>
      <w:tr w:rsidR="00F62408" w:rsidRPr="000013D5" w14:paraId="686A5EE7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A66AF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1FCFF" w14:textId="22D0F400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3B008" w14:textId="7BDEB264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5043D" w14:textId="0AC397DA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07020" w14:textId="31568A7D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54</w:t>
            </w:r>
          </w:p>
        </w:tc>
      </w:tr>
      <w:tr w:rsidR="00F62408" w:rsidRPr="000013D5" w14:paraId="7C6075B9" w14:textId="77777777" w:rsidTr="00F6240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6C029FC" w14:textId="4B7EA171" w:rsidR="00F62408" w:rsidRPr="00F62408" w:rsidRDefault="00F62408" w:rsidP="00F62408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7A5AD" w14:textId="38B594F3" w:rsidR="00F62408" w:rsidRPr="00D50C17" w:rsidRDefault="00F62408" w:rsidP="00F62408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BC4E0" w14:textId="05C9F0B4" w:rsidR="00F62408" w:rsidRPr="00F62408" w:rsidRDefault="00F62408" w:rsidP="00F62408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C95DA" w14:textId="5E05E600" w:rsidR="00F62408" w:rsidRPr="00F62408" w:rsidRDefault="00F62408" w:rsidP="00F62408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D82D2" w14:textId="35DF67D5" w:rsidR="00F62408" w:rsidRPr="00D50C17" w:rsidRDefault="00F62408" w:rsidP="00F62408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1</w:t>
            </w:r>
          </w:p>
        </w:tc>
      </w:tr>
      <w:tr w:rsidR="00F62408" w:rsidRPr="000013D5" w14:paraId="12AFA455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7B79B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BA088" w14:textId="49F1BB78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A587A" w14:textId="4B8489BA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0F657" w14:textId="3D35FE29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76663" w14:textId="7C2B00C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8</w:t>
            </w:r>
          </w:p>
        </w:tc>
      </w:tr>
      <w:tr w:rsidR="00F62408" w:rsidRPr="000013D5" w14:paraId="073D76F2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0057A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F06CA" w14:textId="7C60B600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45BC2" w14:textId="1669A7D2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0FC5E" w14:textId="15F01DD5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E6249" w14:textId="58FC03EE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51</w:t>
            </w:r>
          </w:p>
        </w:tc>
      </w:tr>
      <w:tr w:rsidR="00F62408" w:rsidRPr="000013D5" w14:paraId="7242BB89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8CF05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AD9FE" w14:textId="0D269EF9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9C3AF" w14:textId="6BC48D86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4E552" w14:textId="3BD8B382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E3EF9" w14:textId="6D299C5B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0</w:t>
            </w:r>
          </w:p>
        </w:tc>
      </w:tr>
      <w:tr w:rsidR="00F62408" w:rsidRPr="000013D5" w14:paraId="7F087E43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168E4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19884" w14:textId="7F49B87D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4E7CE" w14:textId="016F1C9B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D9A62" w14:textId="131ADFF6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8858F" w14:textId="36B725F6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7</w:t>
            </w:r>
          </w:p>
        </w:tc>
      </w:tr>
      <w:tr w:rsidR="00F62408" w:rsidRPr="000013D5" w14:paraId="360E5D4C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0BCD7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9382E" w14:textId="1A58D369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D1FC4" w14:textId="0BE8E79A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880FE" w14:textId="489995C9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93B22" w14:textId="0A1CDE0C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6</w:t>
            </w:r>
          </w:p>
        </w:tc>
      </w:tr>
      <w:tr w:rsidR="00F62408" w:rsidRPr="000013D5" w14:paraId="2C704E00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DED32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18707" w14:textId="16352F91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61F03" w14:textId="7F139902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09F85" w14:textId="47C50ABB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4543C" w14:textId="01CDFCD8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2</w:t>
            </w:r>
          </w:p>
        </w:tc>
      </w:tr>
      <w:tr w:rsidR="00F62408" w:rsidRPr="000013D5" w14:paraId="4F7B1F54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D256C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18EC1" w14:textId="57EE8246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E58F4" w14:textId="7024068F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7767C" w14:textId="23892611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957D4" w14:textId="5394D145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59</w:t>
            </w:r>
          </w:p>
        </w:tc>
      </w:tr>
      <w:tr w:rsidR="00F62408" w:rsidRPr="000013D5" w14:paraId="6DF2E7F4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DC603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23B88" w14:textId="12AC7A04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28D1A" w14:textId="2F01BAF5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BD6DE" w14:textId="709B7178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ED3DF" w14:textId="62E4EC4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5</w:t>
            </w:r>
          </w:p>
        </w:tc>
      </w:tr>
      <w:tr w:rsidR="00F62408" w:rsidRPr="000013D5" w14:paraId="1579D73E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96298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82ADF" w14:textId="42D6D589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19C0E" w14:textId="2D681023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  <w:r w:rsidR="004D1D7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CA644" w14:textId="0A200613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36F19" w14:textId="2D7CD9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</w:tr>
      <w:tr w:rsidR="00F62408" w:rsidRPr="000013D5" w14:paraId="353D41A1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33219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5DB58" w14:textId="3CD428A4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CBF51" w14:textId="6CA25281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48C79" w14:textId="10729A86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DD625" w14:textId="415918D2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60</w:t>
            </w:r>
          </w:p>
        </w:tc>
      </w:tr>
      <w:tr w:rsidR="00F62408" w:rsidRPr="000013D5" w14:paraId="65F862B8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B7E74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EEE1F" w14:textId="7F9C6D93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20E20" w14:textId="25AD4974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4CCFE" w14:textId="6C15EBD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937A4" w14:textId="08358F22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F62408" w:rsidRPr="000013D5" w14:paraId="6F5CFED3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02C60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31833" w14:textId="569A6229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40E47" w14:textId="60E3BA3E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4AB03" w14:textId="11B39158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573F" w14:textId="2C53154F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8</w:t>
            </w:r>
          </w:p>
        </w:tc>
      </w:tr>
      <w:tr w:rsidR="00F62408" w:rsidRPr="000013D5" w14:paraId="2EF9C265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8D6EB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9CF5C" w14:textId="56E5B743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4DC07" w14:textId="068E2FB3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9F00F" w14:textId="3F5FC44C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B1822" w14:textId="13835264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1</w:t>
            </w:r>
          </w:p>
        </w:tc>
      </w:tr>
      <w:tr w:rsidR="00F62408" w:rsidRPr="000013D5" w14:paraId="5F2A9471" w14:textId="77777777" w:rsidTr="00F6240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66954B" w14:textId="271F59BB" w:rsidR="00F62408" w:rsidRPr="00F62408" w:rsidRDefault="00F62408" w:rsidP="00F62408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A29A1" w14:textId="7AEE0601" w:rsidR="00F62408" w:rsidRPr="00D50C17" w:rsidRDefault="00F62408" w:rsidP="00F62408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BAEA0" w14:textId="13D47C56" w:rsidR="00F62408" w:rsidRPr="00D50C17" w:rsidRDefault="00F62408" w:rsidP="00F62408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6FF40" w14:textId="248B3776" w:rsidR="00F62408" w:rsidRPr="00F62408" w:rsidRDefault="00F62408" w:rsidP="00F62408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B0CE5" w14:textId="04F6CCEC" w:rsidR="00F62408" w:rsidRPr="00F62408" w:rsidRDefault="00F62408" w:rsidP="00F62408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</w:tr>
      <w:tr w:rsidR="00F62408" w:rsidRPr="000013D5" w14:paraId="5F1FE8EB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361B3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7F508" w14:textId="6C277609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0080E" w14:textId="57DF2DDB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1B3E3" w14:textId="58C6F8D2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EEB26" w14:textId="663B6A40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6</w:t>
            </w:r>
          </w:p>
        </w:tc>
      </w:tr>
      <w:tr w:rsidR="00F62408" w:rsidRPr="000013D5" w14:paraId="27BC0892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77096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715F0" w14:textId="2D5CED9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18428" w14:textId="064EA440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7E8FF" w14:textId="6C110FC5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238DB" w14:textId="2DE84AA8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3</w:t>
            </w:r>
          </w:p>
        </w:tc>
      </w:tr>
      <w:tr w:rsidR="00F62408" w:rsidRPr="000013D5" w14:paraId="0F266804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188CD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A106B" w14:textId="6A85E04A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49ABB" w14:textId="6E7EBD25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0EB2D" w14:textId="1417C53F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ADEE9" w14:textId="68E4D570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4</w:t>
            </w:r>
          </w:p>
        </w:tc>
      </w:tr>
      <w:tr w:rsidR="00F62408" w:rsidRPr="000013D5" w14:paraId="21D76943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10CFC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E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C0DD7" w14:textId="6D1F1664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 w:rsidR="00263A28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BD955" w14:textId="26994961" w:rsidR="00F62408" w:rsidRPr="00D50C17" w:rsidRDefault="00263A2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D5EC1" w14:textId="3B5D4029" w:rsidR="00F62408" w:rsidRPr="00D50C17" w:rsidRDefault="00263A2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8F9E4" w14:textId="135CCBCC" w:rsidR="00F62408" w:rsidRPr="00D50C17" w:rsidRDefault="00263A2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1</w:t>
            </w:r>
          </w:p>
        </w:tc>
      </w:tr>
      <w:tr w:rsidR="00F62408" w:rsidRPr="000013D5" w14:paraId="3BCF781F" w14:textId="77777777" w:rsidTr="00D50C1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DE31D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E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EBD15" w14:textId="3F678653" w:rsidR="00F62408" w:rsidRPr="00D50C17" w:rsidRDefault="00263A2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89789" w14:textId="79142478" w:rsidR="00F62408" w:rsidRPr="00D50C17" w:rsidRDefault="00263A2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A327E" w14:textId="7FF4F5BF" w:rsidR="00F62408" w:rsidRPr="00D50C17" w:rsidRDefault="00263A2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FEFCE" w14:textId="3F4FD77C" w:rsidR="00F62408" w:rsidRPr="00D50C17" w:rsidRDefault="00263A2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4</w:t>
            </w:r>
          </w:p>
        </w:tc>
      </w:tr>
      <w:tr w:rsidR="00F62408" w:rsidRPr="000013D5" w14:paraId="154D53D4" w14:textId="77777777" w:rsidTr="00D50C17"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3FFF47" w14:textId="77777777" w:rsidR="00F62408" w:rsidRPr="00D50C17" w:rsidRDefault="00F62408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0C17">
              <w:rPr>
                <w:rFonts w:ascii="Times New Roman" w:hAnsi="Times New Roman" w:cs="Times New Roman"/>
                <w:sz w:val="24"/>
                <w:szCs w:val="24"/>
              </w:rPr>
              <w:t>Cumulative Variance Contribution Rate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F30FB3E" w14:textId="181950DB" w:rsidR="00F62408" w:rsidRPr="00D50C17" w:rsidRDefault="0093696D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.1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5235910" w14:textId="49F0713E" w:rsidR="00F62408" w:rsidRPr="00D50C17" w:rsidRDefault="0093696D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.5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81C5EA1" w14:textId="7ACC7824" w:rsidR="00F62408" w:rsidRPr="00D50C17" w:rsidRDefault="0093696D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.8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3671996" w14:textId="38CDCFE4" w:rsidR="00F62408" w:rsidRPr="00D50C17" w:rsidRDefault="0093696D" w:rsidP="00D50C17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.990</w:t>
            </w:r>
          </w:p>
        </w:tc>
      </w:tr>
      <w:bookmarkEnd w:id="2"/>
      <w:bookmarkEnd w:id="3"/>
      <w:bookmarkEnd w:id="5"/>
    </w:tbl>
    <w:p w14:paraId="73ECE11B" w14:textId="77777777" w:rsidR="00F62408" w:rsidRPr="00D50C17" w:rsidRDefault="00F62408" w:rsidP="00AE3785">
      <w:pPr>
        <w:tabs>
          <w:tab w:val="left" w:pos="1572"/>
        </w:tabs>
        <w:rPr>
          <w:rFonts w:ascii="Times New Roman" w:hAnsi="Times New Roman" w:cs="Times New Roman"/>
          <w:sz w:val="24"/>
          <w:szCs w:val="24"/>
        </w:rPr>
      </w:pPr>
    </w:p>
    <w:p w14:paraId="5B6A20D6" w14:textId="6E5A3920" w:rsidR="00AE3785" w:rsidRDefault="009F230E" w:rsidP="00AE3785">
      <w:pPr>
        <w:tabs>
          <w:tab w:val="left" w:pos="1572"/>
        </w:tabs>
        <w:rPr>
          <w:rFonts w:ascii="Times New Roman" w:hAnsi="Times New Roman"/>
          <w:b/>
          <w:bCs/>
          <w:sz w:val="24"/>
          <w:szCs w:val="24"/>
        </w:rPr>
      </w:pPr>
      <w:r w:rsidRPr="009F230E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  <w14:ligatures w14:val="none"/>
        </w:rPr>
        <w:t xml:space="preserve"> </w:t>
      </w:r>
      <w:r w:rsidRPr="009F230E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31A4E642" wp14:editId="3B91A340">
            <wp:extent cx="6119622" cy="3580228"/>
            <wp:effectExtent l="0" t="0" r="0" b="1270"/>
            <wp:docPr id="13864436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648" cy="360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EECB1" w14:textId="261526E1" w:rsidR="00AE3785" w:rsidRPr="00A30362" w:rsidRDefault="00AE3785" w:rsidP="00AE3785">
      <w:pPr>
        <w:tabs>
          <w:tab w:val="left" w:pos="1572"/>
        </w:tabs>
        <w:rPr>
          <w:rFonts w:ascii="Times New Roman" w:hAnsi="Times New Roman"/>
          <w:b/>
          <w:bCs/>
          <w:sz w:val="24"/>
          <w:szCs w:val="24"/>
        </w:rPr>
      </w:pPr>
      <w:r w:rsidRPr="004744AD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E71948">
        <w:rPr>
          <w:rFonts w:ascii="Times New Roman" w:hAnsi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6873E9"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1 </w:t>
      </w:r>
      <w:r w:rsidRPr="00A30362">
        <w:rPr>
          <w:rFonts w:ascii="Times New Roman" w:hAnsi="Times New Roman" w:hint="eastAsia"/>
          <w:b/>
          <w:bCs/>
          <w:sz w:val="24"/>
          <w:szCs w:val="24"/>
        </w:rPr>
        <w:t xml:space="preserve">The generation process for the different versions of the </w:t>
      </w:r>
      <w:bookmarkStart w:id="6" w:name="_Hlk218719031"/>
      <w:r w:rsidRPr="00A30362">
        <w:rPr>
          <w:rFonts w:ascii="Times New Roman" w:hAnsi="Times New Roman" w:hint="eastAsia"/>
          <w:b/>
          <w:bCs/>
          <w:sz w:val="24"/>
          <w:szCs w:val="24"/>
        </w:rPr>
        <w:t>CA</w:t>
      </w:r>
      <w:r w:rsidR="00F06A3B" w:rsidRPr="00A30362">
        <w:rPr>
          <w:rFonts w:ascii="Times New Roman" w:hAnsi="Times New Roman" w:hint="eastAsia"/>
          <w:b/>
          <w:bCs/>
          <w:sz w:val="24"/>
          <w:szCs w:val="24"/>
        </w:rPr>
        <w:t>R</w:t>
      </w:r>
      <w:r w:rsidRPr="00A30362">
        <w:rPr>
          <w:rFonts w:ascii="Times New Roman" w:hAnsi="Times New Roman" w:hint="eastAsia"/>
          <w:b/>
          <w:bCs/>
          <w:sz w:val="24"/>
          <w:szCs w:val="24"/>
        </w:rPr>
        <w:t>-FASE-P</w:t>
      </w:r>
      <w:bookmarkEnd w:id="6"/>
      <w:r w:rsidR="00A30362" w:rsidRPr="00D50C17">
        <w:rPr>
          <w:rFonts w:ascii="Times New Roman" w:hAnsi="Times New Roman"/>
          <w:b/>
          <w:bCs/>
          <w:sz w:val="24"/>
          <w:szCs w:val="24"/>
        </w:rPr>
        <w:t>.</w:t>
      </w:r>
    </w:p>
    <w:p w14:paraId="2CC92D3E" w14:textId="77777777" w:rsidR="00A30362" w:rsidRPr="00A30362" w:rsidRDefault="00A30362" w:rsidP="009758D5">
      <w:pPr>
        <w:tabs>
          <w:tab w:val="left" w:pos="1572"/>
        </w:tabs>
        <w:rPr>
          <w:rFonts w:ascii="Times New Roman" w:hAnsi="Times New Roman"/>
          <w:b/>
          <w:bCs/>
          <w:sz w:val="24"/>
          <w:szCs w:val="24"/>
        </w:rPr>
      </w:pPr>
    </w:p>
    <w:p w14:paraId="56C9F5E6" w14:textId="1E695757" w:rsidR="009758D5" w:rsidRPr="009F7A30" w:rsidRDefault="009758D5" w:rsidP="009758D5">
      <w:pPr>
        <w:tabs>
          <w:tab w:val="left" w:pos="1572"/>
        </w:tabs>
        <w:rPr>
          <w:rFonts w:ascii="Times New Roman" w:hAnsi="Times New Roman"/>
          <w:b/>
          <w:bCs/>
          <w:sz w:val="24"/>
          <w:szCs w:val="24"/>
        </w:rPr>
      </w:pPr>
      <w:r w:rsidRPr="004744AD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Table S4 </w:t>
      </w:r>
      <w:r w:rsidRPr="00A30362">
        <w:rPr>
          <w:rFonts w:ascii="Times New Roman" w:hAnsi="Times New Roman" w:hint="eastAsia"/>
          <w:b/>
          <w:bCs/>
          <w:sz w:val="24"/>
          <w:szCs w:val="24"/>
        </w:rPr>
        <w:t xml:space="preserve">The dimensions and items of the </w:t>
      </w:r>
      <w:r w:rsidR="00A30362" w:rsidRPr="00A30362">
        <w:rPr>
          <w:rFonts w:ascii="Times New Roman" w:hAnsi="Times New Roman" w:hint="eastAsia"/>
          <w:b/>
          <w:bCs/>
          <w:sz w:val="24"/>
          <w:szCs w:val="24"/>
        </w:rPr>
        <w:t xml:space="preserve">finalized </w:t>
      </w:r>
      <w:r w:rsidRPr="00A30362">
        <w:rPr>
          <w:rFonts w:ascii="Times New Roman" w:hAnsi="Times New Roman" w:cs="Times New Roman" w:hint="eastAsia"/>
          <w:b/>
          <w:bCs/>
          <w:sz w:val="24"/>
          <w:szCs w:val="24"/>
        </w:rPr>
        <w:t>CAR-FASE-P</w:t>
      </w:r>
      <w:r w:rsidRPr="00A30362">
        <w:rPr>
          <w:rFonts w:ascii="Times New Roman" w:hAnsi="Times New Roman" w:hint="eastAsia"/>
          <w:b/>
          <w:bCs/>
          <w:sz w:val="24"/>
          <w:szCs w:val="24"/>
        </w:rPr>
        <w:t xml:space="preserve"> in English</w:t>
      </w:r>
      <w:r w:rsidR="00A30362" w:rsidRPr="00A30362">
        <w:rPr>
          <w:rFonts w:ascii="Times New Roman" w:hAnsi="Times New Roman" w:hint="eastAsia"/>
          <w:b/>
          <w:bCs/>
          <w:sz w:val="24"/>
          <w:szCs w:val="24"/>
        </w:rPr>
        <w:t>.</w:t>
      </w:r>
    </w:p>
    <w:tbl>
      <w:tblPr>
        <w:tblStyle w:val="ae"/>
        <w:tblW w:w="130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6"/>
        <w:gridCol w:w="8400"/>
      </w:tblGrid>
      <w:tr w:rsidR="009758D5" w:rsidRPr="00D9740C" w14:paraId="2D203C94" w14:textId="77777777" w:rsidTr="00450651">
        <w:tc>
          <w:tcPr>
            <w:tcW w:w="4626" w:type="dxa"/>
            <w:tcBorders>
              <w:top w:val="single" w:sz="12" w:space="0" w:color="auto"/>
              <w:bottom w:val="single" w:sz="8" w:space="0" w:color="auto"/>
            </w:tcBorders>
          </w:tcPr>
          <w:p w14:paraId="1CEB4BF4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F7A30">
              <w:rPr>
                <w:rFonts w:ascii="Times New Roman" w:hAnsi="Times New Roman" w:cs="Times New Roman"/>
                <w:sz w:val="24"/>
                <w:szCs w:val="24"/>
              </w:rPr>
              <w:t>Dimension</w:t>
            </w:r>
          </w:p>
        </w:tc>
        <w:tc>
          <w:tcPr>
            <w:tcW w:w="8400" w:type="dxa"/>
            <w:tcBorders>
              <w:top w:val="single" w:sz="12" w:space="0" w:color="auto"/>
              <w:bottom w:val="single" w:sz="8" w:space="0" w:color="auto"/>
            </w:tcBorders>
          </w:tcPr>
          <w:p w14:paraId="09CD897D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Item</w:t>
            </w:r>
          </w:p>
        </w:tc>
      </w:tr>
      <w:tr w:rsidR="009758D5" w:rsidRPr="00D9740C" w14:paraId="4704EE8E" w14:textId="77777777" w:rsidTr="00450651">
        <w:tc>
          <w:tcPr>
            <w:tcW w:w="4626" w:type="dxa"/>
            <w:tcBorders>
              <w:top w:val="single" w:sz="8" w:space="0" w:color="auto"/>
            </w:tcBorders>
          </w:tcPr>
          <w:p w14:paraId="48C0CE22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Precaution and prevention of an allergic reaction</w:t>
            </w:r>
          </w:p>
        </w:tc>
        <w:tc>
          <w:tcPr>
            <w:tcW w:w="8400" w:type="dxa"/>
            <w:tcBorders>
              <w:top w:val="single" w:sz="8" w:space="0" w:color="auto"/>
            </w:tcBorders>
          </w:tcPr>
          <w:p w14:paraId="27B0DC6C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 well-prepared before taking my child out</w:t>
            </w:r>
          </w:p>
        </w:tc>
      </w:tr>
      <w:tr w:rsidR="009758D5" w:rsidRPr="00D9740C" w14:paraId="5C769B54" w14:textId="77777777" w:rsidTr="00450651">
        <w:tc>
          <w:tcPr>
            <w:tcW w:w="4626" w:type="dxa"/>
          </w:tcPr>
          <w:p w14:paraId="234096D4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0" w:type="dxa"/>
          </w:tcPr>
          <w:p w14:paraId="7FE7034D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ns to ensure my child’s safety at school or daycare</w:t>
            </w:r>
          </w:p>
        </w:tc>
      </w:tr>
      <w:tr w:rsidR="009758D5" w:rsidRPr="00D9740C" w14:paraId="3386838E" w14:textId="77777777" w:rsidTr="00450651">
        <w:tc>
          <w:tcPr>
            <w:tcW w:w="4626" w:type="dxa"/>
          </w:tcPr>
          <w:p w14:paraId="4D31D72E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0" w:type="dxa"/>
          </w:tcPr>
          <w:p w14:paraId="0C18EE9C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ns to ensure my child’s safety when they are with relatives, friends, or a babysitter</w:t>
            </w:r>
          </w:p>
        </w:tc>
      </w:tr>
      <w:tr w:rsidR="009758D5" w:rsidRPr="00D9740C" w14:paraId="76D20C7F" w14:textId="77777777" w:rsidTr="00450651">
        <w:tc>
          <w:tcPr>
            <w:tcW w:w="4626" w:type="dxa"/>
          </w:tcPr>
          <w:p w14:paraId="4A71B0DB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0" w:type="dxa"/>
          </w:tcPr>
          <w:p w14:paraId="069AAC56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c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s about my child’s food allergy</w:t>
            </w:r>
          </w:p>
        </w:tc>
      </w:tr>
      <w:tr w:rsidR="009758D5" w:rsidRPr="00D9740C" w14:paraId="42D4384F" w14:textId="77777777" w:rsidTr="00450651">
        <w:tc>
          <w:tcPr>
            <w:tcW w:w="4626" w:type="dxa"/>
          </w:tcPr>
          <w:p w14:paraId="7336593F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Allergic reaction</w:t>
            </w:r>
          </w:p>
        </w:tc>
        <w:tc>
          <w:tcPr>
            <w:tcW w:w="8400" w:type="dxa"/>
          </w:tcPr>
          <w:p w14:paraId="070AC27F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gniz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y child’s allergic reactions</w:t>
            </w:r>
          </w:p>
        </w:tc>
      </w:tr>
      <w:tr w:rsidR="009758D5" w:rsidRPr="00D9740C" w14:paraId="715736F7" w14:textId="77777777" w:rsidTr="00450651">
        <w:tc>
          <w:tcPr>
            <w:tcW w:w="4626" w:type="dxa"/>
          </w:tcPr>
          <w:p w14:paraId="6281150D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0" w:type="dxa"/>
          </w:tcPr>
          <w:p w14:paraId="0D117236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Treat my child with appropriate non-pharmacological measur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if they had an allergic reaction, such as immediately discontinuing the consumption of the food that triggered the allergy</w:t>
            </w:r>
          </w:p>
        </w:tc>
      </w:tr>
      <w:tr w:rsidR="009758D5" w:rsidRPr="00D9740C" w14:paraId="639ABA02" w14:textId="77777777" w:rsidTr="00450651">
        <w:tc>
          <w:tcPr>
            <w:tcW w:w="4626" w:type="dxa"/>
          </w:tcPr>
          <w:p w14:paraId="39E48828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0" w:type="dxa"/>
          </w:tcPr>
          <w:p w14:paraId="0F484C10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Treat my child with appropriate pharmacological measur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if they had an allergic reaction, such as taking cetirizine as prescribed by the physician.</w:t>
            </w:r>
          </w:p>
        </w:tc>
      </w:tr>
      <w:tr w:rsidR="009758D5" w:rsidRPr="00D9740C" w14:paraId="599A52D2" w14:textId="77777777" w:rsidTr="00450651">
        <w:tc>
          <w:tcPr>
            <w:tcW w:w="4626" w:type="dxa"/>
          </w:tcPr>
          <w:p w14:paraId="41DEC168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0" w:type="dxa"/>
          </w:tcPr>
          <w:p w14:paraId="19AE9517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Observe and clarify the progression of my child's allergic reaction</w:t>
            </w:r>
          </w:p>
        </w:tc>
      </w:tr>
      <w:tr w:rsidR="009758D5" w:rsidRPr="00D9740C" w14:paraId="0AC82635" w14:textId="77777777" w:rsidTr="00450651">
        <w:tc>
          <w:tcPr>
            <w:tcW w:w="4626" w:type="dxa"/>
          </w:tcPr>
          <w:p w14:paraId="1068165D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Food allergy identification</w:t>
            </w:r>
          </w:p>
        </w:tc>
        <w:tc>
          <w:tcPr>
            <w:tcW w:w="8400" w:type="dxa"/>
          </w:tcPr>
          <w:p w14:paraId="042E999F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 food labels for information</w:t>
            </w:r>
          </w:p>
        </w:tc>
      </w:tr>
      <w:tr w:rsidR="009758D5" w:rsidRPr="00D9740C" w14:paraId="3B121BC3" w14:textId="77777777" w:rsidTr="00450651">
        <w:tc>
          <w:tcPr>
            <w:tcW w:w="4626" w:type="dxa"/>
          </w:tcPr>
          <w:p w14:paraId="3B6E70A2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0" w:type="dxa"/>
          </w:tcPr>
          <w:p w14:paraId="16E3C53B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Identify potential food cross-contamination (where previously safe foods become contaminated with allergenic substances).</w:t>
            </w:r>
          </w:p>
        </w:tc>
      </w:tr>
      <w:tr w:rsidR="009758D5" w:rsidRPr="00D9740C" w14:paraId="09C82EC0" w14:textId="77777777" w:rsidTr="00450651">
        <w:tc>
          <w:tcPr>
            <w:tcW w:w="4626" w:type="dxa"/>
          </w:tcPr>
          <w:p w14:paraId="40BFCB93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0" w:type="dxa"/>
          </w:tcPr>
          <w:p w14:paraId="18F1A809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pare homemade meals</w:t>
            </w:r>
          </w:p>
        </w:tc>
      </w:tr>
      <w:tr w:rsidR="009758D5" w:rsidRPr="00D9740C" w14:paraId="5D2891B0" w14:textId="77777777" w:rsidTr="00450651">
        <w:tc>
          <w:tcPr>
            <w:tcW w:w="4626" w:type="dxa"/>
          </w:tcPr>
          <w:p w14:paraId="5FB6282E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Seeking information about food allergy</w:t>
            </w:r>
          </w:p>
        </w:tc>
        <w:tc>
          <w:tcPr>
            <w:tcW w:w="8400" w:type="dxa"/>
          </w:tcPr>
          <w:p w14:paraId="6A3061E6" w14:textId="77777777" w:rsidR="009758D5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tain information about my child’s food allergies from the following sources:</w:t>
            </w:r>
          </w:p>
        </w:tc>
      </w:tr>
      <w:tr w:rsidR="009758D5" w:rsidRPr="00D9740C" w14:paraId="0193B493" w14:textId="77777777" w:rsidTr="00450651">
        <w:tc>
          <w:tcPr>
            <w:tcW w:w="4626" w:type="dxa"/>
          </w:tcPr>
          <w:p w14:paraId="786A04AB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0" w:type="dxa"/>
          </w:tcPr>
          <w:p w14:paraId="16421E5E" w14:textId="77777777" w:rsidR="009758D5" w:rsidRPr="00D9740C" w:rsidRDefault="009758D5" w:rsidP="00D50C17">
            <w:pPr>
              <w:tabs>
                <w:tab w:val="left" w:pos="1572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A">
              <w:rPr>
                <w:rFonts w:ascii="Times New Roman" w:hAnsi="Times New Roman" w:cs="Times New Roman" w:hint="eastAsia"/>
                <w:sz w:val="24"/>
                <w:szCs w:val="24"/>
              </w:rPr>
              <w:t>Doctors or nurses at community health service centers</w:t>
            </w:r>
          </w:p>
        </w:tc>
      </w:tr>
      <w:tr w:rsidR="009758D5" w:rsidRPr="00D9740C" w14:paraId="59D1629C" w14:textId="77777777" w:rsidTr="00450651">
        <w:tc>
          <w:tcPr>
            <w:tcW w:w="4626" w:type="dxa"/>
          </w:tcPr>
          <w:p w14:paraId="1A831644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0" w:type="dxa"/>
          </w:tcPr>
          <w:p w14:paraId="31F9DE49" w14:textId="77777777" w:rsidR="009758D5" w:rsidRPr="00D9740C" w:rsidRDefault="009758D5" w:rsidP="00D50C17">
            <w:pPr>
              <w:tabs>
                <w:tab w:val="left" w:pos="1572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ediatric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allergy specialist at the hospital</w:t>
            </w:r>
          </w:p>
        </w:tc>
      </w:tr>
      <w:tr w:rsidR="009758D5" w:rsidRPr="00D9740C" w14:paraId="05AE4021" w14:textId="77777777" w:rsidTr="00450651">
        <w:tc>
          <w:tcPr>
            <w:tcW w:w="4626" w:type="dxa"/>
          </w:tcPr>
          <w:p w14:paraId="50C0D2D3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0" w:type="dxa"/>
          </w:tcPr>
          <w:p w14:paraId="1064CA36" w14:textId="77777777" w:rsidR="009758D5" w:rsidRPr="00D9740C" w:rsidRDefault="009758D5" w:rsidP="00D50C17">
            <w:pPr>
              <w:tabs>
                <w:tab w:val="left" w:pos="1572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d retailers (e.g. supermarkets, food outlets)</w:t>
            </w:r>
          </w:p>
        </w:tc>
      </w:tr>
      <w:tr w:rsidR="009758D5" w:rsidRPr="00D9740C" w14:paraId="164E7093" w14:textId="77777777" w:rsidTr="00450651">
        <w:tc>
          <w:tcPr>
            <w:tcW w:w="4626" w:type="dxa"/>
          </w:tcPr>
          <w:p w14:paraId="08DEE28C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0" w:type="dxa"/>
          </w:tcPr>
          <w:p w14:paraId="69A5BCF2" w14:textId="77777777" w:rsidR="009758D5" w:rsidRPr="00D9740C" w:rsidRDefault="009758D5" w:rsidP="00D50C17">
            <w:pPr>
              <w:tabs>
                <w:tab w:val="left" w:pos="1572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sites</w:t>
            </w:r>
          </w:p>
        </w:tc>
      </w:tr>
      <w:tr w:rsidR="009758D5" w:rsidRPr="00D9740C" w14:paraId="6A8796D2" w14:textId="77777777" w:rsidTr="00450651">
        <w:tc>
          <w:tcPr>
            <w:tcW w:w="4626" w:type="dxa"/>
          </w:tcPr>
          <w:p w14:paraId="5A417704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0" w:type="dxa"/>
          </w:tcPr>
          <w:p w14:paraId="1C7FB676" w14:textId="77777777" w:rsidR="009758D5" w:rsidRPr="00D9740C" w:rsidRDefault="009758D5" w:rsidP="00D50C17">
            <w:pPr>
              <w:tabs>
                <w:tab w:val="left" w:pos="1572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Books</w:t>
            </w:r>
          </w:p>
        </w:tc>
      </w:tr>
      <w:tr w:rsidR="009758D5" w:rsidRPr="00D9740C" w14:paraId="0D0D7A3A" w14:textId="77777777" w:rsidTr="00450651">
        <w:tc>
          <w:tcPr>
            <w:tcW w:w="4626" w:type="dxa"/>
          </w:tcPr>
          <w:p w14:paraId="6EB1DAD7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0" w:type="dxa"/>
          </w:tcPr>
          <w:p w14:paraId="3825612B" w14:textId="77777777" w:rsidR="009758D5" w:rsidRPr="00D9740C" w:rsidRDefault="009758D5" w:rsidP="00D50C17">
            <w:pPr>
              <w:tabs>
                <w:tab w:val="left" w:pos="1572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Other parents of children with food allergies</w:t>
            </w:r>
          </w:p>
        </w:tc>
      </w:tr>
      <w:tr w:rsidR="009758D5" w:rsidRPr="00D9740C" w14:paraId="38AB8F61" w14:textId="77777777" w:rsidTr="00450651">
        <w:tc>
          <w:tcPr>
            <w:tcW w:w="4626" w:type="dxa"/>
            <w:vMerge w:val="restart"/>
          </w:tcPr>
          <w:p w14:paraId="5916C11C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740C">
              <w:rPr>
                <w:rFonts w:ascii="Times New Roman" w:hAnsi="Times New Roman" w:cs="Times New Roman" w:hint="eastAsia"/>
                <w:sz w:val="24"/>
                <w:szCs w:val="24"/>
              </w:rPr>
              <w:t>Managing social activities around food allergy</w:t>
            </w:r>
          </w:p>
        </w:tc>
        <w:tc>
          <w:tcPr>
            <w:tcW w:w="8400" w:type="dxa"/>
          </w:tcPr>
          <w:p w14:paraId="58FB384C" w14:textId="77777777" w:rsidR="009758D5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 to attend social activities involving food (e.g. parties) with others</w:t>
            </w:r>
          </w:p>
        </w:tc>
      </w:tr>
      <w:tr w:rsidR="009758D5" w:rsidRPr="00D9740C" w14:paraId="04EC9E6D" w14:textId="77777777" w:rsidTr="00450651">
        <w:tc>
          <w:tcPr>
            <w:tcW w:w="4626" w:type="dxa"/>
            <w:vMerge/>
          </w:tcPr>
          <w:p w14:paraId="28A858ED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0" w:type="dxa"/>
          </w:tcPr>
          <w:p w14:paraId="5D684A06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restauran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without triggering food allergies in childre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758D5" w:rsidRPr="00D9740C" w14:paraId="753043F6" w14:textId="77777777" w:rsidTr="00450651">
        <w:tc>
          <w:tcPr>
            <w:tcW w:w="4626" w:type="dxa"/>
            <w:vMerge/>
          </w:tcPr>
          <w:p w14:paraId="048671B3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0" w:type="dxa"/>
          </w:tcPr>
          <w:p w14:paraId="34C4990C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ns for vacations within the country</w:t>
            </w:r>
          </w:p>
        </w:tc>
      </w:tr>
      <w:tr w:rsidR="009758D5" w:rsidRPr="00D9740C" w14:paraId="7F4AC330" w14:textId="77777777" w:rsidTr="00450651">
        <w:tc>
          <w:tcPr>
            <w:tcW w:w="4626" w:type="dxa"/>
            <w:vMerge/>
          </w:tcPr>
          <w:p w14:paraId="57AC3611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0" w:type="dxa"/>
          </w:tcPr>
          <w:p w14:paraId="04A31434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ation within the coun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without triggering food allergies in childre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758D5" w:rsidRPr="00D9740C" w14:paraId="7A40C99C" w14:textId="77777777" w:rsidTr="00450651">
        <w:tc>
          <w:tcPr>
            <w:tcW w:w="4626" w:type="dxa"/>
            <w:vMerge/>
          </w:tcPr>
          <w:p w14:paraId="722F0065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0" w:type="dxa"/>
          </w:tcPr>
          <w:p w14:paraId="102F1B8E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ns for vacations abroad</w:t>
            </w:r>
          </w:p>
        </w:tc>
      </w:tr>
      <w:tr w:rsidR="009758D5" w:rsidRPr="00D9740C" w14:paraId="0EB3CCB3" w14:textId="77777777" w:rsidTr="00450651">
        <w:tc>
          <w:tcPr>
            <w:tcW w:w="4626" w:type="dxa"/>
            <w:vMerge/>
          </w:tcPr>
          <w:p w14:paraId="22835A43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0" w:type="dxa"/>
          </w:tcPr>
          <w:p w14:paraId="242A8818" w14:textId="77777777" w:rsidR="009758D5" w:rsidRPr="00D9740C" w:rsidRDefault="009758D5" w:rsidP="00450651">
            <w:pPr>
              <w:tabs>
                <w:tab w:val="left" w:pos="1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ation abroa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805CF3">
              <w:rPr>
                <w:rFonts w:ascii="Times New Roman" w:hAnsi="Times New Roman" w:cs="Times New Roman"/>
                <w:sz w:val="24"/>
                <w:szCs w:val="24"/>
              </w:rPr>
              <w:t>without triggering food allergies in childre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14:paraId="3F1CA6A9" w14:textId="77777777" w:rsidR="00AE3785" w:rsidRPr="00AE3785" w:rsidRDefault="00AE3785" w:rsidP="00AE3785">
      <w:pPr>
        <w:tabs>
          <w:tab w:val="left" w:pos="1572"/>
        </w:tabs>
        <w:rPr>
          <w:rFonts w:ascii="Times New Roman" w:hAnsi="Times New Roman"/>
          <w:b/>
          <w:bCs/>
          <w:sz w:val="24"/>
          <w:szCs w:val="24"/>
        </w:rPr>
      </w:pPr>
    </w:p>
    <w:p w14:paraId="3F9ED48B" w14:textId="3F2B8CA3" w:rsidR="00AE3785" w:rsidRPr="006F17C8" w:rsidRDefault="00AE3785" w:rsidP="00AE3785">
      <w:pPr>
        <w:tabs>
          <w:tab w:val="left" w:pos="1572"/>
        </w:tabs>
        <w:rPr>
          <w:rFonts w:ascii="Times New Roman" w:hAnsi="Times New Roman"/>
          <w:b/>
          <w:bCs/>
          <w:sz w:val="24"/>
          <w:szCs w:val="24"/>
        </w:rPr>
      </w:pPr>
      <w:r w:rsidRPr="004744AD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bookmarkStart w:id="7" w:name="_Hlk218719212"/>
      <w:r w:rsidR="00E71948">
        <w:rPr>
          <w:rFonts w:ascii="Times New Roman" w:hAnsi="Times New Roman" w:hint="eastAsia"/>
          <w:b/>
          <w:bCs/>
          <w:sz w:val="24"/>
          <w:szCs w:val="24"/>
        </w:rPr>
        <w:t>Table</w:t>
      </w:r>
      <w:r w:rsidRPr="004744A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873E9">
        <w:rPr>
          <w:rFonts w:ascii="Times New Roman" w:hAnsi="Times New Roman" w:hint="eastAsia"/>
          <w:b/>
          <w:bCs/>
          <w:sz w:val="24"/>
          <w:szCs w:val="24"/>
        </w:rPr>
        <w:t>S</w:t>
      </w:r>
      <w:bookmarkEnd w:id="7"/>
      <w:r w:rsidR="009758D5">
        <w:rPr>
          <w:rFonts w:ascii="Times New Roman" w:hAnsi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043FD2" w:rsidRPr="00A30362">
        <w:rPr>
          <w:rFonts w:ascii="Times New Roman" w:hAnsi="Times New Roman" w:hint="eastAsia"/>
          <w:b/>
          <w:bCs/>
          <w:sz w:val="24"/>
          <w:szCs w:val="24"/>
        </w:rPr>
        <w:t>Sensitive analysis: m</w:t>
      </w:r>
      <w:r w:rsidRPr="00A30362">
        <w:rPr>
          <w:rFonts w:ascii="Times New Roman" w:hAnsi="Times New Roman" w:hint="eastAsia"/>
          <w:b/>
          <w:bCs/>
          <w:sz w:val="24"/>
          <w:szCs w:val="24"/>
        </w:rPr>
        <w:t xml:space="preserve">odel fit indices of the CFA for </w:t>
      </w:r>
      <w:r w:rsidR="00F06A3B" w:rsidRPr="00A30362">
        <w:rPr>
          <w:rFonts w:ascii="Times New Roman" w:hAnsi="Times New Roman" w:hint="eastAsia"/>
          <w:b/>
          <w:bCs/>
          <w:sz w:val="24"/>
          <w:szCs w:val="24"/>
        </w:rPr>
        <w:t>p</w:t>
      </w:r>
      <w:r w:rsidRPr="00A30362">
        <w:rPr>
          <w:rFonts w:ascii="Times New Roman" w:hAnsi="Times New Roman" w:hint="eastAsia"/>
          <w:b/>
          <w:bCs/>
          <w:sz w:val="24"/>
          <w:szCs w:val="24"/>
        </w:rPr>
        <w:t xml:space="preserve">arents of </w:t>
      </w:r>
      <w:r w:rsidR="00F21E01" w:rsidRPr="00A30362">
        <w:rPr>
          <w:rFonts w:ascii="Times New Roman" w:hAnsi="Times New Roman" w:hint="eastAsia"/>
          <w:b/>
          <w:bCs/>
          <w:sz w:val="24"/>
          <w:szCs w:val="24"/>
        </w:rPr>
        <w:t xml:space="preserve">FA </w:t>
      </w:r>
      <w:r w:rsidR="00F06A3B" w:rsidRPr="00A30362">
        <w:rPr>
          <w:rFonts w:ascii="Times New Roman" w:hAnsi="Times New Roman" w:hint="eastAsia"/>
          <w:b/>
          <w:bCs/>
          <w:sz w:val="24"/>
          <w:szCs w:val="24"/>
        </w:rPr>
        <w:t>c</w:t>
      </w:r>
      <w:r w:rsidRPr="00A30362">
        <w:rPr>
          <w:rFonts w:ascii="Times New Roman" w:hAnsi="Times New Roman" w:hint="eastAsia"/>
          <w:b/>
          <w:bCs/>
          <w:sz w:val="24"/>
          <w:szCs w:val="24"/>
        </w:rPr>
        <w:t xml:space="preserve">hildren </w:t>
      </w:r>
      <w:r w:rsidR="00F06A3B" w:rsidRPr="00A30362">
        <w:rPr>
          <w:rFonts w:ascii="Times New Roman" w:hAnsi="Times New Roman" w:hint="eastAsia"/>
          <w:b/>
          <w:bCs/>
          <w:sz w:val="24"/>
          <w:szCs w:val="24"/>
        </w:rPr>
        <w:t>a</w:t>
      </w:r>
      <w:r w:rsidRPr="00A30362">
        <w:rPr>
          <w:rFonts w:ascii="Times New Roman" w:hAnsi="Times New Roman" w:hint="eastAsia"/>
          <w:b/>
          <w:bCs/>
          <w:sz w:val="24"/>
          <w:szCs w:val="24"/>
        </w:rPr>
        <w:t>ged &lt; 1 Year (n=243)</w:t>
      </w:r>
      <w:r w:rsidR="00A30362" w:rsidRPr="00D50C17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34"/>
        <w:gridCol w:w="2552"/>
        <w:gridCol w:w="992"/>
        <w:gridCol w:w="992"/>
        <w:gridCol w:w="1134"/>
      </w:tblGrid>
      <w:tr w:rsidR="00AE3785" w:rsidRPr="00FE20FD" w14:paraId="22702D94" w14:textId="77777777" w:rsidTr="005B2940"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4B4CA05A" w14:textId="77777777" w:rsidR="00AE3785" w:rsidRPr="00AE3785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55B07DF4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χ</w:t>
            </w:r>
            <w:r w:rsidRPr="00F02F4C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:vertAlign w:val="superscript"/>
                <w14:ligatures w14:val="standardContextual"/>
              </w:rPr>
              <w:t>2</w:t>
            </w: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/</w:t>
            </w:r>
            <w:proofErr w:type="spellStart"/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df</w:t>
            </w:r>
            <w:proofErr w:type="spellEnd"/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14:paraId="6EDCCAA3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RMSEA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2756B69E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CF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44A8985A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TL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12E97D14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WRMR</w:t>
            </w:r>
          </w:p>
        </w:tc>
      </w:tr>
      <w:tr w:rsidR="00AE3785" w:rsidRPr="00FE20FD" w14:paraId="498B4395" w14:textId="77777777" w:rsidTr="005B2940">
        <w:tc>
          <w:tcPr>
            <w:tcW w:w="2268" w:type="dxa"/>
            <w:tcBorders>
              <w:top w:val="single" w:sz="8" w:space="0" w:color="auto"/>
            </w:tcBorders>
          </w:tcPr>
          <w:p w14:paraId="44913AEA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F</w:t>
            </w: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ive</w:t>
            </w:r>
            <w:r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-factor model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28E0D09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1.148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6E96C691" w14:textId="2BECD1DB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0.0</w:t>
            </w: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25(</w:t>
            </w:r>
            <w:r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0.0</w:t>
            </w: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0</w:t>
            </w:r>
            <w:r w:rsidR="009F230E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,</w:t>
            </w:r>
            <w:r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 xml:space="preserve"> 0.0</w:t>
            </w: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38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94CA0A3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0.9</w:t>
            </w: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9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BBB5FB5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0.9</w:t>
            </w: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99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E53A26E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0.</w:t>
            </w: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886</w:t>
            </w:r>
          </w:p>
        </w:tc>
      </w:tr>
      <w:tr w:rsidR="00AE3785" w:rsidRPr="00FE20FD" w14:paraId="0066874B" w14:textId="77777777" w:rsidTr="005B2940">
        <w:tc>
          <w:tcPr>
            <w:tcW w:w="2268" w:type="dxa"/>
          </w:tcPr>
          <w:p w14:paraId="7EAC7B00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Cut-off values</w:t>
            </w:r>
          </w:p>
        </w:tc>
        <w:tc>
          <w:tcPr>
            <w:tcW w:w="1134" w:type="dxa"/>
          </w:tcPr>
          <w:p w14:paraId="39F7A0F7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&lt; 3</w:t>
            </w:r>
          </w:p>
        </w:tc>
        <w:tc>
          <w:tcPr>
            <w:tcW w:w="2552" w:type="dxa"/>
          </w:tcPr>
          <w:p w14:paraId="6BE70835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≤ 0.</w:t>
            </w: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6</w:t>
            </w:r>
          </w:p>
        </w:tc>
        <w:tc>
          <w:tcPr>
            <w:tcW w:w="992" w:type="dxa"/>
          </w:tcPr>
          <w:p w14:paraId="1932C959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≥ 0.9</w:t>
            </w: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992" w:type="dxa"/>
          </w:tcPr>
          <w:p w14:paraId="4C632AFB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≥ 0.9</w:t>
            </w: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1134" w:type="dxa"/>
          </w:tcPr>
          <w:p w14:paraId="1374BC3F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≤</w:t>
            </w: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95</w:t>
            </w:r>
          </w:p>
        </w:tc>
      </w:tr>
    </w:tbl>
    <w:p w14:paraId="786109E1" w14:textId="77777777" w:rsidR="00AE3785" w:rsidRDefault="00AE3785" w:rsidP="00AE3785">
      <w:pPr>
        <w:tabs>
          <w:tab w:val="left" w:pos="1572"/>
        </w:tabs>
        <w:rPr>
          <w:rFonts w:ascii="Times New Roman" w:hAnsi="Times New Roman" w:cs="Times New Roman"/>
          <w:sz w:val="24"/>
          <w:szCs w:val="24"/>
        </w:rPr>
      </w:pPr>
    </w:p>
    <w:p w14:paraId="0B32AF0A" w14:textId="0BDB1318" w:rsidR="009F230E" w:rsidRPr="000A24FE" w:rsidRDefault="009F230E" w:rsidP="009F230E">
      <w:pPr>
        <w:tabs>
          <w:tab w:val="left" w:pos="1572"/>
        </w:tabs>
        <w:rPr>
          <w:rFonts w:ascii="Times New Roman" w:hAnsi="Times New Roman"/>
          <w:b/>
          <w:bCs/>
          <w:sz w:val="24"/>
          <w:szCs w:val="24"/>
        </w:rPr>
      </w:pPr>
      <w:r w:rsidRPr="004744AD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bCs/>
          <w:sz w:val="24"/>
          <w:szCs w:val="24"/>
        </w:rPr>
        <w:t>Table</w:t>
      </w:r>
      <w:r w:rsidRPr="004744AD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S6 </w:t>
      </w:r>
      <w:r w:rsidRPr="00A30362">
        <w:rPr>
          <w:rFonts w:ascii="Times New Roman" w:hAnsi="Times New Roman" w:hint="eastAsia"/>
          <w:b/>
          <w:bCs/>
          <w:sz w:val="24"/>
          <w:szCs w:val="24"/>
        </w:rPr>
        <w:t>Sensitive analysis: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0A24FE">
        <w:rPr>
          <w:rFonts w:ascii="Times New Roman" w:hAnsi="Times New Roman" w:hint="eastAsia"/>
          <w:b/>
          <w:bCs/>
          <w:sz w:val="24"/>
          <w:szCs w:val="24"/>
        </w:rPr>
        <w:t xml:space="preserve">Factor loadings of </w:t>
      </w:r>
      <w:r>
        <w:rPr>
          <w:rFonts w:ascii="Times New Roman" w:hAnsi="Times New Roman" w:hint="eastAsia"/>
          <w:b/>
          <w:bCs/>
          <w:sz w:val="24"/>
          <w:szCs w:val="24"/>
        </w:rPr>
        <w:t>the</w:t>
      </w:r>
      <w:r w:rsidRPr="009F230E">
        <w:t xml:space="preserve"> </w:t>
      </w:r>
      <w:r w:rsidRPr="009F230E">
        <w:rPr>
          <w:rFonts w:ascii="Times New Roman" w:hAnsi="Times New Roman"/>
          <w:b/>
          <w:bCs/>
          <w:sz w:val="24"/>
          <w:szCs w:val="24"/>
        </w:rPr>
        <w:t>initial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0A24FE">
        <w:rPr>
          <w:rFonts w:ascii="Times New Roman" w:hAnsi="Times New Roman" w:hint="eastAsia"/>
          <w:b/>
          <w:bCs/>
          <w:sz w:val="24"/>
          <w:szCs w:val="24"/>
        </w:rPr>
        <w:t xml:space="preserve">EFA </w:t>
      </w:r>
      <w:r w:rsidRPr="000A24FE">
        <w:rPr>
          <w:rFonts w:ascii="Times New Roman" w:hAnsi="Times New Roman"/>
          <w:b/>
          <w:bCs/>
          <w:sz w:val="24"/>
          <w:szCs w:val="24"/>
        </w:rPr>
        <w:t xml:space="preserve">based on </w:t>
      </w:r>
      <w:r w:rsidRPr="007D78CA">
        <w:rPr>
          <w:rFonts w:ascii="Times New Roman" w:hAnsi="Times New Roman"/>
          <w:b/>
          <w:bCs/>
          <w:sz w:val="24"/>
          <w:szCs w:val="24"/>
        </w:rPr>
        <w:t>random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7D78CA">
        <w:rPr>
          <w:rFonts w:ascii="Times New Roman" w:hAnsi="Times New Roman"/>
          <w:b/>
          <w:bCs/>
          <w:sz w:val="24"/>
          <w:szCs w:val="24"/>
        </w:rPr>
        <w:t>number table sampling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(n=150)</w:t>
      </w:r>
      <w:r w:rsidR="00F84AD5">
        <w:rPr>
          <w:rFonts w:ascii="Times New Roman" w:hAnsi="Times New Roman" w:hint="eastAsia"/>
          <w:b/>
          <w:bCs/>
          <w:sz w:val="24"/>
          <w:szCs w:val="24"/>
        </w:rPr>
        <w:t>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1701"/>
        <w:gridCol w:w="1559"/>
        <w:gridCol w:w="142"/>
        <w:gridCol w:w="1701"/>
      </w:tblGrid>
      <w:tr w:rsidR="009F230E" w:rsidRPr="000A24FE" w14:paraId="32A7266F" w14:textId="77777777" w:rsidTr="00FA765D"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271DB64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Item Numbe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4FA4D1D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Factor 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16D3DCF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Factor 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6E8F3BB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Factor 3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1DB3C5A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Factor 4</w:t>
            </w:r>
          </w:p>
        </w:tc>
      </w:tr>
      <w:tr w:rsidR="009F230E" w:rsidRPr="000A24FE" w14:paraId="079B9F9B" w14:textId="77777777" w:rsidTr="00FA765D"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17A2CB7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A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71251C1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4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D73AD1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328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F85EBB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0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57210B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770</w:t>
            </w:r>
          </w:p>
        </w:tc>
      </w:tr>
      <w:tr w:rsidR="009F230E" w:rsidRPr="000A24FE" w14:paraId="07394421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6B37B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05C09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7A3E7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7BE92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69EDC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732</w:t>
            </w:r>
          </w:p>
        </w:tc>
      </w:tr>
      <w:tr w:rsidR="009F230E" w:rsidRPr="000A24FE" w14:paraId="6109000D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7672D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E043C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5584D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8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94807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-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D2E61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766</w:t>
            </w:r>
          </w:p>
        </w:tc>
      </w:tr>
      <w:tr w:rsidR="009F230E" w:rsidRPr="000A24FE" w14:paraId="48F4DB64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3D122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A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ADA18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-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DB545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53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FD6EE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55184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355</w:t>
            </w:r>
          </w:p>
        </w:tc>
      </w:tr>
      <w:tr w:rsidR="009F230E" w:rsidRPr="000A24FE" w14:paraId="0CEED052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16C22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A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E4845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7328C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9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AD02B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-0.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0DB02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347</w:t>
            </w:r>
          </w:p>
        </w:tc>
      </w:tr>
      <w:tr w:rsidR="009F230E" w:rsidRPr="000A24FE" w14:paraId="66ED8A8B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BA7F2E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A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DD3B0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EE7D2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037D0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9D5D7" w14:textId="77777777" w:rsidR="009F230E" w:rsidRPr="00FA765D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 w:rsidRPr="00FA765D"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  <w:t>0.409</w:t>
            </w:r>
          </w:p>
        </w:tc>
      </w:tr>
      <w:tr w:rsidR="009F230E" w:rsidRPr="000A24FE" w14:paraId="28B01247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8F6D9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2C271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A3A32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2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78580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96AB9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15</w:t>
            </w:r>
          </w:p>
        </w:tc>
      </w:tr>
      <w:tr w:rsidR="009F230E" w:rsidRPr="000A24FE" w14:paraId="6B5B10B4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9E3D2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5A157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B6D56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E30D9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49594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71</w:t>
            </w:r>
          </w:p>
        </w:tc>
      </w:tr>
      <w:tr w:rsidR="009F230E" w:rsidRPr="000A24FE" w14:paraId="56476920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CB43E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B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B62E6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DEA20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8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B758F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9E808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42</w:t>
            </w:r>
          </w:p>
        </w:tc>
      </w:tr>
      <w:tr w:rsidR="009F230E" w:rsidRPr="000A24FE" w14:paraId="0EECA8EA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8D1E3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B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89C19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9527D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35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E2C00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AC462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74</w:t>
            </w:r>
          </w:p>
        </w:tc>
      </w:tr>
      <w:tr w:rsidR="009F230E" w:rsidRPr="000A24FE" w14:paraId="365F8DE8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8CD29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3618E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25F3F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1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CEBD8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B655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32</w:t>
            </w:r>
          </w:p>
        </w:tc>
      </w:tr>
      <w:tr w:rsidR="009F230E" w:rsidRPr="000A24FE" w14:paraId="55C3FDE2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3CB83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lastRenderedPageBreak/>
              <w:t>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313C3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A225E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9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533D0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166DC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-0.064</w:t>
            </w:r>
          </w:p>
        </w:tc>
      </w:tr>
      <w:tr w:rsidR="009F230E" w:rsidRPr="000A24FE" w14:paraId="1CA71062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F9985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17C07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FE3EC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3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7A43B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460EB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-0.101</w:t>
            </w:r>
          </w:p>
        </w:tc>
      </w:tr>
      <w:tr w:rsidR="009F230E" w:rsidRPr="000A24FE" w14:paraId="76E2B6C5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C407D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2E0CA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-0.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67602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7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9EF49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DA513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67</w:t>
            </w:r>
          </w:p>
        </w:tc>
      </w:tr>
      <w:tr w:rsidR="009F230E" w:rsidRPr="000A24FE" w14:paraId="08985D3D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AA0D8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D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97348" w14:textId="77777777" w:rsidR="009F230E" w:rsidRPr="00FA765D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A765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0.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871E3" w14:textId="77777777" w:rsidR="009F230E" w:rsidRPr="00FA765D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A765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0.12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5FE6A" w14:textId="77777777" w:rsidR="009F230E" w:rsidRPr="00FA765D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 w:rsidRPr="00FA765D"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  <w:t>0.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DE008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00</w:t>
            </w:r>
          </w:p>
        </w:tc>
      </w:tr>
      <w:tr w:rsidR="009F230E" w:rsidRPr="000A24FE" w14:paraId="0884828B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DA7D4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D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C5279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4B95D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4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7CA3F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6CC33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-0.029</w:t>
            </w:r>
          </w:p>
        </w:tc>
      </w:tr>
      <w:tr w:rsidR="009F230E" w:rsidRPr="000A24FE" w14:paraId="51CE9E3D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0C2F2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D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39D72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C0EF5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5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6A03F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6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E8985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423</w:t>
            </w:r>
          </w:p>
        </w:tc>
      </w:tr>
      <w:tr w:rsidR="009F230E" w:rsidRPr="000A24FE" w14:paraId="1EF157AF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96BCA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D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91838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315A7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7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2846D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6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F44DB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423</w:t>
            </w:r>
          </w:p>
        </w:tc>
      </w:tr>
      <w:tr w:rsidR="009F230E" w:rsidRPr="000A24FE" w14:paraId="218CE94D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D8B0C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D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C2739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983B6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5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E93F8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F4312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11</w:t>
            </w:r>
          </w:p>
        </w:tc>
      </w:tr>
      <w:tr w:rsidR="009F230E" w:rsidRPr="000A24FE" w14:paraId="542058FF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DEE7B2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E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B5E66" w14:textId="77777777" w:rsidR="009F230E" w:rsidRPr="00FA765D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 w:rsidRPr="00FA765D"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  <w:t>0.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13484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62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86E09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25769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81</w:t>
            </w:r>
          </w:p>
        </w:tc>
      </w:tr>
      <w:tr w:rsidR="009F230E" w:rsidRPr="000A24FE" w14:paraId="0E45B38B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30028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lastRenderedPageBreak/>
              <w:t>E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9F059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65CE0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75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5CF58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-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0583C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77</w:t>
            </w:r>
          </w:p>
        </w:tc>
      </w:tr>
      <w:tr w:rsidR="009F230E" w:rsidRPr="000A24FE" w14:paraId="41A2453E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58263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E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7CDDC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125C0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8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1EC66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6E0FE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77</w:t>
            </w:r>
          </w:p>
        </w:tc>
      </w:tr>
      <w:tr w:rsidR="009F230E" w:rsidRPr="000A24FE" w14:paraId="4DB00B0A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7349E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E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A43C1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5F8FE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8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DCC63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6E0EF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46</w:t>
            </w:r>
          </w:p>
        </w:tc>
      </w:tr>
      <w:tr w:rsidR="009F230E" w:rsidRPr="000A24FE" w14:paraId="3B009407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44CC8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E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27FCE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DD216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7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15E13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2CEB4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55</w:t>
            </w:r>
          </w:p>
        </w:tc>
      </w:tr>
      <w:tr w:rsidR="009F230E" w:rsidRPr="000A24FE" w14:paraId="581A134B" w14:textId="77777777" w:rsidTr="00FA765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B92B5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E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7EC24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AF85F" w14:textId="77777777" w:rsidR="009F230E" w:rsidRPr="00CF0EDF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78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71F72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DFE1A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96</w:t>
            </w:r>
          </w:p>
        </w:tc>
      </w:tr>
      <w:tr w:rsidR="009F230E" w:rsidRPr="000A24FE" w14:paraId="55291F37" w14:textId="77777777" w:rsidTr="00FA765D"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631B27" w14:textId="77777777" w:rsidR="009F230E" w:rsidRPr="000A24FE" w:rsidRDefault="009F230E" w:rsidP="00FA765D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Cumulative Variance Contribution Rate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415B17D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20.8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F46C7DF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39.49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96EB073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52.4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673D7C2" w14:textId="77777777" w:rsidR="009F230E" w:rsidRPr="000A24FE" w:rsidRDefault="009F230E" w:rsidP="00FA765D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63.428</w:t>
            </w:r>
          </w:p>
        </w:tc>
      </w:tr>
    </w:tbl>
    <w:p w14:paraId="4EF6FB4B" w14:textId="77777777" w:rsidR="009F230E" w:rsidRDefault="009F230E" w:rsidP="00AE3785">
      <w:pPr>
        <w:tabs>
          <w:tab w:val="left" w:pos="1572"/>
        </w:tabs>
        <w:rPr>
          <w:rFonts w:ascii="Times New Roman" w:hAnsi="Times New Roman" w:cs="Times New Roman"/>
          <w:sz w:val="24"/>
          <w:szCs w:val="24"/>
        </w:rPr>
      </w:pPr>
    </w:p>
    <w:p w14:paraId="3DC50170" w14:textId="373B843E" w:rsidR="00AE3785" w:rsidRPr="000A24FE" w:rsidRDefault="00AE3785" w:rsidP="00AE3785">
      <w:pPr>
        <w:tabs>
          <w:tab w:val="left" w:pos="1572"/>
        </w:tabs>
        <w:rPr>
          <w:rFonts w:ascii="Times New Roman" w:hAnsi="Times New Roman"/>
          <w:b/>
          <w:bCs/>
          <w:sz w:val="24"/>
          <w:szCs w:val="24"/>
        </w:rPr>
      </w:pPr>
      <w:r w:rsidRPr="004744AD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E71948">
        <w:rPr>
          <w:rFonts w:ascii="Times New Roman" w:hAnsi="Times New Roman" w:hint="eastAsia"/>
          <w:b/>
          <w:bCs/>
          <w:sz w:val="24"/>
          <w:szCs w:val="24"/>
        </w:rPr>
        <w:t>Table</w:t>
      </w:r>
      <w:r w:rsidRPr="004744A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873E9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9F230E">
        <w:rPr>
          <w:rFonts w:ascii="Times New Roman" w:hAnsi="Times New Roman" w:hint="eastAsia"/>
          <w:b/>
          <w:bCs/>
          <w:sz w:val="24"/>
          <w:szCs w:val="24"/>
        </w:rPr>
        <w:t>7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06334F" w:rsidRPr="00A30362">
        <w:rPr>
          <w:rFonts w:ascii="Times New Roman" w:hAnsi="Times New Roman" w:hint="eastAsia"/>
          <w:b/>
          <w:bCs/>
          <w:sz w:val="24"/>
          <w:szCs w:val="24"/>
        </w:rPr>
        <w:t>Sensitive analysis: f</w:t>
      </w:r>
      <w:r w:rsidRPr="00A30362">
        <w:rPr>
          <w:rFonts w:ascii="Times New Roman" w:hAnsi="Times New Roman" w:hint="eastAsia"/>
          <w:b/>
          <w:bCs/>
          <w:sz w:val="24"/>
          <w:szCs w:val="24"/>
        </w:rPr>
        <w:t xml:space="preserve">actor loadings of </w:t>
      </w:r>
      <w:r w:rsidR="00043FD2" w:rsidRPr="00A30362">
        <w:rPr>
          <w:rFonts w:ascii="Times New Roman" w:hAnsi="Times New Roman" w:hint="eastAsia"/>
          <w:b/>
          <w:bCs/>
          <w:sz w:val="24"/>
          <w:szCs w:val="24"/>
        </w:rPr>
        <w:t xml:space="preserve">the second </w:t>
      </w:r>
      <w:r w:rsidRPr="00A30362">
        <w:rPr>
          <w:rFonts w:ascii="Times New Roman" w:hAnsi="Times New Roman" w:hint="eastAsia"/>
          <w:b/>
          <w:bCs/>
          <w:sz w:val="24"/>
          <w:szCs w:val="24"/>
        </w:rPr>
        <w:t xml:space="preserve">EFA </w:t>
      </w:r>
      <w:r w:rsidRPr="00A30362">
        <w:rPr>
          <w:rFonts w:ascii="Times New Roman" w:hAnsi="Times New Roman"/>
          <w:b/>
          <w:bCs/>
          <w:sz w:val="24"/>
          <w:szCs w:val="24"/>
        </w:rPr>
        <w:t>based on random</w:t>
      </w:r>
      <w:r w:rsidRPr="00A30362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A30362">
        <w:rPr>
          <w:rFonts w:ascii="Times New Roman" w:hAnsi="Times New Roman"/>
          <w:b/>
          <w:bCs/>
          <w:sz w:val="24"/>
          <w:szCs w:val="24"/>
        </w:rPr>
        <w:t>number table sampling</w:t>
      </w:r>
      <w:r w:rsidRPr="00A30362">
        <w:rPr>
          <w:rFonts w:ascii="Times New Roman" w:hAnsi="Times New Roman" w:hint="eastAsia"/>
          <w:b/>
          <w:bCs/>
          <w:sz w:val="24"/>
          <w:szCs w:val="24"/>
        </w:rPr>
        <w:t xml:space="preserve"> (n=1</w:t>
      </w:r>
      <w:r w:rsidR="00B46086" w:rsidRPr="00A30362">
        <w:rPr>
          <w:rFonts w:ascii="Times New Roman" w:hAnsi="Times New Roman" w:hint="eastAsia"/>
          <w:b/>
          <w:bCs/>
          <w:sz w:val="24"/>
          <w:szCs w:val="24"/>
        </w:rPr>
        <w:t>50</w:t>
      </w:r>
      <w:r w:rsidRPr="00A30362">
        <w:rPr>
          <w:rFonts w:ascii="Times New Roman" w:hAnsi="Times New Roman" w:hint="eastAsia"/>
          <w:b/>
          <w:bCs/>
          <w:sz w:val="24"/>
          <w:szCs w:val="24"/>
        </w:rPr>
        <w:t>)</w:t>
      </w:r>
      <w:r w:rsidR="00A30362" w:rsidRPr="00D50C17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1701"/>
        <w:gridCol w:w="1559"/>
        <w:gridCol w:w="142"/>
        <w:gridCol w:w="1701"/>
      </w:tblGrid>
      <w:tr w:rsidR="00AE3785" w:rsidRPr="000A24FE" w14:paraId="24BE05FE" w14:textId="77777777" w:rsidTr="005B2940"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9D501ED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Item Numbe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BB7AB94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Factor 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03E1560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Factor 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8C6B7BB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Factor 3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A8328B8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Factor 4</w:t>
            </w:r>
          </w:p>
        </w:tc>
      </w:tr>
      <w:tr w:rsidR="00AE3785" w:rsidRPr="000A24FE" w14:paraId="3BD28104" w14:textId="77777777" w:rsidTr="005B2940"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8F8B160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A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B96A04" w14:textId="1AC9C7CD" w:rsidR="00AE3785" w:rsidRPr="000A24FE" w:rsidRDefault="00B46086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</w:t>
            </w:r>
            <w:r w:rsidR="000F0B74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6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F2519DB" w14:textId="5BD16037" w:rsidR="00AE3785" w:rsidRPr="000A24FE" w:rsidRDefault="00B46086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</w:t>
            </w:r>
            <w:r w:rsidR="000F0B74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299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5DD0CE" w14:textId="26427FCF" w:rsidR="00AE3785" w:rsidRPr="000A24FE" w:rsidRDefault="00B46086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</w:t>
            </w:r>
            <w:r w:rsidR="000F0B74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9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205E67" w14:textId="7F09E3FB" w:rsidR="00AE3785" w:rsidRPr="00CF0EDF" w:rsidRDefault="00B46086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</w:t>
            </w:r>
            <w:r w:rsidR="000F0B74"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803</w:t>
            </w:r>
          </w:p>
        </w:tc>
      </w:tr>
      <w:tr w:rsidR="00AE3785" w:rsidRPr="000A24FE" w14:paraId="55456A5F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C4A00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FA9C9" w14:textId="36AE75D3" w:rsidR="00AE3785" w:rsidRPr="000A24FE" w:rsidRDefault="00B46086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</w:t>
            </w:r>
            <w:r w:rsidR="000F0B74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137F2" w14:textId="41171B1D" w:rsidR="00AE3785" w:rsidRPr="000A24FE" w:rsidRDefault="00B46086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</w:t>
            </w:r>
            <w:r w:rsidR="000F0B74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3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C1407" w14:textId="2DC12B34" w:rsidR="00AE3785" w:rsidRPr="000A24FE" w:rsidRDefault="00B46086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3</w:t>
            </w:r>
            <w:r w:rsidR="000F0B74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95DEF" w14:textId="416ECBA6" w:rsidR="00AE3785" w:rsidRPr="00CF0EDF" w:rsidRDefault="00B46086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7</w:t>
            </w:r>
            <w:r w:rsidR="000F0B74"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13</w:t>
            </w:r>
          </w:p>
        </w:tc>
      </w:tr>
      <w:tr w:rsidR="00AE3785" w:rsidRPr="000A24FE" w14:paraId="5EDD4090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EA277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B94E9" w14:textId="5630C61E" w:rsidR="00AE3785" w:rsidRPr="000A24FE" w:rsidRDefault="00B46086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</w:t>
            </w:r>
            <w:r w:rsidR="000F0B74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C74C6" w14:textId="2CDBF590" w:rsidR="00AE3785" w:rsidRPr="000A24FE" w:rsidRDefault="00B46086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</w:t>
            </w:r>
            <w:r w:rsidR="000F0B74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5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8D0BC" w14:textId="78330C86" w:rsidR="00AE3785" w:rsidRPr="000A24FE" w:rsidRDefault="00B46086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-0.0</w:t>
            </w:r>
            <w:r w:rsidR="000F0B74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C7911" w14:textId="76F0A941" w:rsidR="00AE3785" w:rsidRPr="00CF0EDF" w:rsidRDefault="00B46086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7</w:t>
            </w:r>
            <w:r w:rsidR="000F0B74"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89</w:t>
            </w:r>
          </w:p>
        </w:tc>
      </w:tr>
      <w:tr w:rsidR="00AE3785" w:rsidRPr="000A24FE" w14:paraId="0ADB351E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2C7C6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A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6F39D" w14:textId="10DCA8D5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C8B1A" w14:textId="339F63F4" w:rsidR="00AE3785" w:rsidRPr="00CF0EDF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5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13FB5" w14:textId="48D4A803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3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5E5BC" w14:textId="1DE19EC5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390</w:t>
            </w:r>
          </w:p>
        </w:tc>
      </w:tr>
      <w:tr w:rsidR="00AE3785" w:rsidRPr="000A24FE" w14:paraId="6606967E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16EE2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A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7834E" w14:textId="6AE7CDB7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531D0" w14:textId="6079DC95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3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4B04F" w14:textId="58381DD2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-0.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CA5EF" w14:textId="62E28E40" w:rsidR="00AE3785" w:rsidRPr="00CF0EDF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327</w:t>
            </w:r>
          </w:p>
        </w:tc>
      </w:tr>
      <w:tr w:rsidR="00AE3785" w:rsidRPr="000A24FE" w14:paraId="13C5C94A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ACCA9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A2A4A" w14:textId="3F8240C2" w:rsidR="00AE3785" w:rsidRPr="00CF0EDF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529E2" w14:textId="6DB0918B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5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48423" w14:textId="50C5FB18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E2608" w14:textId="73E2D528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75</w:t>
            </w:r>
          </w:p>
        </w:tc>
      </w:tr>
      <w:tr w:rsidR="00AE3785" w:rsidRPr="000A24FE" w14:paraId="31449179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7E132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6EF52" w14:textId="03003EDA" w:rsidR="00AE3785" w:rsidRPr="00CF0EDF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7BA17" w14:textId="0BFA912F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2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AB8A7" w14:textId="2B339687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AE449" w14:textId="4C063D27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32</w:t>
            </w:r>
          </w:p>
        </w:tc>
      </w:tr>
      <w:tr w:rsidR="00AE3785" w:rsidRPr="000A24FE" w14:paraId="200C24AA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D9757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B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3A9EB" w14:textId="05F13803" w:rsidR="00AE3785" w:rsidRPr="00CF0EDF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8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A5086" w14:textId="172F1990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6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FE858" w14:textId="0DBF61FB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12C45" w14:textId="682B811C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51</w:t>
            </w:r>
          </w:p>
        </w:tc>
      </w:tr>
      <w:tr w:rsidR="00AE3785" w:rsidRPr="000A24FE" w14:paraId="032039C9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7602F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B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1970F" w14:textId="2BB7A002" w:rsidR="00AE3785" w:rsidRPr="00CF0EDF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7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CE5D3" w14:textId="09569ABC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33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9C584" w14:textId="31786C67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B2827" w14:textId="320912FE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82</w:t>
            </w:r>
          </w:p>
        </w:tc>
      </w:tr>
      <w:tr w:rsidR="00AE3785" w:rsidRPr="000A24FE" w14:paraId="24CAF360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590CA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054C7" w14:textId="46F8243D" w:rsidR="00AE3785" w:rsidRPr="00CF0EDF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11406" w14:textId="685D719D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0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A0E8D" w14:textId="7EAC5A42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CE35B" w14:textId="1541F66A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30</w:t>
            </w:r>
          </w:p>
        </w:tc>
      </w:tr>
      <w:tr w:rsidR="00AE3785" w:rsidRPr="000A24FE" w14:paraId="4E2EF0EC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77122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BF53B" w14:textId="6E39A53D" w:rsidR="00AE3785" w:rsidRPr="00CF0EDF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B7DAC" w14:textId="652479DD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3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113E5" w14:textId="7BC66EDE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4EB98" w14:textId="3BFB512A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09</w:t>
            </w:r>
          </w:p>
        </w:tc>
      </w:tr>
      <w:tr w:rsidR="00AE3785" w:rsidRPr="000A24FE" w14:paraId="5F2DEAB6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D6B3E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81DBD" w14:textId="3DB964D0" w:rsidR="00AE3785" w:rsidRPr="00CF0EDF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9AB03" w14:textId="4BB27C53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3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25348" w14:textId="55F6BDEE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1A5AE" w14:textId="667F8D89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-0.019</w:t>
            </w:r>
          </w:p>
        </w:tc>
      </w:tr>
      <w:tr w:rsidR="00AE3785" w:rsidRPr="000A24FE" w14:paraId="3BC4C206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23489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6659B" w14:textId="38E58027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-0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4AC45" w14:textId="09F0B6ED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1BF6A" w14:textId="764EADD0" w:rsidR="00AE3785" w:rsidRPr="00CF0EDF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91203" w14:textId="249A7F97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27</w:t>
            </w:r>
          </w:p>
        </w:tc>
      </w:tr>
      <w:tr w:rsidR="00AE3785" w:rsidRPr="000A24FE" w14:paraId="1EB5FA66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43E38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D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39C3E" w14:textId="6FA88A75" w:rsidR="00AE3785" w:rsidRPr="000F0B74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 w:rsidRPr="00D50C17"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  <w:t>0.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DF5AC" w14:textId="781AF8ED" w:rsidR="00AE3785" w:rsidRPr="00D50C17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7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6D10E" w14:textId="055E366A" w:rsidR="00AE3785" w:rsidRPr="000F0B74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D50C17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0.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ECC71" w14:textId="574D734A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-0.030</w:t>
            </w:r>
          </w:p>
        </w:tc>
      </w:tr>
      <w:tr w:rsidR="00AE3785" w:rsidRPr="000A24FE" w14:paraId="0C470ED8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3CB62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D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E4E83" w14:textId="0F6A167D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6BE40" w14:textId="3A5736B7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2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D5BBE" w14:textId="5C1E181E" w:rsidR="00AE3785" w:rsidRPr="00CF0EDF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8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54E3C" w14:textId="7B742AF0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-0.005</w:t>
            </w:r>
          </w:p>
        </w:tc>
      </w:tr>
      <w:tr w:rsidR="00AE3785" w:rsidRPr="000A24FE" w14:paraId="63CDC5C4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12D0B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D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9C34B" w14:textId="77F1FA7C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5F099" w14:textId="556B9333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9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BDF5F" w14:textId="37AD5713" w:rsidR="00AE3785" w:rsidRPr="00CF0EDF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5056B" w14:textId="30C88D35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356</w:t>
            </w:r>
          </w:p>
        </w:tc>
      </w:tr>
      <w:tr w:rsidR="00AE3785" w:rsidRPr="000A24FE" w14:paraId="5476D2B0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8DF9F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lastRenderedPageBreak/>
              <w:t>D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7B46D" w14:textId="4B7A9164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16F06" w14:textId="6C2F5D89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8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D0036" w14:textId="4A7B79BB" w:rsidR="00AE3785" w:rsidRPr="00CF0EDF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6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E0FF3" w14:textId="74EDA8D6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421</w:t>
            </w:r>
          </w:p>
        </w:tc>
      </w:tr>
      <w:tr w:rsidR="00AE3785" w:rsidRPr="000A24FE" w14:paraId="5BE9D338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D9BFA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D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5B132" w14:textId="53376FD1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B89E1" w14:textId="655DB1A7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3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557DA" w14:textId="4AA0197D" w:rsidR="00AE3785" w:rsidRPr="00CF0EDF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81B3D" w14:textId="042DC9C2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39</w:t>
            </w:r>
          </w:p>
        </w:tc>
      </w:tr>
      <w:tr w:rsidR="00AE3785" w:rsidRPr="000A24FE" w14:paraId="6624431E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6261A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E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08AD0" w14:textId="22821741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A1F76" w14:textId="4313ED0A" w:rsidR="00AE3785" w:rsidRPr="00CF0EDF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72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5B9CC" w14:textId="5F574C2D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-0.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5AF56" w14:textId="2E8EFC21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310</w:t>
            </w:r>
          </w:p>
        </w:tc>
      </w:tr>
      <w:tr w:rsidR="00AE3785" w:rsidRPr="000A24FE" w14:paraId="3E9C5956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FBDAD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E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C5F46" w14:textId="3B63A54F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000EE" w14:textId="134AB9B3" w:rsidR="00AE3785" w:rsidRPr="00CF0EDF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8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09815" w14:textId="1FAF83CD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72D93" w14:textId="07392E24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99</w:t>
            </w:r>
          </w:p>
        </w:tc>
      </w:tr>
      <w:tr w:rsidR="00AE3785" w:rsidRPr="000A24FE" w14:paraId="7A0D1E36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C18AE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E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B75EC" w14:textId="013B856B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7A6BE" w14:textId="331B16CB" w:rsidR="00AE3785" w:rsidRPr="00CF0EDF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82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48FDB" w14:textId="331C73EF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F8D50" w14:textId="205E620E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53</w:t>
            </w:r>
          </w:p>
        </w:tc>
      </w:tr>
      <w:tr w:rsidR="00AE3785" w:rsidRPr="000A24FE" w14:paraId="66247AD3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CE9E3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E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5956F" w14:textId="6E004442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2B9B6" w14:textId="57D5351F" w:rsidR="00AE3785" w:rsidRPr="00CF0EDF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82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B54A7" w14:textId="6FDBBCFC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B8D31" w14:textId="7E81CEF5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088</w:t>
            </w:r>
          </w:p>
        </w:tc>
      </w:tr>
      <w:tr w:rsidR="00AE3785" w:rsidRPr="000A24FE" w14:paraId="75231687" w14:textId="77777777" w:rsidTr="005B294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8CB65" w14:textId="77777777" w:rsidR="00AE3785" w:rsidRPr="000A24FE" w:rsidRDefault="00AE3785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E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F93E5" w14:textId="10B8E408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9867F" w14:textId="079FFE96" w:rsidR="00AE3785" w:rsidRPr="00CF0EDF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b/>
                <w:bCs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4"/>
                <w:szCs w:val="24"/>
                <w14:ligatures w14:val="standardContextual"/>
              </w:rPr>
              <w:t>0.8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9627E" w14:textId="2EA19C33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469FE" w14:textId="73AE0082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145</w:t>
            </w:r>
          </w:p>
        </w:tc>
      </w:tr>
      <w:tr w:rsidR="00AE3785" w:rsidRPr="000A24FE" w14:paraId="2E3F38BD" w14:textId="77777777" w:rsidTr="005B2940"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243067" w14:textId="77777777" w:rsidR="00AE3785" w:rsidRPr="000A24FE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0A24FE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Cumulative Variance Contribution Rate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D61C6E5" w14:textId="5ED96F1C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21.0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B18131D" w14:textId="392D7252" w:rsidR="00AE3785" w:rsidRPr="000A24FE" w:rsidRDefault="00B41CBC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39.</w:t>
            </w:r>
            <w:r w:rsidR="000F0B74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25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5A203CC" w14:textId="34351050" w:rsidR="00AE3785" w:rsidRPr="000A24FE" w:rsidRDefault="00B41CBC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52.</w:t>
            </w:r>
            <w:r w:rsidR="000F0B74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8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3786ECB" w14:textId="61EAF10F" w:rsidR="00AE3785" w:rsidRPr="000A24FE" w:rsidRDefault="000F0B74" w:rsidP="005B2940">
            <w:pPr>
              <w:pStyle w:val="EndNoteBibliography"/>
              <w:ind w:firstLineChars="200" w:firstLine="480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64.400</w:t>
            </w:r>
          </w:p>
        </w:tc>
      </w:tr>
    </w:tbl>
    <w:p w14:paraId="4A708014" w14:textId="77777777" w:rsidR="00AE3785" w:rsidRDefault="00AE3785" w:rsidP="00AE3785">
      <w:pPr>
        <w:tabs>
          <w:tab w:val="left" w:pos="1572"/>
        </w:tabs>
        <w:rPr>
          <w:rFonts w:ascii="Times New Roman" w:hAnsi="Times New Roman" w:cs="Times New Roman"/>
          <w:sz w:val="24"/>
          <w:szCs w:val="24"/>
        </w:rPr>
      </w:pPr>
    </w:p>
    <w:p w14:paraId="58EE5BCD" w14:textId="014D1585" w:rsidR="00AE3785" w:rsidRDefault="00AE3785" w:rsidP="00AE3785">
      <w:pPr>
        <w:tabs>
          <w:tab w:val="left" w:pos="1572"/>
        </w:tabs>
        <w:rPr>
          <w:rFonts w:ascii="Times New Roman" w:hAnsi="Times New Roman"/>
          <w:b/>
          <w:bCs/>
          <w:sz w:val="24"/>
          <w:szCs w:val="24"/>
        </w:rPr>
      </w:pPr>
      <w:r w:rsidRPr="004744AD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E71948">
        <w:rPr>
          <w:rFonts w:ascii="Times New Roman" w:hAnsi="Times New Roman" w:hint="eastAsia"/>
          <w:b/>
          <w:bCs/>
          <w:sz w:val="24"/>
          <w:szCs w:val="24"/>
        </w:rPr>
        <w:t>Table</w:t>
      </w:r>
      <w:r w:rsidRPr="004744A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873E9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9F230E">
        <w:rPr>
          <w:rFonts w:ascii="Times New Roman" w:hAnsi="Times New Roman" w:hint="eastAsia"/>
          <w:b/>
          <w:bCs/>
          <w:sz w:val="24"/>
          <w:szCs w:val="24"/>
        </w:rPr>
        <w:t>8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043FD2">
        <w:rPr>
          <w:rFonts w:ascii="Times New Roman" w:hAnsi="Times New Roman" w:hint="eastAsia"/>
          <w:b/>
          <w:bCs/>
          <w:sz w:val="24"/>
          <w:szCs w:val="24"/>
        </w:rPr>
        <w:t>Sensitive analysis: m</w:t>
      </w:r>
      <w:r w:rsidRPr="00AE3785">
        <w:rPr>
          <w:rFonts w:ascii="Times New Roman" w:hAnsi="Times New Roman" w:hint="eastAsia"/>
          <w:b/>
          <w:bCs/>
          <w:sz w:val="24"/>
          <w:szCs w:val="24"/>
        </w:rPr>
        <w:t xml:space="preserve">odel </w:t>
      </w:r>
      <w:r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AE3785">
        <w:rPr>
          <w:rFonts w:ascii="Times New Roman" w:hAnsi="Times New Roman" w:hint="eastAsia"/>
          <w:b/>
          <w:bCs/>
          <w:sz w:val="24"/>
          <w:szCs w:val="24"/>
        </w:rPr>
        <w:t xml:space="preserve">it </w:t>
      </w:r>
      <w:r>
        <w:rPr>
          <w:rFonts w:ascii="Times New Roman" w:hAnsi="Times New Roman" w:hint="eastAsia"/>
          <w:b/>
          <w:bCs/>
          <w:sz w:val="24"/>
          <w:szCs w:val="24"/>
        </w:rPr>
        <w:t>i</w:t>
      </w:r>
      <w:r w:rsidRPr="00AE3785">
        <w:rPr>
          <w:rFonts w:ascii="Times New Roman" w:hAnsi="Times New Roman" w:hint="eastAsia"/>
          <w:b/>
          <w:bCs/>
          <w:sz w:val="24"/>
          <w:szCs w:val="24"/>
        </w:rPr>
        <w:t xml:space="preserve">ndices of the CFA </w:t>
      </w:r>
      <w:r>
        <w:rPr>
          <w:rFonts w:ascii="Times New Roman" w:hAnsi="Times New Roman" w:hint="eastAsia"/>
          <w:b/>
          <w:bCs/>
          <w:sz w:val="24"/>
          <w:szCs w:val="24"/>
        </w:rPr>
        <w:t>i</w:t>
      </w:r>
      <w:r w:rsidRPr="00AE3785">
        <w:rPr>
          <w:rFonts w:ascii="Times New Roman" w:hAnsi="Times New Roman" w:hint="eastAsia"/>
          <w:b/>
          <w:bCs/>
          <w:sz w:val="24"/>
          <w:szCs w:val="24"/>
        </w:rPr>
        <w:t>n the randomly generated sample (n=</w:t>
      </w:r>
      <w:r w:rsidR="00187313">
        <w:rPr>
          <w:rFonts w:ascii="Times New Roman" w:hAnsi="Times New Roman" w:hint="eastAsia"/>
          <w:b/>
          <w:bCs/>
          <w:sz w:val="24"/>
          <w:szCs w:val="24"/>
        </w:rPr>
        <w:t>222</w:t>
      </w:r>
      <w:r w:rsidRPr="00AE3785">
        <w:rPr>
          <w:rFonts w:ascii="Times New Roman" w:hAnsi="Times New Roman" w:hint="eastAsia"/>
          <w:b/>
          <w:bCs/>
          <w:sz w:val="24"/>
          <w:szCs w:val="24"/>
        </w:rPr>
        <w:t>)</w:t>
      </w:r>
      <w:r w:rsidR="00A30362">
        <w:rPr>
          <w:rFonts w:ascii="Times New Roman" w:hAnsi="Times New Roman" w:hint="eastAsia"/>
          <w:b/>
          <w:bCs/>
          <w:sz w:val="24"/>
          <w:szCs w:val="24"/>
        </w:rPr>
        <w:t>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34"/>
        <w:gridCol w:w="2552"/>
        <w:gridCol w:w="1276"/>
        <w:gridCol w:w="992"/>
        <w:gridCol w:w="1134"/>
      </w:tblGrid>
      <w:tr w:rsidR="00AE3785" w:rsidRPr="00FE20FD" w14:paraId="0FF78CBF" w14:textId="77777777" w:rsidTr="005B2940"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4B44ADD3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24CD5624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χ</w:t>
            </w:r>
            <w:r w:rsidRPr="00F02F4C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:vertAlign w:val="superscript"/>
                <w14:ligatures w14:val="standardContextual"/>
              </w:rPr>
              <w:t>2</w:t>
            </w: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/</w:t>
            </w:r>
            <w:proofErr w:type="spellStart"/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df</w:t>
            </w:r>
            <w:proofErr w:type="spellEnd"/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14:paraId="746E586D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RMSEA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48433406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CF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552FAFB5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TL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21749151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WRMR</w:t>
            </w:r>
          </w:p>
        </w:tc>
      </w:tr>
      <w:tr w:rsidR="00AE3785" w:rsidRPr="00FE20FD" w14:paraId="16ABFD49" w14:textId="77777777" w:rsidTr="005B2940">
        <w:tc>
          <w:tcPr>
            <w:tcW w:w="2268" w:type="dxa"/>
            <w:tcBorders>
              <w:top w:val="single" w:sz="8" w:space="0" w:color="auto"/>
            </w:tcBorders>
          </w:tcPr>
          <w:p w14:paraId="26DF3755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F</w:t>
            </w: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ive</w:t>
            </w:r>
            <w:r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-factor model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C5A7757" w14:textId="18C38935" w:rsidR="00AE3785" w:rsidRPr="00D50C17" w:rsidRDefault="00370F61" w:rsidP="005B294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70F6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15A13F0B" w14:textId="053F3E60" w:rsidR="00AE3785" w:rsidRPr="00D50C17" w:rsidRDefault="00370F61" w:rsidP="005B2940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370F6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 </w:t>
            </w:r>
            <w:r w:rsidR="00AE3785"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(</w:t>
            </w:r>
            <w:r w:rsidR="00AE3785"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0.0</w:t>
            </w:r>
            <w:r w:rsidR="00AE3785"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0</w:t>
            </w:r>
            <w:r w:rsidR="009F230E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,</w:t>
            </w:r>
            <w:r w:rsidR="00AE3785"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 xml:space="preserve"> 0.0</w:t>
            </w:r>
            <w:r w:rsidR="00AE3785"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3</w:t>
            </w:r>
            <w:r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7</w:t>
            </w:r>
            <w:r w:rsidR="00AE3785"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5FC34D4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0.9</w:t>
            </w: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9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7838CD3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0.9</w:t>
            </w: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99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CBE2C08" w14:textId="4B99781C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0.</w:t>
            </w: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8</w:t>
            </w:r>
            <w:r w:rsidR="00370F61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69</w:t>
            </w:r>
          </w:p>
        </w:tc>
      </w:tr>
      <w:tr w:rsidR="00AE3785" w:rsidRPr="00FE20FD" w14:paraId="6A2DCD0A" w14:textId="77777777" w:rsidTr="005B2940">
        <w:tc>
          <w:tcPr>
            <w:tcW w:w="2268" w:type="dxa"/>
          </w:tcPr>
          <w:p w14:paraId="5F208CD8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Cut-off values</w:t>
            </w:r>
          </w:p>
        </w:tc>
        <w:tc>
          <w:tcPr>
            <w:tcW w:w="1134" w:type="dxa"/>
          </w:tcPr>
          <w:p w14:paraId="7EC82490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&lt; 3</w:t>
            </w:r>
          </w:p>
        </w:tc>
        <w:tc>
          <w:tcPr>
            <w:tcW w:w="2552" w:type="dxa"/>
          </w:tcPr>
          <w:p w14:paraId="5F2FB04E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≤ 0.</w:t>
            </w: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6</w:t>
            </w:r>
          </w:p>
        </w:tc>
        <w:tc>
          <w:tcPr>
            <w:tcW w:w="1276" w:type="dxa"/>
          </w:tcPr>
          <w:p w14:paraId="438B9440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≥ 0.9</w:t>
            </w: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992" w:type="dxa"/>
          </w:tcPr>
          <w:p w14:paraId="5CC33503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≥ 0.9</w:t>
            </w: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1134" w:type="dxa"/>
          </w:tcPr>
          <w:p w14:paraId="47D5A528" w14:textId="77777777" w:rsidR="00AE3785" w:rsidRPr="00FE20FD" w:rsidRDefault="00AE3785" w:rsidP="005B2940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</w:pPr>
            <w:r w:rsidRPr="00FE20FD">
              <w:rPr>
                <w:rFonts w:ascii="Times New Roman" w:eastAsiaTheme="minorEastAsia" w:hAnsi="Times New Roman" w:cs="Times New Roman"/>
                <w:noProof w:val="0"/>
                <w:sz w:val="24"/>
                <w:szCs w:val="24"/>
                <w14:ligatures w14:val="standardContextual"/>
              </w:rPr>
              <w:t>≤</w:t>
            </w:r>
            <w:r w:rsidRPr="00FE20FD">
              <w:rPr>
                <w:rFonts w:ascii="Times New Roman" w:eastAsiaTheme="minorEastAsia" w:hAnsi="Times New Roman" w:cs="Times New Roman" w:hint="eastAsia"/>
                <w:noProof w:val="0"/>
                <w:sz w:val="24"/>
                <w:szCs w:val="24"/>
                <w14:ligatures w14:val="standardContextual"/>
              </w:rPr>
              <w:t>0.95</w:t>
            </w:r>
          </w:p>
        </w:tc>
      </w:tr>
    </w:tbl>
    <w:p w14:paraId="7A1FECD8" w14:textId="77777777" w:rsidR="00AE3785" w:rsidRPr="00B80A30" w:rsidRDefault="00AE3785" w:rsidP="00AE3785">
      <w:pPr>
        <w:tabs>
          <w:tab w:val="left" w:pos="1572"/>
        </w:tabs>
        <w:rPr>
          <w:rFonts w:ascii="Times New Roman" w:hAnsi="Times New Roman" w:cs="Times New Roman"/>
          <w:sz w:val="24"/>
          <w:szCs w:val="24"/>
        </w:rPr>
      </w:pPr>
    </w:p>
    <w:p w14:paraId="60503331" w14:textId="77777777" w:rsidR="00E71948" w:rsidRPr="00EA3387" w:rsidRDefault="00E71948" w:rsidP="00E71948">
      <w:pPr>
        <w:tabs>
          <w:tab w:val="left" w:pos="1572"/>
        </w:tabs>
        <w:rPr>
          <w:rFonts w:ascii="Times New Roman" w:hAnsi="Times New Roman" w:cs="Times New Roman"/>
          <w:sz w:val="24"/>
          <w:szCs w:val="24"/>
        </w:rPr>
      </w:pPr>
    </w:p>
    <w:p w14:paraId="15677F33" w14:textId="77777777" w:rsidR="006F17C8" w:rsidRPr="00E71948" w:rsidRDefault="006F17C8" w:rsidP="00AB4DF3">
      <w:pPr>
        <w:tabs>
          <w:tab w:val="left" w:pos="1572"/>
        </w:tabs>
        <w:rPr>
          <w:rFonts w:ascii="Times New Roman" w:hAnsi="Times New Roman" w:cs="Times New Roman"/>
          <w:sz w:val="24"/>
          <w:szCs w:val="24"/>
        </w:rPr>
      </w:pPr>
    </w:p>
    <w:sectPr w:rsidR="006F17C8" w:rsidRPr="00E71948" w:rsidSect="00D974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E844C1" w14:textId="77777777" w:rsidR="00973F31" w:rsidRDefault="00973F31" w:rsidP="00D35D9B">
      <w:pPr>
        <w:rPr>
          <w:rFonts w:hint="eastAsia"/>
        </w:rPr>
      </w:pPr>
      <w:r>
        <w:separator/>
      </w:r>
    </w:p>
  </w:endnote>
  <w:endnote w:type="continuationSeparator" w:id="0">
    <w:p w14:paraId="35CF299F" w14:textId="77777777" w:rsidR="00973F31" w:rsidRDefault="00973F31" w:rsidP="00D35D9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C54365" w14:textId="77777777" w:rsidR="00973F31" w:rsidRDefault="00973F31" w:rsidP="00D35D9B">
      <w:pPr>
        <w:rPr>
          <w:rFonts w:hint="eastAsia"/>
        </w:rPr>
      </w:pPr>
      <w:r>
        <w:separator/>
      </w:r>
    </w:p>
  </w:footnote>
  <w:footnote w:type="continuationSeparator" w:id="0">
    <w:p w14:paraId="23B00746" w14:textId="77777777" w:rsidR="00973F31" w:rsidRDefault="00973F31" w:rsidP="00D35D9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5088A"/>
    <w:multiLevelType w:val="multilevel"/>
    <w:tmpl w:val="6C021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5E201A"/>
    <w:multiLevelType w:val="hybridMultilevel"/>
    <w:tmpl w:val="E73203EE"/>
    <w:lvl w:ilvl="0" w:tplc="04090003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64063706">
    <w:abstractNumId w:val="0"/>
  </w:num>
  <w:num w:numId="2" w16cid:durableId="302314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DF3"/>
    <w:rsid w:val="00026300"/>
    <w:rsid w:val="00030051"/>
    <w:rsid w:val="00031B0A"/>
    <w:rsid w:val="00036359"/>
    <w:rsid w:val="00041887"/>
    <w:rsid w:val="00043FD2"/>
    <w:rsid w:val="000448B6"/>
    <w:rsid w:val="00054C3C"/>
    <w:rsid w:val="0006334F"/>
    <w:rsid w:val="00073910"/>
    <w:rsid w:val="00085F6C"/>
    <w:rsid w:val="000A24FE"/>
    <w:rsid w:val="000A4E0B"/>
    <w:rsid w:val="000A743A"/>
    <w:rsid w:val="000B3238"/>
    <w:rsid w:val="000C1834"/>
    <w:rsid w:val="000E159F"/>
    <w:rsid w:val="000E4F35"/>
    <w:rsid w:val="000E797B"/>
    <w:rsid w:val="000F0B74"/>
    <w:rsid w:val="00110360"/>
    <w:rsid w:val="0011142E"/>
    <w:rsid w:val="0014413D"/>
    <w:rsid w:val="001459FA"/>
    <w:rsid w:val="00147F34"/>
    <w:rsid w:val="00160441"/>
    <w:rsid w:val="00162E81"/>
    <w:rsid w:val="001729F8"/>
    <w:rsid w:val="00173537"/>
    <w:rsid w:val="00187313"/>
    <w:rsid w:val="0019177E"/>
    <w:rsid w:val="001A245B"/>
    <w:rsid w:val="001D011A"/>
    <w:rsid w:val="001D23AD"/>
    <w:rsid w:val="001D3DF7"/>
    <w:rsid w:val="001D5575"/>
    <w:rsid w:val="001E2C5E"/>
    <w:rsid w:val="001F3426"/>
    <w:rsid w:val="001F7866"/>
    <w:rsid w:val="00207F94"/>
    <w:rsid w:val="0022321D"/>
    <w:rsid w:val="00230EEA"/>
    <w:rsid w:val="00243419"/>
    <w:rsid w:val="00260AB2"/>
    <w:rsid w:val="00263A28"/>
    <w:rsid w:val="0028206A"/>
    <w:rsid w:val="00297FB1"/>
    <w:rsid w:val="002A0374"/>
    <w:rsid w:val="002A06E3"/>
    <w:rsid w:val="002A223D"/>
    <w:rsid w:val="002A3AAE"/>
    <w:rsid w:val="002C05ED"/>
    <w:rsid w:val="002C154A"/>
    <w:rsid w:val="002C6789"/>
    <w:rsid w:val="00304FDF"/>
    <w:rsid w:val="00334810"/>
    <w:rsid w:val="00344933"/>
    <w:rsid w:val="00353977"/>
    <w:rsid w:val="00370B9F"/>
    <w:rsid w:val="00370F61"/>
    <w:rsid w:val="003722FD"/>
    <w:rsid w:val="00375084"/>
    <w:rsid w:val="00387B4A"/>
    <w:rsid w:val="003B06A5"/>
    <w:rsid w:val="003C42E1"/>
    <w:rsid w:val="003C625D"/>
    <w:rsid w:val="003E1D0D"/>
    <w:rsid w:val="00400F3D"/>
    <w:rsid w:val="00405E00"/>
    <w:rsid w:val="00410BBE"/>
    <w:rsid w:val="0041656D"/>
    <w:rsid w:val="00421472"/>
    <w:rsid w:val="00443FB6"/>
    <w:rsid w:val="00444A84"/>
    <w:rsid w:val="0044750F"/>
    <w:rsid w:val="0045185D"/>
    <w:rsid w:val="004744AD"/>
    <w:rsid w:val="00482BE9"/>
    <w:rsid w:val="0048748C"/>
    <w:rsid w:val="00490264"/>
    <w:rsid w:val="004B34AA"/>
    <w:rsid w:val="004B7084"/>
    <w:rsid w:val="004D1D7D"/>
    <w:rsid w:val="004D3ECF"/>
    <w:rsid w:val="004D6358"/>
    <w:rsid w:val="004E2F1E"/>
    <w:rsid w:val="004E7606"/>
    <w:rsid w:val="005040DE"/>
    <w:rsid w:val="005177FA"/>
    <w:rsid w:val="00562220"/>
    <w:rsid w:val="00572EA4"/>
    <w:rsid w:val="005745BC"/>
    <w:rsid w:val="005A05DB"/>
    <w:rsid w:val="005B2940"/>
    <w:rsid w:val="005B6D27"/>
    <w:rsid w:val="005C1EAE"/>
    <w:rsid w:val="005E79B2"/>
    <w:rsid w:val="005F4764"/>
    <w:rsid w:val="005F4905"/>
    <w:rsid w:val="005F5882"/>
    <w:rsid w:val="00611D69"/>
    <w:rsid w:val="00636B5B"/>
    <w:rsid w:val="00636E37"/>
    <w:rsid w:val="00637901"/>
    <w:rsid w:val="00655377"/>
    <w:rsid w:val="00657752"/>
    <w:rsid w:val="00661D40"/>
    <w:rsid w:val="006821AE"/>
    <w:rsid w:val="006873E9"/>
    <w:rsid w:val="006926FB"/>
    <w:rsid w:val="006A0A93"/>
    <w:rsid w:val="006B339C"/>
    <w:rsid w:val="006B6B47"/>
    <w:rsid w:val="006D40AD"/>
    <w:rsid w:val="006E06BB"/>
    <w:rsid w:val="006F17C8"/>
    <w:rsid w:val="006F2253"/>
    <w:rsid w:val="006F46CE"/>
    <w:rsid w:val="00701C02"/>
    <w:rsid w:val="007214ED"/>
    <w:rsid w:val="00721FED"/>
    <w:rsid w:val="00725136"/>
    <w:rsid w:val="00734EDA"/>
    <w:rsid w:val="00740950"/>
    <w:rsid w:val="00760463"/>
    <w:rsid w:val="007709C9"/>
    <w:rsid w:val="007732BA"/>
    <w:rsid w:val="007762DE"/>
    <w:rsid w:val="007840AE"/>
    <w:rsid w:val="007976A5"/>
    <w:rsid w:val="007A4B47"/>
    <w:rsid w:val="007C7C97"/>
    <w:rsid w:val="007D35BF"/>
    <w:rsid w:val="007D78CA"/>
    <w:rsid w:val="007E6906"/>
    <w:rsid w:val="007F1A24"/>
    <w:rsid w:val="00807113"/>
    <w:rsid w:val="008108D8"/>
    <w:rsid w:val="00812212"/>
    <w:rsid w:val="00817367"/>
    <w:rsid w:val="00824FF7"/>
    <w:rsid w:val="00825D42"/>
    <w:rsid w:val="00842F65"/>
    <w:rsid w:val="00856ADB"/>
    <w:rsid w:val="00866858"/>
    <w:rsid w:val="00874486"/>
    <w:rsid w:val="008B605D"/>
    <w:rsid w:val="008B7DF6"/>
    <w:rsid w:val="008C051A"/>
    <w:rsid w:val="008C1F7E"/>
    <w:rsid w:val="008D229F"/>
    <w:rsid w:val="008E7DDA"/>
    <w:rsid w:val="0090053A"/>
    <w:rsid w:val="0090209C"/>
    <w:rsid w:val="00915AB5"/>
    <w:rsid w:val="00915F57"/>
    <w:rsid w:val="00916278"/>
    <w:rsid w:val="009251B3"/>
    <w:rsid w:val="00932F42"/>
    <w:rsid w:val="0093696D"/>
    <w:rsid w:val="00973F31"/>
    <w:rsid w:val="009758D5"/>
    <w:rsid w:val="00980D84"/>
    <w:rsid w:val="00981DAF"/>
    <w:rsid w:val="00992C10"/>
    <w:rsid w:val="009941FF"/>
    <w:rsid w:val="00995841"/>
    <w:rsid w:val="009D55E1"/>
    <w:rsid w:val="009E4F7E"/>
    <w:rsid w:val="009F230E"/>
    <w:rsid w:val="009F2612"/>
    <w:rsid w:val="00A001F4"/>
    <w:rsid w:val="00A00B38"/>
    <w:rsid w:val="00A03454"/>
    <w:rsid w:val="00A166DB"/>
    <w:rsid w:val="00A23743"/>
    <w:rsid w:val="00A25C29"/>
    <w:rsid w:val="00A30362"/>
    <w:rsid w:val="00A3690B"/>
    <w:rsid w:val="00A36939"/>
    <w:rsid w:val="00A4575C"/>
    <w:rsid w:val="00A470AA"/>
    <w:rsid w:val="00A60617"/>
    <w:rsid w:val="00A650B8"/>
    <w:rsid w:val="00A73D78"/>
    <w:rsid w:val="00A94DBE"/>
    <w:rsid w:val="00AB4DF3"/>
    <w:rsid w:val="00AC2B0C"/>
    <w:rsid w:val="00AE3785"/>
    <w:rsid w:val="00B14CCF"/>
    <w:rsid w:val="00B305C7"/>
    <w:rsid w:val="00B33C38"/>
    <w:rsid w:val="00B41CBC"/>
    <w:rsid w:val="00B46086"/>
    <w:rsid w:val="00B541A1"/>
    <w:rsid w:val="00B66FAA"/>
    <w:rsid w:val="00B80A30"/>
    <w:rsid w:val="00B9797B"/>
    <w:rsid w:val="00BB6753"/>
    <w:rsid w:val="00BC1FC9"/>
    <w:rsid w:val="00BC73A5"/>
    <w:rsid w:val="00BD15FF"/>
    <w:rsid w:val="00BD784A"/>
    <w:rsid w:val="00BE166D"/>
    <w:rsid w:val="00BF2C20"/>
    <w:rsid w:val="00C012E1"/>
    <w:rsid w:val="00C01F94"/>
    <w:rsid w:val="00C04088"/>
    <w:rsid w:val="00C047B4"/>
    <w:rsid w:val="00C3364E"/>
    <w:rsid w:val="00C36C98"/>
    <w:rsid w:val="00C42589"/>
    <w:rsid w:val="00C443D0"/>
    <w:rsid w:val="00C500A4"/>
    <w:rsid w:val="00C77558"/>
    <w:rsid w:val="00C82E6C"/>
    <w:rsid w:val="00C979BE"/>
    <w:rsid w:val="00CA0929"/>
    <w:rsid w:val="00CC6651"/>
    <w:rsid w:val="00CD1514"/>
    <w:rsid w:val="00CF0EDF"/>
    <w:rsid w:val="00D3506F"/>
    <w:rsid w:val="00D35D9B"/>
    <w:rsid w:val="00D50C17"/>
    <w:rsid w:val="00D601AC"/>
    <w:rsid w:val="00D76577"/>
    <w:rsid w:val="00D77371"/>
    <w:rsid w:val="00D81B30"/>
    <w:rsid w:val="00D84335"/>
    <w:rsid w:val="00D87CA4"/>
    <w:rsid w:val="00D91559"/>
    <w:rsid w:val="00D91AB1"/>
    <w:rsid w:val="00D9740C"/>
    <w:rsid w:val="00DA1B1C"/>
    <w:rsid w:val="00DA2716"/>
    <w:rsid w:val="00DB142C"/>
    <w:rsid w:val="00DD484C"/>
    <w:rsid w:val="00DF1712"/>
    <w:rsid w:val="00DF3642"/>
    <w:rsid w:val="00DF509D"/>
    <w:rsid w:val="00E14FFE"/>
    <w:rsid w:val="00E34EA9"/>
    <w:rsid w:val="00E42827"/>
    <w:rsid w:val="00E46102"/>
    <w:rsid w:val="00E52567"/>
    <w:rsid w:val="00E71948"/>
    <w:rsid w:val="00E72340"/>
    <w:rsid w:val="00E819E5"/>
    <w:rsid w:val="00E925F9"/>
    <w:rsid w:val="00EA3387"/>
    <w:rsid w:val="00EB592D"/>
    <w:rsid w:val="00EC6927"/>
    <w:rsid w:val="00EE16DD"/>
    <w:rsid w:val="00F02AC7"/>
    <w:rsid w:val="00F02F4C"/>
    <w:rsid w:val="00F06A3B"/>
    <w:rsid w:val="00F21E01"/>
    <w:rsid w:val="00F241D7"/>
    <w:rsid w:val="00F2791F"/>
    <w:rsid w:val="00F55F29"/>
    <w:rsid w:val="00F62408"/>
    <w:rsid w:val="00F75743"/>
    <w:rsid w:val="00F84AD5"/>
    <w:rsid w:val="00F905BA"/>
    <w:rsid w:val="00F96FF9"/>
    <w:rsid w:val="00FB0CA6"/>
    <w:rsid w:val="00FC54FE"/>
    <w:rsid w:val="00FC5E51"/>
    <w:rsid w:val="00FE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F6BCA7"/>
  <w15:chartTrackingRefBased/>
  <w15:docId w15:val="{5C90C66C-B847-4987-BBB9-51F60DC64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4D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4D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4D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4D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4D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4DF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4D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4D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4D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4D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4D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4D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4DF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4DF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B4DF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4D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4D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4D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4D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4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4D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4D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4D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4D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4D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4D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4D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4D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B4DF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7E6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7E6906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7E6906"/>
    <w:pPr>
      <w:jc w:val="left"/>
    </w:pPr>
    <w:rPr>
      <w14:ligatures w14:val="none"/>
    </w:rPr>
  </w:style>
  <w:style w:type="character" w:customStyle="1" w:styleId="af1">
    <w:name w:val="批注文字 字符"/>
    <w:basedOn w:val="a0"/>
    <w:link w:val="af0"/>
    <w:uiPriority w:val="99"/>
    <w:rsid w:val="007E6906"/>
    <w:rPr>
      <w14:ligatures w14:val="none"/>
    </w:rPr>
  </w:style>
  <w:style w:type="paragraph" w:styleId="af2">
    <w:name w:val="header"/>
    <w:basedOn w:val="a"/>
    <w:link w:val="af3"/>
    <w:uiPriority w:val="99"/>
    <w:unhideWhenUsed/>
    <w:rsid w:val="00D35D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D35D9B"/>
    <w:rPr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D35D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D35D9B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6F17C8"/>
    <w:rPr>
      <w:rFonts w:ascii="等线" w:eastAsia="等线" w:hAnsi="等线"/>
      <w:noProof/>
      <w:sz w:val="20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6F17C8"/>
    <w:rPr>
      <w:rFonts w:ascii="等线" w:eastAsia="等线" w:hAnsi="等线"/>
      <w:noProof/>
      <w:sz w:val="20"/>
      <w14:ligatures w14:val="none"/>
    </w:rPr>
  </w:style>
  <w:style w:type="paragraph" w:styleId="af6">
    <w:name w:val="Revision"/>
    <w:hidden/>
    <w:uiPriority w:val="99"/>
    <w:semiHidden/>
    <w:rsid w:val="002C154A"/>
  </w:style>
  <w:style w:type="paragraph" w:styleId="af7">
    <w:name w:val="annotation subject"/>
    <w:basedOn w:val="af0"/>
    <w:next w:val="af0"/>
    <w:link w:val="af8"/>
    <w:uiPriority w:val="99"/>
    <w:semiHidden/>
    <w:unhideWhenUsed/>
    <w:rsid w:val="005177FA"/>
    <w:rPr>
      <w:b/>
      <w:bCs/>
      <w14:ligatures w14:val="standardContextual"/>
    </w:rPr>
  </w:style>
  <w:style w:type="character" w:customStyle="1" w:styleId="af8">
    <w:name w:val="批注主题 字符"/>
    <w:basedOn w:val="af1"/>
    <w:link w:val="af7"/>
    <w:uiPriority w:val="99"/>
    <w:semiHidden/>
    <w:rsid w:val="005177FA"/>
    <w:rPr>
      <w:b/>
      <w:bCs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05</Words>
  <Characters>7444</Characters>
  <Application>Microsoft Office Word</Application>
  <DocSecurity>0</DocSecurity>
  <Lines>62</Lines>
  <Paragraphs>17</Paragraphs>
  <ScaleCrop>false</ScaleCrop>
  <Company/>
  <LinksUpToDate>false</LinksUpToDate>
  <CharactersWithSpaces>8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 李</dc:creator>
  <cp:keywords/>
  <dc:description/>
  <cp:lastModifiedBy>琪 李</cp:lastModifiedBy>
  <cp:revision>3</cp:revision>
  <dcterms:created xsi:type="dcterms:W3CDTF">2026-01-30T14:47:00Z</dcterms:created>
  <dcterms:modified xsi:type="dcterms:W3CDTF">2026-01-30T14:48:00Z</dcterms:modified>
</cp:coreProperties>
</file>